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DB3F4" w14:textId="77777777" w:rsidR="006C56D6" w:rsidRPr="00944993" w:rsidRDefault="006C56D6" w:rsidP="006C56D6">
      <w:pPr>
        <w:adjustRightInd w:val="0"/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bCs/>
          <w:spacing w:val="-1"/>
        </w:rPr>
      </w:pPr>
      <w:bookmarkStart w:id="0" w:name="_Hlk40097243"/>
      <w:r w:rsidRPr="00944993">
        <w:rPr>
          <w:rFonts w:ascii="Times New Roman" w:eastAsia="Times New Roman" w:hAnsi="Times New Roman" w:cs="Times New Roman"/>
          <w:b/>
          <w:bCs/>
          <w:spacing w:val="-1"/>
        </w:rPr>
        <w:t>Machine Learning Risk Prediction for Incident Heart Failure in Patients with Atrial Fibrillation</w:t>
      </w:r>
      <w:bookmarkEnd w:id="0"/>
    </w:p>
    <w:p w14:paraId="7C3D876E" w14:textId="07FA1633" w:rsidR="006C56D6" w:rsidRPr="00944993" w:rsidRDefault="006C56D6" w:rsidP="006C56D6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i/>
          <w:spacing w:val="-1"/>
        </w:rPr>
      </w:pPr>
    </w:p>
    <w:p w14:paraId="5F818776" w14:textId="77777777" w:rsidR="006C56D6" w:rsidRPr="00944993" w:rsidRDefault="006C56D6" w:rsidP="006C56D6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i/>
        </w:rPr>
      </w:pPr>
      <w:r w:rsidRPr="00944993">
        <w:rPr>
          <w:rFonts w:ascii="Times New Roman" w:hAnsi="Times New Roman" w:cs="Times New Roman"/>
        </w:rPr>
        <w:t>Yasuhiro Hamatani, MD, PhD,</w:t>
      </w:r>
      <w:r w:rsidRPr="00944993">
        <w:rPr>
          <w:rFonts w:ascii="Times New Roman" w:hAnsi="Times New Roman" w:cs="Times New Roman"/>
          <w:vertAlign w:val="superscript"/>
        </w:rPr>
        <w:t>a</w:t>
      </w:r>
      <w:r w:rsidRPr="00944993">
        <w:rPr>
          <w:rFonts w:ascii="Times New Roman" w:hAnsi="Times New Roman" w:cs="Times New Roman"/>
        </w:rPr>
        <w:t xml:space="preserve"> Hidehisa Nishi, MD, PhD,</w:t>
      </w:r>
      <w:r w:rsidRPr="00944993">
        <w:rPr>
          <w:rFonts w:ascii="Times New Roman" w:hAnsi="Times New Roman" w:cs="Times New Roman"/>
          <w:vertAlign w:val="superscript"/>
        </w:rPr>
        <w:t>b</w:t>
      </w:r>
      <w:r w:rsidRPr="00944993">
        <w:rPr>
          <w:rFonts w:ascii="Times New Roman" w:hAnsi="Times New Roman" w:cs="Times New Roman"/>
        </w:rPr>
        <w:t xml:space="preserve"> Moritake Iguchi, MD, PhD,</w:t>
      </w:r>
      <w:r w:rsidRPr="00944993">
        <w:rPr>
          <w:rFonts w:ascii="Times New Roman" w:hAnsi="Times New Roman" w:cs="Times New Roman"/>
          <w:vertAlign w:val="superscript"/>
        </w:rPr>
        <w:t>a</w:t>
      </w:r>
      <w:r w:rsidRPr="00944993">
        <w:rPr>
          <w:rFonts w:ascii="Times New Roman" w:hAnsi="Times New Roman" w:cs="Times New Roman"/>
        </w:rPr>
        <w:t xml:space="preserve"> Masahiro Esato, MD, PhD,</w:t>
      </w:r>
      <w:r w:rsidRPr="00944993">
        <w:rPr>
          <w:rFonts w:ascii="Times New Roman" w:hAnsi="Times New Roman" w:cs="Times New Roman"/>
          <w:vertAlign w:val="superscript"/>
        </w:rPr>
        <w:t>c</w:t>
      </w:r>
      <w:r w:rsidRPr="00944993">
        <w:rPr>
          <w:rFonts w:ascii="Times New Roman" w:hAnsi="Times New Roman" w:cs="Times New Roman"/>
        </w:rPr>
        <w:t xml:space="preserve"> Hikari Tsuji, MD, PhD,</w:t>
      </w:r>
      <w:r w:rsidRPr="00944993">
        <w:rPr>
          <w:rFonts w:ascii="Times New Roman" w:hAnsi="Times New Roman" w:cs="Times New Roman"/>
          <w:vertAlign w:val="superscript"/>
        </w:rPr>
        <w:t>d</w:t>
      </w:r>
      <w:r w:rsidRPr="00944993">
        <w:rPr>
          <w:rFonts w:ascii="Times New Roman" w:hAnsi="Times New Roman" w:cs="Times New Roman"/>
        </w:rPr>
        <w:t xml:space="preserve"> Hiromichi Wada, MD, PhD,</w:t>
      </w:r>
      <w:r w:rsidRPr="00944993">
        <w:rPr>
          <w:rFonts w:ascii="Times New Roman" w:hAnsi="Times New Roman" w:cs="Times New Roman"/>
          <w:vertAlign w:val="superscript"/>
        </w:rPr>
        <w:t>e</w:t>
      </w:r>
      <w:r w:rsidRPr="00944993">
        <w:rPr>
          <w:rFonts w:ascii="Times New Roman" w:hAnsi="Times New Roman" w:cs="Times New Roman"/>
        </w:rPr>
        <w:t xml:space="preserve"> Koji Hasegawa, MD, PhD,</w:t>
      </w:r>
      <w:r w:rsidRPr="00944993">
        <w:rPr>
          <w:rFonts w:ascii="Times New Roman" w:hAnsi="Times New Roman" w:cs="Times New Roman"/>
          <w:vertAlign w:val="superscript"/>
        </w:rPr>
        <w:t>e</w:t>
      </w:r>
      <w:r w:rsidRPr="00944993">
        <w:rPr>
          <w:rFonts w:ascii="Times New Roman" w:hAnsi="Times New Roman" w:cs="Times New Roman"/>
        </w:rPr>
        <w:t xml:space="preserve"> Hisashi Ogawa, MD,</w:t>
      </w:r>
      <w:r w:rsidRPr="00944993">
        <w:rPr>
          <w:rFonts w:ascii="Times New Roman" w:hAnsi="Times New Roman" w:cs="Times New Roman"/>
          <w:vertAlign w:val="superscript"/>
        </w:rPr>
        <w:t>a</w:t>
      </w:r>
      <w:r w:rsidRPr="00944993">
        <w:rPr>
          <w:rFonts w:ascii="Times New Roman" w:hAnsi="Times New Roman" w:cs="Times New Roman"/>
        </w:rPr>
        <w:t xml:space="preserve"> Mitsuru Abe, MD, PhD,</w:t>
      </w:r>
      <w:r w:rsidRPr="00944993">
        <w:rPr>
          <w:rFonts w:ascii="Times New Roman" w:hAnsi="Times New Roman" w:cs="Times New Roman"/>
          <w:vertAlign w:val="superscript"/>
        </w:rPr>
        <w:t>a</w:t>
      </w:r>
      <w:r w:rsidRPr="00944993">
        <w:rPr>
          <w:rFonts w:ascii="Times New Roman" w:hAnsi="Times New Roman" w:cs="Times New Roman"/>
        </w:rPr>
        <w:t xml:space="preserve"> Shunichi Fukuda, MD, PhD,</w:t>
      </w:r>
      <w:r w:rsidRPr="00944993">
        <w:rPr>
          <w:rFonts w:ascii="Times New Roman" w:hAnsi="Times New Roman" w:cs="Times New Roman"/>
          <w:vertAlign w:val="superscript"/>
        </w:rPr>
        <w:t>f</w:t>
      </w:r>
      <w:r w:rsidRPr="00944993">
        <w:rPr>
          <w:rFonts w:ascii="Times New Roman" w:hAnsi="Times New Roman" w:cs="Times New Roman"/>
        </w:rPr>
        <w:t xml:space="preserve"> </w:t>
      </w:r>
      <w:r w:rsidRPr="00944993">
        <w:rPr>
          <w:rFonts w:ascii="Times New Roman" w:eastAsia="MS Mincho" w:hAnsi="Times New Roman" w:cs="Times New Roman"/>
        </w:rPr>
        <w:t xml:space="preserve">and </w:t>
      </w:r>
      <w:r w:rsidRPr="00944993">
        <w:rPr>
          <w:rFonts w:ascii="Times New Roman" w:hAnsi="Times New Roman" w:cs="Times New Roman"/>
        </w:rPr>
        <w:t>Masaharu Akao, MD, PhD,</w:t>
      </w:r>
      <w:r w:rsidRPr="00944993">
        <w:rPr>
          <w:rFonts w:ascii="Times New Roman" w:hAnsi="Times New Roman" w:cs="Times New Roman"/>
          <w:vertAlign w:val="superscript"/>
        </w:rPr>
        <w:t>a</w:t>
      </w:r>
      <w:r w:rsidRPr="00944993">
        <w:rPr>
          <w:rFonts w:ascii="Times New Roman" w:eastAsia="MS Mincho" w:hAnsi="Times New Roman" w:cs="Times New Roman"/>
        </w:rPr>
        <w:t xml:space="preserve"> </w:t>
      </w:r>
      <w:r w:rsidRPr="00944993">
        <w:rPr>
          <w:rFonts w:ascii="Times New Roman" w:hAnsi="Times New Roman" w:cs="Times New Roman"/>
        </w:rPr>
        <w:t>on behalf of the Fushimi AF Registry investigators</w:t>
      </w:r>
    </w:p>
    <w:p w14:paraId="0CC73685" w14:textId="77777777" w:rsidR="006C56D6" w:rsidRPr="00944993" w:rsidRDefault="006C56D6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 w:rsidRPr="00944993"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2536C2EE" w14:textId="2DE6DD5E" w:rsidR="0052315F" w:rsidRPr="00944993" w:rsidRDefault="0052315F" w:rsidP="0052315F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944993">
        <w:rPr>
          <w:rFonts w:ascii="Times New Roman" w:hAnsi="Times New Roman" w:cs="Times New Roman"/>
          <w:b/>
          <w:sz w:val="28"/>
          <w:szCs w:val="28"/>
        </w:rPr>
        <w:lastRenderedPageBreak/>
        <w:t xml:space="preserve">SUPPLEMENTAL </w:t>
      </w:r>
      <w:r w:rsidR="00692A4B" w:rsidRPr="00944993">
        <w:rPr>
          <w:rFonts w:ascii="Times New Roman" w:hAnsi="Times New Roman" w:cs="Times New Roman"/>
          <w:b/>
          <w:sz w:val="28"/>
          <w:szCs w:val="28"/>
        </w:rPr>
        <w:t>APPENDIX</w:t>
      </w:r>
    </w:p>
    <w:p w14:paraId="40E0FD40" w14:textId="77777777" w:rsidR="0052315F" w:rsidRPr="00944993" w:rsidRDefault="0052315F" w:rsidP="0052315F">
      <w:pPr>
        <w:jc w:val="center"/>
        <w:rPr>
          <w:rFonts w:ascii="Times New Roman" w:hAnsi="Times New Roman" w:cs="Times New Roman"/>
          <w:b/>
          <w:sz w:val="26"/>
          <w:szCs w:val="26"/>
        </w:rPr>
      </w:pPr>
    </w:p>
    <w:p w14:paraId="12606375" w14:textId="77777777" w:rsidR="0052315F" w:rsidRPr="00944993" w:rsidRDefault="0052315F" w:rsidP="00692A4B">
      <w:pPr>
        <w:jc w:val="center"/>
        <w:rPr>
          <w:rFonts w:ascii="Times New Roman" w:hAnsi="Times New Roman" w:cs="Times New Roman"/>
          <w:b/>
          <w:sz w:val="26"/>
          <w:szCs w:val="26"/>
        </w:rPr>
      </w:pPr>
    </w:p>
    <w:p w14:paraId="3FD2E5EB" w14:textId="5A7FF30A" w:rsidR="0052315F" w:rsidRPr="00944993" w:rsidRDefault="00692A4B" w:rsidP="00692A4B">
      <w:pPr>
        <w:widowControl/>
        <w:jc w:val="center"/>
        <w:rPr>
          <w:rFonts w:ascii="Times New Roman" w:hAnsi="Times New Roman" w:cs="Times New Roman"/>
          <w:color w:val="000000"/>
          <w:kern w:val="0"/>
        </w:rPr>
      </w:pPr>
      <w:r w:rsidRPr="00944993">
        <w:rPr>
          <w:rFonts w:ascii="Times New Roman" w:hAnsi="Times New Roman" w:cs="Times New Roman"/>
          <w:b/>
          <w:bCs/>
          <w:sz w:val="28"/>
          <w:szCs w:val="28"/>
        </w:rPr>
        <w:t>Machine Learning Risk Prediction for Incident Heart Failure in Patients with Atrial Fibrillation</w:t>
      </w:r>
    </w:p>
    <w:p w14:paraId="2D6F795F" w14:textId="289006DB" w:rsidR="00C32142" w:rsidRPr="00944993" w:rsidRDefault="00C32142" w:rsidP="0052315F">
      <w:pPr>
        <w:widowControl/>
        <w:rPr>
          <w:rFonts w:ascii="Times New Roman" w:hAnsi="Times New Roman" w:cs="Times New Roman"/>
          <w:color w:val="000000"/>
          <w:kern w:val="0"/>
        </w:rPr>
      </w:pPr>
    </w:p>
    <w:p w14:paraId="3863D521" w14:textId="77777777" w:rsidR="00C32142" w:rsidRPr="00944993" w:rsidRDefault="00C32142" w:rsidP="0052315F">
      <w:pPr>
        <w:widowControl/>
        <w:rPr>
          <w:rFonts w:ascii="Times New Roman" w:hAnsi="Times New Roman" w:cs="Times New Roman"/>
          <w:color w:val="000000"/>
          <w:kern w:val="0"/>
        </w:rPr>
      </w:pPr>
    </w:p>
    <w:p w14:paraId="57433913" w14:textId="7382EC91" w:rsidR="0028076B" w:rsidRPr="00944993" w:rsidRDefault="0028076B" w:rsidP="0052315F">
      <w:pPr>
        <w:widowControl/>
        <w:rPr>
          <w:rFonts w:ascii="Times New Roman" w:eastAsia="MS PGothic" w:hAnsi="Times New Roman" w:cs="Times New Roman"/>
          <w:color w:val="000000"/>
          <w:kern w:val="0"/>
        </w:rPr>
      </w:pPr>
    </w:p>
    <w:p w14:paraId="7D028254" w14:textId="77777777" w:rsidR="0028076B" w:rsidRPr="00944993" w:rsidRDefault="0028076B" w:rsidP="0052315F">
      <w:pPr>
        <w:widowControl/>
        <w:rPr>
          <w:rFonts w:ascii="Times New Roman" w:eastAsia="MS PGothic" w:hAnsi="Times New Roman" w:cs="Times New Roman"/>
          <w:color w:val="000000"/>
          <w:kern w:val="0"/>
        </w:rPr>
      </w:pPr>
    </w:p>
    <w:p w14:paraId="18BF592A" w14:textId="49C429F6" w:rsidR="00CD71B7" w:rsidRPr="00944993" w:rsidRDefault="00CD71B7" w:rsidP="00591555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</w:rPr>
      </w:pPr>
    </w:p>
    <w:p w14:paraId="68A3DBF1" w14:textId="7FCC69AF" w:rsidR="0052315F" w:rsidRPr="00944993" w:rsidRDefault="0052315F" w:rsidP="00591555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</w:rPr>
      </w:pPr>
      <w:r w:rsidRPr="00944993">
        <w:rPr>
          <w:rFonts w:ascii="Times New Roman" w:hAnsi="Times New Roman" w:cs="Times New Roman"/>
          <w:color w:val="000000"/>
          <w:kern w:val="0"/>
        </w:rPr>
        <w:br w:type="page"/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4957"/>
        <w:gridCol w:w="2551"/>
        <w:gridCol w:w="2268"/>
      </w:tblGrid>
      <w:tr w:rsidR="0052315F" w:rsidRPr="00944993" w14:paraId="01042CBE" w14:textId="77777777" w:rsidTr="00BA30D0">
        <w:tc>
          <w:tcPr>
            <w:tcW w:w="9776" w:type="dxa"/>
            <w:gridSpan w:val="3"/>
          </w:tcPr>
          <w:p w14:paraId="23C96A6A" w14:textId="298FCAB4" w:rsidR="0052315F" w:rsidRPr="00944993" w:rsidRDefault="00F23C40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lastRenderedPageBreak/>
              <w:t>Supplementa</w:t>
            </w:r>
            <w:r w:rsidR="00746BD1" w:rsidRPr="00944993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l</w:t>
            </w:r>
            <w:r w:rsidRPr="00944993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 Table 1</w:t>
            </w:r>
            <w:r w:rsidR="0052315F" w:rsidRPr="00944993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.</w:t>
            </w:r>
            <w:r w:rsidR="0052315F" w:rsidRPr="00944993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  <w:r w:rsidR="005E4BD8" w:rsidRPr="00944993">
              <w:rPr>
                <w:rFonts w:ascii="Times New Roman" w:hAnsi="Times New Roman" w:cs="Times New Roman"/>
                <w:color w:val="000000"/>
                <w:kern w:val="0"/>
              </w:rPr>
              <w:t>Variables for creating machine learning models, and number and percentage of missing data in the derivation cohort</w:t>
            </w:r>
          </w:p>
        </w:tc>
      </w:tr>
      <w:tr w:rsidR="0052315F" w:rsidRPr="00944993" w14:paraId="65948CD4" w14:textId="77777777" w:rsidTr="00BA30D0">
        <w:tc>
          <w:tcPr>
            <w:tcW w:w="4957" w:type="dxa"/>
          </w:tcPr>
          <w:p w14:paraId="18352C66" w14:textId="36DF2453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Variables</w:t>
            </w:r>
          </w:p>
        </w:tc>
        <w:tc>
          <w:tcPr>
            <w:tcW w:w="2551" w:type="dxa"/>
          </w:tcPr>
          <w:p w14:paraId="4AF50173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Number of missing data</w:t>
            </w:r>
          </w:p>
        </w:tc>
        <w:tc>
          <w:tcPr>
            <w:tcW w:w="2268" w:type="dxa"/>
          </w:tcPr>
          <w:p w14:paraId="34456731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% of missing data</w:t>
            </w:r>
          </w:p>
        </w:tc>
      </w:tr>
      <w:tr w:rsidR="0052315F" w:rsidRPr="00944993" w14:paraId="299CA9CF" w14:textId="77777777" w:rsidTr="00BA30D0">
        <w:tc>
          <w:tcPr>
            <w:tcW w:w="4957" w:type="dxa"/>
          </w:tcPr>
          <w:p w14:paraId="0EEB8C8B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Age</w:t>
            </w:r>
          </w:p>
        </w:tc>
        <w:tc>
          <w:tcPr>
            <w:tcW w:w="2551" w:type="dxa"/>
          </w:tcPr>
          <w:p w14:paraId="7D7B56B5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268" w:type="dxa"/>
          </w:tcPr>
          <w:p w14:paraId="7FBA5004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.0</w:t>
            </w:r>
          </w:p>
        </w:tc>
      </w:tr>
      <w:tr w:rsidR="0052315F" w:rsidRPr="00944993" w14:paraId="7B0B67CB" w14:textId="77777777" w:rsidTr="00BA30D0">
        <w:tc>
          <w:tcPr>
            <w:tcW w:w="4957" w:type="dxa"/>
          </w:tcPr>
          <w:p w14:paraId="7A2B2384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Sex</w:t>
            </w:r>
          </w:p>
        </w:tc>
        <w:tc>
          <w:tcPr>
            <w:tcW w:w="2551" w:type="dxa"/>
          </w:tcPr>
          <w:p w14:paraId="63FE7D6E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268" w:type="dxa"/>
          </w:tcPr>
          <w:p w14:paraId="351ED62E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.0</w:t>
            </w:r>
          </w:p>
        </w:tc>
      </w:tr>
      <w:tr w:rsidR="0052315F" w:rsidRPr="00944993" w14:paraId="0631F95D" w14:textId="77777777" w:rsidTr="00BA30D0">
        <w:tc>
          <w:tcPr>
            <w:tcW w:w="4957" w:type="dxa"/>
          </w:tcPr>
          <w:p w14:paraId="7F99C2B7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Height</w:t>
            </w:r>
          </w:p>
        </w:tc>
        <w:tc>
          <w:tcPr>
            <w:tcW w:w="2551" w:type="dxa"/>
          </w:tcPr>
          <w:p w14:paraId="48CFDCF1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194</w:t>
            </w:r>
          </w:p>
        </w:tc>
        <w:tc>
          <w:tcPr>
            <w:tcW w:w="2268" w:type="dxa"/>
          </w:tcPr>
          <w:p w14:paraId="695BEA22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8.1</w:t>
            </w:r>
          </w:p>
        </w:tc>
      </w:tr>
      <w:tr w:rsidR="0052315F" w:rsidRPr="00944993" w14:paraId="48566E3D" w14:textId="77777777" w:rsidTr="00BA30D0">
        <w:tc>
          <w:tcPr>
            <w:tcW w:w="4957" w:type="dxa"/>
          </w:tcPr>
          <w:p w14:paraId="4638248D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Weight</w:t>
            </w:r>
          </w:p>
        </w:tc>
        <w:tc>
          <w:tcPr>
            <w:tcW w:w="2551" w:type="dxa"/>
          </w:tcPr>
          <w:p w14:paraId="72DEFECD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119</w:t>
            </w:r>
          </w:p>
        </w:tc>
        <w:tc>
          <w:tcPr>
            <w:tcW w:w="2268" w:type="dxa"/>
          </w:tcPr>
          <w:p w14:paraId="6FE1E68C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5.0</w:t>
            </w:r>
          </w:p>
        </w:tc>
      </w:tr>
      <w:tr w:rsidR="0052315F" w:rsidRPr="00944993" w14:paraId="687EC6DC" w14:textId="77777777" w:rsidTr="00BA30D0">
        <w:tc>
          <w:tcPr>
            <w:tcW w:w="4957" w:type="dxa"/>
          </w:tcPr>
          <w:p w14:paraId="36CFEADC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Body mass index</w:t>
            </w:r>
          </w:p>
        </w:tc>
        <w:tc>
          <w:tcPr>
            <w:tcW w:w="2551" w:type="dxa"/>
          </w:tcPr>
          <w:p w14:paraId="6171C573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202</w:t>
            </w:r>
          </w:p>
        </w:tc>
        <w:tc>
          <w:tcPr>
            <w:tcW w:w="2268" w:type="dxa"/>
          </w:tcPr>
          <w:p w14:paraId="64B0AA36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8.5</w:t>
            </w:r>
          </w:p>
        </w:tc>
      </w:tr>
      <w:tr w:rsidR="0052315F" w:rsidRPr="00944993" w14:paraId="3FD2C8CA" w14:textId="77777777" w:rsidTr="00BA30D0">
        <w:tc>
          <w:tcPr>
            <w:tcW w:w="4957" w:type="dxa"/>
          </w:tcPr>
          <w:p w14:paraId="629FDFAE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Body surface area</w:t>
            </w:r>
          </w:p>
        </w:tc>
        <w:tc>
          <w:tcPr>
            <w:tcW w:w="2551" w:type="dxa"/>
          </w:tcPr>
          <w:p w14:paraId="2A54F66C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202</w:t>
            </w:r>
          </w:p>
        </w:tc>
        <w:tc>
          <w:tcPr>
            <w:tcW w:w="2268" w:type="dxa"/>
          </w:tcPr>
          <w:p w14:paraId="187E4968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8.5</w:t>
            </w:r>
          </w:p>
        </w:tc>
      </w:tr>
      <w:tr w:rsidR="0052315F" w:rsidRPr="00944993" w14:paraId="41CDD6A5" w14:textId="77777777" w:rsidTr="00BA30D0">
        <w:tc>
          <w:tcPr>
            <w:tcW w:w="4957" w:type="dxa"/>
          </w:tcPr>
          <w:p w14:paraId="146DB518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Systolic blood pressure</w:t>
            </w:r>
          </w:p>
        </w:tc>
        <w:tc>
          <w:tcPr>
            <w:tcW w:w="2551" w:type="dxa"/>
          </w:tcPr>
          <w:p w14:paraId="4FC906AD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2268" w:type="dxa"/>
          </w:tcPr>
          <w:p w14:paraId="6E11F416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.2</w:t>
            </w:r>
          </w:p>
        </w:tc>
      </w:tr>
      <w:tr w:rsidR="0052315F" w:rsidRPr="00944993" w14:paraId="36B34519" w14:textId="77777777" w:rsidTr="00BA30D0">
        <w:tc>
          <w:tcPr>
            <w:tcW w:w="4957" w:type="dxa"/>
          </w:tcPr>
          <w:p w14:paraId="10B04C17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Diastolic blood pressure</w:t>
            </w:r>
          </w:p>
        </w:tc>
        <w:tc>
          <w:tcPr>
            <w:tcW w:w="2551" w:type="dxa"/>
          </w:tcPr>
          <w:p w14:paraId="5663C128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2268" w:type="dxa"/>
          </w:tcPr>
          <w:p w14:paraId="4BF5FB37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.2</w:t>
            </w:r>
          </w:p>
        </w:tc>
      </w:tr>
      <w:tr w:rsidR="0052315F" w:rsidRPr="00944993" w14:paraId="44FC44A8" w14:textId="77777777" w:rsidTr="00BA30D0">
        <w:tc>
          <w:tcPr>
            <w:tcW w:w="4957" w:type="dxa"/>
          </w:tcPr>
          <w:p w14:paraId="166E9AF0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Pulse rate</w:t>
            </w:r>
          </w:p>
        </w:tc>
        <w:tc>
          <w:tcPr>
            <w:tcW w:w="2551" w:type="dxa"/>
          </w:tcPr>
          <w:p w14:paraId="2C3AAE46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2268" w:type="dxa"/>
          </w:tcPr>
          <w:p w14:paraId="623C7909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.3</w:t>
            </w:r>
          </w:p>
        </w:tc>
      </w:tr>
      <w:tr w:rsidR="0052315F" w:rsidRPr="00944993" w14:paraId="7534D924" w14:textId="77777777" w:rsidTr="00BA30D0">
        <w:tc>
          <w:tcPr>
            <w:tcW w:w="4957" w:type="dxa"/>
          </w:tcPr>
          <w:p w14:paraId="1CE2BA93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Baseline cardiac rhythm on electrocardiography</w:t>
            </w:r>
          </w:p>
        </w:tc>
        <w:tc>
          <w:tcPr>
            <w:tcW w:w="2551" w:type="dxa"/>
          </w:tcPr>
          <w:p w14:paraId="411C4F33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268" w:type="dxa"/>
          </w:tcPr>
          <w:p w14:paraId="76174166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.0</w:t>
            </w:r>
          </w:p>
        </w:tc>
      </w:tr>
      <w:tr w:rsidR="0052315F" w:rsidRPr="00944993" w14:paraId="18BC08E6" w14:textId="77777777" w:rsidTr="00BA30D0">
        <w:tc>
          <w:tcPr>
            <w:tcW w:w="4957" w:type="dxa"/>
          </w:tcPr>
          <w:p w14:paraId="077B3A49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Type of AF</w:t>
            </w:r>
          </w:p>
        </w:tc>
        <w:tc>
          <w:tcPr>
            <w:tcW w:w="2551" w:type="dxa"/>
          </w:tcPr>
          <w:p w14:paraId="1D77ADE8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268" w:type="dxa"/>
          </w:tcPr>
          <w:p w14:paraId="13575747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.0</w:t>
            </w:r>
          </w:p>
        </w:tc>
      </w:tr>
      <w:tr w:rsidR="0052315F" w:rsidRPr="00944993" w14:paraId="251CF8F8" w14:textId="77777777" w:rsidTr="00BA30D0">
        <w:tc>
          <w:tcPr>
            <w:tcW w:w="4957" w:type="dxa"/>
          </w:tcPr>
          <w:p w14:paraId="00AE2BB0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Valvular AF</w:t>
            </w:r>
          </w:p>
        </w:tc>
        <w:tc>
          <w:tcPr>
            <w:tcW w:w="2551" w:type="dxa"/>
          </w:tcPr>
          <w:p w14:paraId="34CEA108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268" w:type="dxa"/>
          </w:tcPr>
          <w:p w14:paraId="76047C2E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.0</w:t>
            </w:r>
          </w:p>
        </w:tc>
      </w:tr>
      <w:tr w:rsidR="0052315F" w:rsidRPr="00944993" w14:paraId="21A00C49" w14:textId="77777777" w:rsidTr="00BA30D0">
        <w:tc>
          <w:tcPr>
            <w:tcW w:w="4957" w:type="dxa"/>
          </w:tcPr>
          <w:p w14:paraId="638814E3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AF duration</w:t>
            </w:r>
          </w:p>
        </w:tc>
        <w:tc>
          <w:tcPr>
            <w:tcW w:w="2551" w:type="dxa"/>
          </w:tcPr>
          <w:p w14:paraId="76963DA6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527</w:t>
            </w:r>
          </w:p>
        </w:tc>
        <w:tc>
          <w:tcPr>
            <w:tcW w:w="2268" w:type="dxa"/>
          </w:tcPr>
          <w:p w14:paraId="7CC80CCD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22.1</w:t>
            </w:r>
          </w:p>
        </w:tc>
      </w:tr>
      <w:tr w:rsidR="0052315F" w:rsidRPr="00944993" w14:paraId="3D64E1E3" w14:textId="77777777" w:rsidTr="00BA30D0">
        <w:tc>
          <w:tcPr>
            <w:tcW w:w="4957" w:type="dxa"/>
          </w:tcPr>
          <w:p w14:paraId="14041115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Palpitation</w:t>
            </w:r>
          </w:p>
        </w:tc>
        <w:tc>
          <w:tcPr>
            <w:tcW w:w="2551" w:type="dxa"/>
          </w:tcPr>
          <w:p w14:paraId="7B100DD2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268" w:type="dxa"/>
          </w:tcPr>
          <w:p w14:paraId="31EF1E29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.0</w:t>
            </w:r>
          </w:p>
        </w:tc>
      </w:tr>
      <w:tr w:rsidR="0052315F" w:rsidRPr="00944993" w14:paraId="715AB84F" w14:textId="77777777" w:rsidTr="00BA30D0">
        <w:tc>
          <w:tcPr>
            <w:tcW w:w="4957" w:type="dxa"/>
          </w:tcPr>
          <w:p w14:paraId="623A96E2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Shortness of breath</w:t>
            </w:r>
          </w:p>
        </w:tc>
        <w:tc>
          <w:tcPr>
            <w:tcW w:w="2551" w:type="dxa"/>
          </w:tcPr>
          <w:p w14:paraId="7CBB38A2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268" w:type="dxa"/>
          </w:tcPr>
          <w:p w14:paraId="3578AB91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.0</w:t>
            </w:r>
          </w:p>
        </w:tc>
      </w:tr>
      <w:tr w:rsidR="0052315F" w:rsidRPr="00944993" w14:paraId="40DDA4DC" w14:textId="77777777" w:rsidTr="00BA30D0">
        <w:tc>
          <w:tcPr>
            <w:tcW w:w="4957" w:type="dxa"/>
          </w:tcPr>
          <w:p w14:paraId="405D9859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Fatigue</w:t>
            </w:r>
          </w:p>
        </w:tc>
        <w:tc>
          <w:tcPr>
            <w:tcW w:w="2551" w:type="dxa"/>
          </w:tcPr>
          <w:p w14:paraId="61AA6CAA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268" w:type="dxa"/>
          </w:tcPr>
          <w:p w14:paraId="6217A9E5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.0</w:t>
            </w:r>
          </w:p>
        </w:tc>
      </w:tr>
      <w:tr w:rsidR="0052315F" w:rsidRPr="00944993" w14:paraId="31D3FDD0" w14:textId="77777777" w:rsidTr="00BA30D0">
        <w:tc>
          <w:tcPr>
            <w:tcW w:w="4957" w:type="dxa"/>
          </w:tcPr>
          <w:p w14:paraId="120A70A1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Chest pain</w:t>
            </w:r>
          </w:p>
        </w:tc>
        <w:tc>
          <w:tcPr>
            <w:tcW w:w="2551" w:type="dxa"/>
          </w:tcPr>
          <w:p w14:paraId="358F88C3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2268" w:type="dxa"/>
          </w:tcPr>
          <w:p w14:paraId="5E7E6420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1.3</w:t>
            </w:r>
          </w:p>
        </w:tc>
      </w:tr>
      <w:tr w:rsidR="0052315F" w:rsidRPr="00944993" w14:paraId="2A92A541" w14:textId="77777777" w:rsidTr="00BA30D0">
        <w:tc>
          <w:tcPr>
            <w:tcW w:w="4957" w:type="dxa"/>
          </w:tcPr>
          <w:p w14:paraId="2CBCD467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Dizziness</w:t>
            </w:r>
          </w:p>
        </w:tc>
        <w:tc>
          <w:tcPr>
            <w:tcW w:w="2551" w:type="dxa"/>
          </w:tcPr>
          <w:p w14:paraId="632D43F7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2268" w:type="dxa"/>
          </w:tcPr>
          <w:p w14:paraId="5A953EAF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1.3</w:t>
            </w:r>
          </w:p>
        </w:tc>
      </w:tr>
      <w:tr w:rsidR="0052315F" w:rsidRPr="00944993" w14:paraId="4742208A" w14:textId="77777777" w:rsidTr="00BA30D0">
        <w:tc>
          <w:tcPr>
            <w:tcW w:w="4957" w:type="dxa"/>
          </w:tcPr>
          <w:p w14:paraId="56DA74BF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Previous stroke</w:t>
            </w:r>
          </w:p>
        </w:tc>
        <w:tc>
          <w:tcPr>
            <w:tcW w:w="2551" w:type="dxa"/>
          </w:tcPr>
          <w:p w14:paraId="15BD9DD4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268" w:type="dxa"/>
          </w:tcPr>
          <w:p w14:paraId="265C8AB6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.0</w:t>
            </w:r>
          </w:p>
        </w:tc>
      </w:tr>
      <w:tr w:rsidR="0052315F" w:rsidRPr="00944993" w14:paraId="1ADE8426" w14:textId="77777777" w:rsidTr="00BA30D0">
        <w:tc>
          <w:tcPr>
            <w:tcW w:w="4957" w:type="dxa"/>
          </w:tcPr>
          <w:p w14:paraId="4EE71F5B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Previous cerebral infarction</w:t>
            </w:r>
          </w:p>
        </w:tc>
        <w:tc>
          <w:tcPr>
            <w:tcW w:w="2551" w:type="dxa"/>
          </w:tcPr>
          <w:p w14:paraId="13AABC01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268" w:type="dxa"/>
          </w:tcPr>
          <w:p w14:paraId="17FB32F4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.0</w:t>
            </w:r>
          </w:p>
        </w:tc>
      </w:tr>
      <w:tr w:rsidR="0052315F" w:rsidRPr="00944993" w14:paraId="4DB19DAD" w14:textId="77777777" w:rsidTr="00BA30D0">
        <w:tc>
          <w:tcPr>
            <w:tcW w:w="4957" w:type="dxa"/>
          </w:tcPr>
          <w:p w14:paraId="6580608C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Previous intracranial hemorrhage</w:t>
            </w:r>
          </w:p>
        </w:tc>
        <w:tc>
          <w:tcPr>
            <w:tcW w:w="2551" w:type="dxa"/>
          </w:tcPr>
          <w:p w14:paraId="0904C44A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268" w:type="dxa"/>
          </w:tcPr>
          <w:p w14:paraId="16EAEDCD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.0</w:t>
            </w:r>
          </w:p>
        </w:tc>
      </w:tr>
      <w:tr w:rsidR="0052315F" w:rsidRPr="00944993" w14:paraId="65F53E00" w14:textId="77777777" w:rsidTr="00BA30D0">
        <w:tc>
          <w:tcPr>
            <w:tcW w:w="4957" w:type="dxa"/>
          </w:tcPr>
          <w:p w14:paraId="31FAC546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Previous systemic thromboembolism</w:t>
            </w:r>
          </w:p>
        </w:tc>
        <w:tc>
          <w:tcPr>
            <w:tcW w:w="2551" w:type="dxa"/>
          </w:tcPr>
          <w:p w14:paraId="7C6ED695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268" w:type="dxa"/>
          </w:tcPr>
          <w:p w14:paraId="432B0F42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.0</w:t>
            </w:r>
          </w:p>
        </w:tc>
      </w:tr>
      <w:tr w:rsidR="0052315F" w:rsidRPr="00944993" w14:paraId="2D595145" w14:textId="77777777" w:rsidTr="00BA30D0">
        <w:tc>
          <w:tcPr>
            <w:tcW w:w="4957" w:type="dxa"/>
          </w:tcPr>
          <w:p w14:paraId="0C587CD7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Previous transient ischemic attack</w:t>
            </w:r>
          </w:p>
        </w:tc>
        <w:tc>
          <w:tcPr>
            <w:tcW w:w="2551" w:type="dxa"/>
          </w:tcPr>
          <w:p w14:paraId="39B9FABB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268" w:type="dxa"/>
          </w:tcPr>
          <w:p w14:paraId="2ED49B5F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.0</w:t>
            </w:r>
          </w:p>
        </w:tc>
      </w:tr>
      <w:tr w:rsidR="0052315F" w:rsidRPr="00944993" w14:paraId="75F5CC48" w14:textId="77777777" w:rsidTr="00BA30D0">
        <w:tc>
          <w:tcPr>
            <w:tcW w:w="4957" w:type="dxa"/>
          </w:tcPr>
          <w:p w14:paraId="568FA207" w14:textId="3B00F398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 xml:space="preserve">Previous major </w:t>
            </w:r>
            <w:r w:rsidR="00D01E46" w:rsidRPr="00944993">
              <w:rPr>
                <w:rFonts w:ascii="Times New Roman" w:hAnsi="Times New Roman" w:cs="Times New Roman"/>
                <w:color w:val="000000"/>
                <w:kern w:val="0"/>
              </w:rPr>
              <w:t>bleeding</w:t>
            </w:r>
          </w:p>
        </w:tc>
        <w:tc>
          <w:tcPr>
            <w:tcW w:w="2551" w:type="dxa"/>
          </w:tcPr>
          <w:p w14:paraId="5F47B7D7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268" w:type="dxa"/>
          </w:tcPr>
          <w:p w14:paraId="5D649004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.0</w:t>
            </w:r>
          </w:p>
        </w:tc>
      </w:tr>
      <w:tr w:rsidR="0052315F" w:rsidRPr="00944993" w14:paraId="5E6093DC" w14:textId="77777777" w:rsidTr="00BA30D0">
        <w:tc>
          <w:tcPr>
            <w:tcW w:w="4957" w:type="dxa"/>
          </w:tcPr>
          <w:p w14:paraId="71AAD665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Pre-existing heart failure</w:t>
            </w:r>
          </w:p>
        </w:tc>
        <w:tc>
          <w:tcPr>
            <w:tcW w:w="2551" w:type="dxa"/>
          </w:tcPr>
          <w:p w14:paraId="41EFE4CA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268" w:type="dxa"/>
          </w:tcPr>
          <w:p w14:paraId="2B28FC37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.0</w:t>
            </w:r>
          </w:p>
        </w:tc>
      </w:tr>
      <w:tr w:rsidR="0052315F" w:rsidRPr="00944993" w14:paraId="1E90598D" w14:textId="77777777" w:rsidTr="00BA30D0">
        <w:tc>
          <w:tcPr>
            <w:tcW w:w="4957" w:type="dxa"/>
          </w:tcPr>
          <w:p w14:paraId="3A153C82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Valvular heart disease</w:t>
            </w:r>
          </w:p>
        </w:tc>
        <w:tc>
          <w:tcPr>
            <w:tcW w:w="2551" w:type="dxa"/>
          </w:tcPr>
          <w:p w14:paraId="5BBF1C0B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268" w:type="dxa"/>
          </w:tcPr>
          <w:p w14:paraId="4DA3C383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.0</w:t>
            </w:r>
          </w:p>
        </w:tc>
      </w:tr>
      <w:tr w:rsidR="0052315F" w:rsidRPr="00944993" w14:paraId="6FC1C8A1" w14:textId="77777777" w:rsidTr="00BA30D0">
        <w:tc>
          <w:tcPr>
            <w:tcW w:w="4957" w:type="dxa"/>
          </w:tcPr>
          <w:p w14:paraId="22C82B59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Mitral regurgitation</w:t>
            </w:r>
          </w:p>
        </w:tc>
        <w:tc>
          <w:tcPr>
            <w:tcW w:w="2551" w:type="dxa"/>
          </w:tcPr>
          <w:p w14:paraId="7433C6DA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268" w:type="dxa"/>
          </w:tcPr>
          <w:p w14:paraId="01608B04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.0</w:t>
            </w:r>
          </w:p>
        </w:tc>
      </w:tr>
      <w:tr w:rsidR="0052315F" w:rsidRPr="00944993" w14:paraId="4E121CCD" w14:textId="77777777" w:rsidTr="00BA30D0">
        <w:tc>
          <w:tcPr>
            <w:tcW w:w="4957" w:type="dxa"/>
          </w:tcPr>
          <w:p w14:paraId="783AC0D2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Aortic regurgitation</w:t>
            </w:r>
          </w:p>
        </w:tc>
        <w:tc>
          <w:tcPr>
            <w:tcW w:w="2551" w:type="dxa"/>
          </w:tcPr>
          <w:p w14:paraId="01043918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268" w:type="dxa"/>
          </w:tcPr>
          <w:p w14:paraId="1A0F0A7D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.0</w:t>
            </w:r>
          </w:p>
        </w:tc>
      </w:tr>
      <w:tr w:rsidR="0052315F" w:rsidRPr="00944993" w14:paraId="070A7CC5" w14:textId="77777777" w:rsidTr="00BA30D0">
        <w:tc>
          <w:tcPr>
            <w:tcW w:w="4957" w:type="dxa"/>
          </w:tcPr>
          <w:p w14:paraId="27E7BD14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Aortic stenosis</w:t>
            </w:r>
          </w:p>
        </w:tc>
        <w:tc>
          <w:tcPr>
            <w:tcW w:w="2551" w:type="dxa"/>
          </w:tcPr>
          <w:p w14:paraId="004D66E9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268" w:type="dxa"/>
          </w:tcPr>
          <w:p w14:paraId="3471A66D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.0</w:t>
            </w:r>
          </w:p>
        </w:tc>
      </w:tr>
      <w:tr w:rsidR="0052315F" w:rsidRPr="00944993" w14:paraId="3BF15BBF" w14:textId="77777777" w:rsidTr="00BA30D0">
        <w:tc>
          <w:tcPr>
            <w:tcW w:w="4957" w:type="dxa"/>
          </w:tcPr>
          <w:p w14:paraId="386132E9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Tricuspid regurgitation</w:t>
            </w:r>
          </w:p>
        </w:tc>
        <w:tc>
          <w:tcPr>
            <w:tcW w:w="2551" w:type="dxa"/>
          </w:tcPr>
          <w:p w14:paraId="03EAE7F8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268" w:type="dxa"/>
          </w:tcPr>
          <w:p w14:paraId="65D1C7F8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.0</w:t>
            </w:r>
          </w:p>
        </w:tc>
      </w:tr>
      <w:tr w:rsidR="0052315F" w:rsidRPr="00944993" w14:paraId="51E7C4EB" w14:textId="77777777" w:rsidTr="00BA30D0">
        <w:tc>
          <w:tcPr>
            <w:tcW w:w="4957" w:type="dxa"/>
          </w:tcPr>
          <w:p w14:paraId="35598262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Surgical history for valvular heart disease</w:t>
            </w:r>
          </w:p>
        </w:tc>
        <w:tc>
          <w:tcPr>
            <w:tcW w:w="2551" w:type="dxa"/>
          </w:tcPr>
          <w:p w14:paraId="45EBB4D4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268" w:type="dxa"/>
          </w:tcPr>
          <w:p w14:paraId="7E8510F0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.0</w:t>
            </w:r>
          </w:p>
        </w:tc>
      </w:tr>
      <w:tr w:rsidR="0052315F" w:rsidRPr="00944993" w14:paraId="6A243091" w14:textId="77777777" w:rsidTr="00BA30D0">
        <w:tc>
          <w:tcPr>
            <w:tcW w:w="4957" w:type="dxa"/>
          </w:tcPr>
          <w:p w14:paraId="437A3D6B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Hypertrophic cardiomyopathy</w:t>
            </w:r>
          </w:p>
        </w:tc>
        <w:tc>
          <w:tcPr>
            <w:tcW w:w="2551" w:type="dxa"/>
          </w:tcPr>
          <w:p w14:paraId="439307BD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268" w:type="dxa"/>
          </w:tcPr>
          <w:p w14:paraId="7A9CBDA4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.0</w:t>
            </w:r>
          </w:p>
        </w:tc>
      </w:tr>
      <w:tr w:rsidR="0052315F" w:rsidRPr="00944993" w14:paraId="60F544E8" w14:textId="77777777" w:rsidTr="00BA30D0">
        <w:tc>
          <w:tcPr>
            <w:tcW w:w="4957" w:type="dxa"/>
          </w:tcPr>
          <w:p w14:paraId="09680B69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Dilated cardiomyopathy</w:t>
            </w:r>
          </w:p>
        </w:tc>
        <w:tc>
          <w:tcPr>
            <w:tcW w:w="2551" w:type="dxa"/>
          </w:tcPr>
          <w:p w14:paraId="778A81B9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268" w:type="dxa"/>
          </w:tcPr>
          <w:p w14:paraId="179F9A75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.0</w:t>
            </w:r>
          </w:p>
        </w:tc>
      </w:tr>
      <w:tr w:rsidR="0052315F" w:rsidRPr="00944993" w14:paraId="1F2044AE" w14:textId="77777777" w:rsidTr="00BA30D0">
        <w:tc>
          <w:tcPr>
            <w:tcW w:w="4957" w:type="dxa"/>
          </w:tcPr>
          <w:p w14:paraId="3C616048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Hypertension</w:t>
            </w:r>
          </w:p>
        </w:tc>
        <w:tc>
          <w:tcPr>
            <w:tcW w:w="2551" w:type="dxa"/>
          </w:tcPr>
          <w:p w14:paraId="7EB7887D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268" w:type="dxa"/>
          </w:tcPr>
          <w:p w14:paraId="61FC178C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.0</w:t>
            </w:r>
          </w:p>
        </w:tc>
      </w:tr>
      <w:tr w:rsidR="0052315F" w:rsidRPr="00944993" w14:paraId="5497D427" w14:textId="77777777" w:rsidTr="00BA30D0">
        <w:tc>
          <w:tcPr>
            <w:tcW w:w="4957" w:type="dxa"/>
          </w:tcPr>
          <w:p w14:paraId="33F7937D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Diabetes mellitus</w:t>
            </w:r>
          </w:p>
        </w:tc>
        <w:tc>
          <w:tcPr>
            <w:tcW w:w="2551" w:type="dxa"/>
          </w:tcPr>
          <w:p w14:paraId="3BE1F8CE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268" w:type="dxa"/>
          </w:tcPr>
          <w:p w14:paraId="6712BADE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.0</w:t>
            </w:r>
          </w:p>
        </w:tc>
      </w:tr>
      <w:tr w:rsidR="0052315F" w:rsidRPr="00944993" w14:paraId="115E2365" w14:textId="77777777" w:rsidTr="00BA30D0">
        <w:tc>
          <w:tcPr>
            <w:tcW w:w="4957" w:type="dxa"/>
          </w:tcPr>
          <w:p w14:paraId="5FB2BF85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Dyslipidemia</w:t>
            </w:r>
          </w:p>
        </w:tc>
        <w:tc>
          <w:tcPr>
            <w:tcW w:w="2551" w:type="dxa"/>
          </w:tcPr>
          <w:p w14:paraId="676A4BF9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268" w:type="dxa"/>
          </w:tcPr>
          <w:p w14:paraId="73F1768E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.0</w:t>
            </w:r>
          </w:p>
        </w:tc>
      </w:tr>
      <w:tr w:rsidR="0052315F" w:rsidRPr="00944993" w14:paraId="6CD6D301" w14:textId="77777777" w:rsidTr="00BA30D0">
        <w:tc>
          <w:tcPr>
            <w:tcW w:w="4957" w:type="dxa"/>
          </w:tcPr>
          <w:p w14:paraId="63808C44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Coronary artery disease</w:t>
            </w:r>
          </w:p>
        </w:tc>
        <w:tc>
          <w:tcPr>
            <w:tcW w:w="2551" w:type="dxa"/>
          </w:tcPr>
          <w:p w14:paraId="5591FDD8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268" w:type="dxa"/>
          </w:tcPr>
          <w:p w14:paraId="5CC42BF2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.0</w:t>
            </w:r>
          </w:p>
        </w:tc>
      </w:tr>
      <w:tr w:rsidR="0052315F" w:rsidRPr="00944993" w14:paraId="111655C0" w14:textId="77777777" w:rsidTr="00BA30D0">
        <w:tc>
          <w:tcPr>
            <w:tcW w:w="4957" w:type="dxa"/>
          </w:tcPr>
          <w:p w14:paraId="0869C361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Previous myocardial infarction</w:t>
            </w:r>
          </w:p>
        </w:tc>
        <w:tc>
          <w:tcPr>
            <w:tcW w:w="2551" w:type="dxa"/>
          </w:tcPr>
          <w:p w14:paraId="5C791702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268" w:type="dxa"/>
          </w:tcPr>
          <w:p w14:paraId="2C749F77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.0</w:t>
            </w:r>
          </w:p>
        </w:tc>
      </w:tr>
      <w:tr w:rsidR="0052315F" w:rsidRPr="00944993" w14:paraId="4D4EAC10" w14:textId="77777777" w:rsidTr="00BA30D0">
        <w:tc>
          <w:tcPr>
            <w:tcW w:w="4957" w:type="dxa"/>
          </w:tcPr>
          <w:p w14:paraId="20E45F19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Previous percutaneous coronary intervention</w:t>
            </w:r>
          </w:p>
        </w:tc>
        <w:tc>
          <w:tcPr>
            <w:tcW w:w="2551" w:type="dxa"/>
          </w:tcPr>
          <w:p w14:paraId="74210C55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268" w:type="dxa"/>
          </w:tcPr>
          <w:p w14:paraId="32E3194F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.0</w:t>
            </w:r>
          </w:p>
        </w:tc>
      </w:tr>
      <w:tr w:rsidR="0052315F" w:rsidRPr="00944993" w14:paraId="07C010E8" w14:textId="77777777" w:rsidTr="00BA30D0">
        <w:tc>
          <w:tcPr>
            <w:tcW w:w="4957" w:type="dxa"/>
          </w:tcPr>
          <w:p w14:paraId="5E2BBCC6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Previous coronary artery bypass grafting</w:t>
            </w:r>
          </w:p>
        </w:tc>
        <w:tc>
          <w:tcPr>
            <w:tcW w:w="2551" w:type="dxa"/>
          </w:tcPr>
          <w:p w14:paraId="4EF5E566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268" w:type="dxa"/>
          </w:tcPr>
          <w:p w14:paraId="4A6E625B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.0</w:t>
            </w:r>
          </w:p>
        </w:tc>
      </w:tr>
      <w:tr w:rsidR="0052315F" w:rsidRPr="00944993" w14:paraId="0ADD1CD3" w14:textId="77777777" w:rsidTr="00BA30D0">
        <w:tc>
          <w:tcPr>
            <w:tcW w:w="4957" w:type="dxa"/>
          </w:tcPr>
          <w:p w14:paraId="6E555192" w14:textId="6D4D4BD8" w:rsidR="0052315F" w:rsidRPr="00944993" w:rsidRDefault="002915E8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</w:t>
            </w:r>
            <w:r w:rsidR="0052315F" w:rsidRPr="00944993">
              <w:rPr>
                <w:rFonts w:ascii="Times New Roman" w:hAnsi="Times New Roman" w:cs="Times New Roman"/>
                <w:color w:val="000000"/>
                <w:kern w:val="0"/>
              </w:rPr>
              <w:t>eripheral artery disease</w:t>
            </w:r>
          </w:p>
        </w:tc>
        <w:tc>
          <w:tcPr>
            <w:tcW w:w="2551" w:type="dxa"/>
          </w:tcPr>
          <w:p w14:paraId="5A273E35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268" w:type="dxa"/>
          </w:tcPr>
          <w:p w14:paraId="2E8A4DF3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.0</w:t>
            </w:r>
          </w:p>
        </w:tc>
      </w:tr>
      <w:tr w:rsidR="0052315F" w:rsidRPr="00944993" w14:paraId="5C7FAE27" w14:textId="77777777" w:rsidTr="00BA30D0">
        <w:tc>
          <w:tcPr>
            <w:tcW w:w="4957" w:type="dxa"/>
          </w:tcPr>
          <w:p w14:paraId="5FA7914F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Chronic kidney disease</w:t>
            </w:r>
          </w:p>
        </w:tc>
        <w:tc>
          <w:tcPr>
            <w:tcW w:w="2551" w:type="dxa"/>
          </w:tcPr>
          <w:p w14:paraId="3A7E688E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268" w:type="dxa"/>
          </w:tcPr>
          <w:p w14:paraId="1E7DD5CC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.1</w:t>
            </w:r>
          </w:p>
        </w:tc>
      </w:tr>
      <w:tr w:rsidR="0052315F" w:rsidRPr="00944993" w14:paraId="4BC6A180" w14:textId="77777777" w:rsidTr="00BA30D0">
        <w:tc>
          <w:tcPr>
            <w:tcW w:w="4957" w:type="dxa"/>
          </w:tcPr>
          <w:p w14:paraId="2948ED1B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Hemodialysis</w:t>
            </w:r>
          </w:p>
        </w:tc>
        <w:tc>
          <w:tcPr>
            <w:tcW w:w="2551" w:type="dxa"/>
          </w:tcPr>
          <w:p w14:paraId="6DBCDD9A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268" w:type="dxa"/>
          </w:tcPr>
          <w:p w14:paraId="018E5103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.0</w:t>
            </w:r>
          </w:p>
        </w:tc>
      </w:tr>
      <w:tr w:rsidR="0052315F" w:rsidRPr="00944993" w14:paraId="6E63E30E" w14:textId="77777777" w:rsidTr="00BA30D0">
        <w:tc>
          <w:tcPr>
            <w:tcW w:w="4957" w:type="dxa"/>
          </w:tcPr>
          <w:p w14:paraId="1E2E9B4C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Chronic obstructive pulmonary disease</w:t>
            </w:r>
          </w:p>
        </w:tc>
        <w:tc>
          <w:tcPr>
            <w:tcW w:w="2551" w:type="dxa"/>
          </w:tcPr>
          <w:p w14:paraId="7D0871D8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268" w:type="dxa"/>
          </w:tcPr>
          <w:p w14:paraId="4804775C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.0</w:t>
            </w:r>
          </w:p>
        </w:tc>
      </w:tr>
      <w:tr w:rsidR="0052315F" w:rsidRPr="00944993" w14:paraId="24EC63F2" w14:textId="77777777" w:rsidTr="00BA30D0">
        <w:tc>
          <w:tcPr>
            <w:tcW w:w="4957" w:type="dxa"/>
          </w:tcPr>
          <w:p w14:paraId="090A79BD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Pacemaker implantation</w:t>
            </w:r>
          </w:p>
        </w:tc>
        <w:tc>
          <w:tcPr>
            <w:tcW w:w="2551" w:type="dxa"/>
          </w:tcPr>
          <w:p w14:paraId="71ECFFA1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268" w:type="dxa"/>
          </w:tcPr>
          <w:p w14:paraId="2C17B7A1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.0</w:t>
            </w:r>
          </w:p>
        </w:tc>
      </w:tr>
      <w:tr w:rsidR="0052315F" w:rsidRPr="00944993" w14:paraId="1B51B6AC" w14:textId="77777777" w:rsidTr="00BA30D0">
        <w:tc>
          <w:tcPr>
            <w:tcW w:w="4957" w:type="dxa"/>
          </w:tcPr>
          <w:p w14:paraId="1BC30732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Implantable cardioverter defibrillator</w:t>
            </w:r>
          </w:p>
        </w:tc>
        <w:tc>
          <w:tcPr>
            <w:tcW w:w="2551" w:type="dxa"/>
          </w:tcPr>
          <w:p w14:paraId="23F7B932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268" w:type="dxa"/>
          </w:tcPr>
          <w:p w14:paraId="71887732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.0</w:t>
            </w:r>
          </w:p>
        </w:tc>
      </w:tr>
      <w:tr w:rsidR="0052315F" w:rsidRPr="00944993" w14:paraId="0F0F7D5D" w14:textId="77777777" w:rsidTr="00BA30D0">
        <w:tc>
          <w:tcPr>
            <w:tcW w:w="4957" w:type="dxa"/>
          </w:tcPr>
          <w:p w14:paraId="28D9A18D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Cardiac resynchronization therapy</w:t>
            </w:r>
          </w:p>
        </w:tc>
        <w:tc>
          <w:tcPr>
            <w:tcW w:w="2551" w:type="dxa"/>
          </w:tcPr>
          <w:p w14:paraId="4017797C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268" w:type="dxa"/>
          </w:tcPr>
          <w:p w14:paraId="5F9C6D07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.0</w:t>
            </w:r>
          </w:p>
        </w:tc>
      </w:tr>
      <w:tr w:rsidR="0052315F" w:rsidRPr="00944993" w14:paraId="428504D1" w14:textId="77777777" w:rsidTr="00BA30D0">
        <w:tc>
          <w:tcPr>
            <w:tcW w:w="4957" w:type="dxa"/>
          </w:tcPr>
          <w:p w14:paraId="604907C3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History of cardiac ablation</w:t>
            </w:r>
          </w:p>
        </w:tc>
        <w:tc>
          <w:tcPr>
            <w:tcW w:w="2551" w:type="dxa"/>
          </w:tcPr>
          <w:p w14:paraId="6CBBBFC5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268" w:type="dxa"/>
          </w:tcPr>
          <w:p w14:paraId="79B8D309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0.0</w:t>
            </w:r>
          </w:p>
        </w:tc>
      </w:tr>
      <w:tr w:rsidR="0052315F" w:rsidRPr="00944993" w14:paraId="19777C2A" w14:textId="77777777" w:rsidTr="00BA30D0">
        <w:tc>
          <w:tcPr>
            <w:tcW w:w="4957" w:type="dxa"/>
          </w:tcPr>
          <w:p w14:paraId="0416AC35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Hemoglobin</w:t>
            </w:r>
          </w:p>
        </w:tc>
        <w:tc>
          <w:tcPr>
            <w:tcW w:w="2551" w:type="dxa"/>
          </w:tcPr>
          <w:p w14:paraId="74D91E67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64</w:t>
            </w:r>
          </w:p>
        </w:tc>
        <w:tc>
          <w:tcPr>
            <w:tcW w:w="2268" w:type="dxa"/>
          </w:tcPr>
          <w:p w14:paraId="48705B9D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3.0</w:t>
            </w:r>
          </w:p>
        </w:tc>
      </w:tr>
      <w:tr w:rsidR="0052315F" w:rsidRPr="00944993" w14:paraId="23E3BD17" w14:textId="77777777" w:rsidTr="00BA30D0">
        <w:tc>
          <w:tcPr>
            <w:tcW w:w="4957" w:type="dxa"/>
          </w:tcPr>
          <w:p w14:paraId="17E320D7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Sodium</w:t>
            </w:r>
          </w:p>
        </w:tc>
        <w:tc>
          <w:tcPr>
            <w:tcW w:w="2551" w:type="dxa"/>
          </w:tcPr>
          <w:p w14:paraId="7F6F99D0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281</w:t>
            </w:r>
          </w:p>
        </w:tc>
        <w:tc>
          <w:tcPr>
            <w:tcW w:w="2268" w:type="dxa"/>
          </w:tcPr>
          <w:p w14:paraId="776CCC3A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11.8</w:t>
            </w:r>
          </w:p>
        </w:tc>
      </w:tr>
      <w:tr w:rsidR="0052315F" w:rsidRPr="00944993" w14:paraId="5C426716" w14:textId="77777777" w:rsidTr="00BA30D0">
        <w:tc>
          <w:tcPr>
            <w:tcW w:w="4957" w:type="dxa"/>
          </w:tcPr>
          <w:p w14:paraId="72D9E41C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Creatine phosphokinase</w:t>
            </w:r>
          </w:p>
        </w:tc>
        <w:tc>
          <w:tcPr>
            <w:tcW w:w="2551" w:type="dxa"/>
          </w:tcPr>
          <w:p w14:paraId="2C10EE53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495</w:t>
            </w:r>
          </w:p>
        </w:tc>
        <w:tc>
          <w:tcPr>
            <w:tcW w:w="2268" w:type="dxa"/>
          </w:tcPr>
          <w:p w14:paraId="2093AC36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20.8</w:t>
            </w:r>
          </w:p>
        </w:tc>
      </w:tr>
      <w:tr w:rsidR="0052315F" w:rsidRPr="00944993" w14:paraId="5A523BDA" w14:textId="77777777" w:rsidTr="00BA30D0">
        <w:tc>
          <w:tcPr>
            <w:tcW w:w="4957" w:type="dxa"/>
          </w:tcPr>
          <w:p w14:paraId="7A799E2A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Creatinine</w:t>
            </w:r>
          </w:p>
        </w:tc>
        <w:tc>
          <w:tcPr>
            <w:tcW w:w="2551" w:type="dxa"/>
          </w:tcPr>
          <w:p w14:paraId="26B5B608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63</w:t>
            </w:r>
          </w:p>
        </w:tc>
        <w:tc>
          <w:tcPr>
            <w:tcW w:w="2268" w:type="dxa"/>
          </w:tcPr>
          <w:p w14:paraId="241525A7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2.6</w:t>
            </w:r>
          </w:p>
        </w:tc>
      </w:tr>
      <w:tr w:rsidR="0052315F" w:rsidRPr="00944993" w14:paraId="22010631" w14:textId="77777777" w:rsidTr="00BA30D0">
        <w:tc>
          <w:tcPr>
            <w:tcW w:w="4957" w:type="dxa"/>
          </w:tcPr>
          <w:p w14:paraId="1FCEFF47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Blood urea nitrogen</w:t>
            </w:r>
          </w:p>
        </w:tc>
        <w:tc>
          <w:tcPr>
            <w:tcW w:w="2551" w:type="dxa"/>
          </w:tcPr>
          <w:p w14:paraId="6323FB8A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84</w:t>
            </w:r>
          </w:p>
        </w:tc>
        <w:tc>
          <w:tcPr>
            <w:tcW w:w="2268" w:type="dxa"/>
          </w:tcPr>
          <w:p w14:paraId="7675D889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3.5</w:t>
            </w:r>
          </w:p>
        </w:tc>
      </w:tr>
      <w:tr w:rsidR="0052315F" w:rsidRPr="00944993" w14:paraId="4A80EC04" w14:textId="77777777" w:rsidTr="00BA30D0">
        <w:tc>
          <w:tcPr>
            <w:tcW w:w="4957" w:type="dxa"/>
          </w:tcPr>
          <w:p w14:paraId="1C575A8C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Creatinine clearance</w:t>
            </w:r>
          </w:p>
        </w:tc>
        <w:tc>
          <w:tcPr>
            <w:tcW w:w="2551" w:type="dxa"/>
          </w:tcPr>
          <w:p w14:paraId="5E39710B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174</w:t>
            </w:r>
          </w:p>
        </w:tc>
        <w:tc>
          <w:tcPr>
            <w:tcW w:w="2268" w:type="dxa"/>
          </w:tcPr>
          <w:p w14:paraId="5CB29813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7.3</w:t>
            </w:r>
          </w:p>
        </w:tc>
      </w:tr>
      <w:tr w:rsidR="0052315F" w:rsidRPr="00944993" w14:paraId="4974B316" w14:textId="77777777" w:rsidTr="00BA30D0">
        <w:tc>
          <w:tcPr>
            <w:tcW w:w="4957" w:type="dxa"/>
          </w:tcPr>
          <w:p w14:paraId="4EEB2A7F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Uric acid</w:t>
            </w:r>
          </w:p>
        </w:tc>
        <w:tc>
          <w:tcPr>
            <w:tcW w:w="2551" w:type="dxa"/>
          </w:tcPr>
          <w:p w14:paraId="2ECA2A32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690</w:t>
            </w:r>
          </w:p>
        </w:tc>
        <w:tc>
          <w:tcPr>
            <w:tcW w:w="2268" w:type="dxa"/>
          </w:tcPr>
          <w:p w14:paraId="1CC194C3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28.9</w:t>
            </w:r>
          </w:p>
        </w:tc>
      </w:tr>
      <w:tr w:rsidR="0052315F" w:rsidRPr="00944993" w14:paraId="4B67F87B" w14:textId="77777777" w:rsidTr="00BA30D0">
        <w:tc>
          <w:tcPr>
            <w:tcW w:w="4957" w:type="dxa"/>
          </w:tcPr>
          <w:p w14:paraId="1D074051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Triglyceride</w:t>
            </w:r>
          </w:p>
        </w:tc>
        <w:tc>
          <w:tcPr>
            <w:tcW w:w="2551" w:type="dxa"/>
          </w:tcPr>
          <w:p w14:paraId="3A3B176D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kern w:val="0"/>
              </w:rPr>
              <w:t>345</w:t>
            </w:r>
          </w:p>
        </w:tc>
        <w:tc>
          <w:tcPr>
            <w:tcW w:w="2268" w:type="dxa"/>
          </w:tcPr>
          <w:p w14:paraId="07FE8CB0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14.5</w:t>
            </w:r>
          </w:p>
        </w:tc>
      </w:tr>
      <w:tr w:rsidR="0052315F" w:rsidRPr="00944993" w14:paraId="35CDF5A1" w14:textId="77777777" w:rsidTr="00BA30D0">
        <w:tc>
          <w:tcPr>
            <w:tcW w:w="4957" w:type="dxa"/>
          </w:tcPr>
          <w:p w14:paraId="6EB45787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High-density lipoprotein cholesterol</w:t>
            </w:r>
          </w:p>
        </w:tc>
        <w:tc>
          <w:tcPr>
            <w:tcW w:w="2551" w:type="dxa"/>
          </w:tcPr>
          <w:p w14:paraId="178ED5E0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543</w:t>
            </w:r>
          </w:p>
        </w:tc>
        <w:tc>
          <w:tcPr>
            <w:tcW w:w="2268" w:type="dxa"/>
          </w:tcPr>
          <w:p w14:paraId="5DAFA15B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22.8</w:t>
            </w:r>
          </w:p>
        </w:tc>
      </w:tr>
      <w:tr w:rsidR="0052315F" w:rsidRPr="00944993" w14:paraId="32F8E971" w14:textId="77777777" w:rsidTr="00BA30D0">
        <w:tc>
          <w:tcPr>
            <w:tcW w:w="4957" w:type="dxa"/>
          </w:tcPr>
          <w:p w14:paraId="3954E599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Low-density lipoprotein cholesterol</w:t>
            </w:r>
          </w:p>
        </w:tc>
        <w:tc>
          <w:tcPr>
            <w:tcW w:w="2551" w:type="dxa"/>
          </w:tcPr>
          <w:p w14:paraId="08F8FCB2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533</w:t>
            </w:r>
          </w:p>
        </w:tc>
        <w:tc>
          <w:tcPr>
            <w:tcW w:w="2268" w:type="dxa"/>
          </w:tcPr>
          <w:p w14:paraId="5302F189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22.4</w:t>
            </w:r>
          </w:p>
        </w:tc>
      </w:tr>
      <w:tr w:rsidR="0052315F" w:rsidRPr="00944993" w14:paraId="5DB5D3AC" w14:textId="77777777" w:rsidTr="00BA30D0">
        <w:tc>
          <w:tcPr>
            <w:tcW w:w="4957" w:type="dxa"/>
          </w:tcPr>
          <w:p w14:paraId="12205145" w14:textId="7BADF914" w:rsidR="0052315F" w:rsidRPr="00944993" w:rsidRDefault="00A90E10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Glucose</w:t>
            </w:r>
          </w:p>
        </w:tc>
        <w:tc>
          <w:tcPr>
            <w:tcW w:w="2551" w:type="dxa"/>
          </w:tcPr>
          <w:p w14:paraId="7CDA86E6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218</w:t>
            </w:r>
          </w:p>
        </w:tc>
        <w:tc>
          <w:tcPr>
            <w:tcW w:w="2268" w:type="dxa"/>
          </w:tcPr>
          <w:p w14:paraId="667626A7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9.1</w:t>
            </w:r>
          </w:p>
        </w:tc>
      </w:tr>
      <w:tr w:rsidR="0052315F" w:rsidRPr="00944993" w14:paraId="53BF5BDA" w14:textId="77777777" w:rsidTr="00BA30D0">
        <w:tc>
          <w:tcPr>
            <w:tcW w:w="4957" w:type="dxa"/>
          </w:tcPr>
          <w:p w14:paraId="238642C1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Cardio-thoracic ratio on chest X-ray</w:t>
            </w:r>
          </w:p>
        </w:tc>
        <w:tc>
          <w:tcPr>
            <w:tcW w:w="2551" w:type="dxa"/>
          </w:tcPr>
          <w:p w14:paraId="70BBB4B6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244</w:t>
            </w:r>
          </w:p>
        </w:tc>
        <w:tc>
          <w:tcPr>
            <w:tcW w:w="2268" w:type="dxa"/>
          </w:tcPr>
          <w:p w14:paraId="6C1098B5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10.2</w:t>
            </w:r>
          </w:p>
        </w:tc>
      </w:tr>
      <w:tr w:rsidR="0052315F" w:rsidRPr="00944993" w14:paraId="490C7FD9" w14:textId="77777777" w:rsidTr="00BA30D0">
        <w:tc>
          <w:tcPr>
            <w:tcW w:w="4957" w:type="dxa"/>
          </w:tcPr>
          <w:p w14:paraId="6F339D06" w14:textId="71605F7B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Left ventricular end-diastolic di</w:t>
            </w:r>
            <w:r w:rsidR="007605B4" w:rsidRPr="00944993">
              <w:rPr>
                <w:rFonts w:ascii="Times New Roman" w:hAnsi="Times New Roman" w:cs="Times New Roman"/>
                <w:color w:val="000000"/>
                <w:kern w:val="0"/>
              </w:rPr>
              <w:t>ameter</w:t>
            </w:r>
          </w:p>
        </w:tc>
        <w:tc>
          <w:tcPr>
            <w:tcW w:w="2551" w:type="dxa"/>
          </w:tcPr>
          <w:p w14:paraId="2A1BDF6D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417</w:t>
            </w:r>
          </w:p>
        </w:tc>
        <w:tc>
          <w:tcPr>
            <w:tcW w:w="2268" w:type="dxa"/>
          </w:tcPr>
          <w:p w14:paraId="0A570FF9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17.4</w:t>
            </w:r>
          </w:p>
        </w:tc>
      </w:tr>
      <w:tr w:rsidR="0052315F" w:rsidRPr="00944993" w14:paraId="197FADBB" w14:textId="77777777" w:rsidTr="00BA30D0">
        <w:tc>
          <w:tcPr>
            <w:tcW w:w="4957" w:type="dxa"/>
          </w:tcPr>
          <w:p w14:paraId="7F91911A" w14:textId="2C192D5B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Left ventricular end-systolic di</w:t>
            </w:r>
            <w:r w:rsidR="007605B4" w:rsidRPr="00944993">
              <w:rPr>
                <w:rFonts w:ascii="Times New Roman" w:hAnsi="Times New Roman" w:cs="Times New Roman"/>
                <w:color w:val="000000"/>
                <w:kern w:val="0"/>
              </w:rPr>
              <w:t>ameter</w:t>
            </w:r>
          </w:p>
        </w:tc>
        <w:tc>
          <w:tcPr>
            <w:tcW w:w="2551" w:type="dxa"/>
          </w:tcPr>
          <w:p w14:paraId="0E789A85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433</w:t>
            </w:r>
          </w:p>
        </w:tc>
        <w:tc>
          <w:tcPr>
            <w:tcW w:w="2268" w:type="dxa"/>
          </w:tcPr>
          <w:p w14:paraId="43CC8E66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18.2</w:t>
            </w:r>
          </w:p>
        </w:tc>
      </w:tr>
      <w:tr w:rsidR="0052315F" w:rsidRPr="00944993" w14:paraId="00810AAE" w14:textId="77777777" w:rsidTr="00BA30D0">
        <w:tc>
          <w:tcPr>
            <w:tcW w:w="4957" w:type="dxa"/>
          </w:tcPr>
          <w:p w14:paraId="5238AE22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Left ventricular ejection fraction</w:t>
            </w:r>
          </w:p>
        </w:tc>
        <w:tc>
          <w:tcPr>
            <w:tcW w:w="2551" w:type="dxa"/>
          </w:tcPr>
          <w:p w14:paraId="637D27F7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400</w:t>
            </w:r>
          </w:p>
        </w:tc>
        <w:tc>
          <w:tcPr>
            <w:tcW w:w="2268" w:type="dxa"/>
          </w:tcPr>
          <w:p w14:paraId="537311DC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16.8</w:t>
            </w:r>
          </w:p>
        </w:tc>
      </w:tr>
      <w:tr w:rsidR="0052315F" w:rsidRPr="00944993" w14:paraId="11A530A8" w14:textId="77777777" w:rsidTr="00BA30D0">
        <w:tc>
          <w:tcPr>
            <w:tcW w:w="4957" w:type="dxa"/>
          </w:tcPr>
          <w:p w14:paraId="71835BF2" w14:textId="6469E7B2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Left atrial di</w:t>
            </w:r>
            <w:r w:rsidR="00A90E10" w:rsidRPr="00944993">
              <w:rPr>
                <w:rFonts w:ascii="Times New Roman" w:hAnsi="Times New Roman" w:cs="Times New Roman"/>
                <w:color w:val="000000"/>
                <w:kern w:val="0"/>
              </w:rPr>
              <w:t>ameter</w:t>
            </w:r>
          </w:p>
        </w:tc>
        <w:tc>
          <w:tcPr>
            <w:tcW w:w="2551" w:type="dxa"/>
          </w:tcPr>
          <w:p w14:paraId="576B4F98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425</w:t>
            </w:r>
          </w:p>
        </w:tc>
        <w:tc>
          <w:tcPr>
            <w:tcW w:w="2268" w:type="dxa"/>
          </w:tcPr>
          <w:p w14:paraId="4AD96930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17.8</w:t>
            </w:r>
          </w:p>
        </w:tc>
      </w:tr>
      <w:tr w:rsidR="0052315F" w:rsidRPr="00944993" w14:paraId="74217E81" w14:textId="77777777" w:rsidTr="00BA30D0">
        <w:tc>
          <w:tcPr>
            <w:tcW w:w="4957" w:type="dxa"/>
          </w:tcPr>
          <w:p w14:paraId="094844D2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Relative wall thickness</w:t>
            </w:r>
          </w:p>
        </w:tc>
        <w:tc>
          <w:tcPr>
            <w:tcW w:w="2551" w:type="dxa"/>
          </w:tcPr>
          <w:p w14:paraId="3484F113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434</w:t>
            </w:r>
          </w:p>
        </w:tc>
        <w:tc>
          <w:tcPr>
            <w:tcW w:w="2268" w:type="dxa"/>
          </w:tcPr>
          <w:p w14:paraId="6B213600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18.2</w:t>
            </w:r>
          </w:p>
        </w:tc>
      </w:tr>
      <w:tr w:rsidR="0052315F" w:rsidRPr="00944993" w14:paraId="316FEFF5" w14:textId="77777777" w:rsidTr="00BA30D0">
        <w:tc>
          <w:tcPr>
            <w:tcW w:w="4957" w:type="dxa"/>
          </w:tcPr>
          <w:p w14:paraId="43FF1944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Left ventricular wall motion asynergy</w:t>
            </w:r>
          </w:p>
        </w:tc>
        <w:tc>
          <w:tcPr>
            <w:tcW w:w="2551" w:type="dxa"/>
          </w:tcPr>
          <w:p w14:paraId="2C793007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379</w:t>
            </w:r>
          </w:p>
        </w:tc>
        <w:tc>
          <w:tcPr>
            <w:tcW w:w="2268" w:type="dxa"/>
          </w:tcPr>
          <w:p w14:paraId="40344CB7" w14:textId="77777777" w:rsidR="0052315F" w:rsidRPr="00944993" w:rsidRDefault="0052315F" w:rsidP="00BA30D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color w:val="000000"/>
                <w:kern w:val="0"/>
              </w:rPr>
              <w:t>15.9</w:t>
            </w:r>
          </w:p>
        </w:tc>
      </w:tr>
    </w:tbl>
    <w:p w14:paraId="4B57C8C9" w14:textId="71896CEA" w:rsidR="0052315F" w:rsidRPr="00944993" w:rsidRDefault="0052315F" w:rsidP="00AF733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</w:rPr>
      </w:pPr>
      <w:r w:rsidRPr="00944993">
        <w:rPr>
          <w:rFonts w:ascii="Times New Roman" w:hAnsi="Times New Roman" w:cs="Times New Roman"/>
          <w:color w:val="000000"/>
          <w:kern w:val="0"/>
        </w:rPr>
        <w:t>AF</w:t>
      </w:r>
      <w:r w:rsidR="00746BD1" w:rsidRPr="00944993">
        <w:rPr>
          <w:rFonts w:ascii="Times New Roman" w:hAnsi="Times New Roman" w:cs="Times New Roman"/>
          <w:color w:val="000000"/>
          <w:kern w:val="0"/>
        </w:rPr>
        <w:t xml:space="preserve"> =</w:t>
      </w:r>
      <w:r w:rsidR="00051617" w:rsidRPr="00944993">
        <w:rPr>
          <w:rFonts w:ascii="Times New Roman" w:hAnsi="Times New Roman" w:cs="Times New Roman"/>
          <w:color w:val="000000"/>
          <w:kern w:val="0"/>
        </w:rPr>
        <w:t xml:space="preserve"> </w:t>
      </w:r>
      <w:r w:rsidRPr="00944993">
        <w:rPr>
          <w:rFonts w:ascii="Times New Roman" w:hAnsi="Times New Roman" w:cs="Times New Roman"/>
          <w:color w:val="000000"/>
          <w:kern w:val="0"/>
        </w:rPr>
        <w:t>atrial fibrillation.</w:t>
      </w:r>
    </w:p>
    <w:p w14:paraId="47F89442" w14:textId="77777777" w:rsidR="00A520E5" w:rsidRPr="00944993" w:rsidRDefault="00A520E5">
      <w:pPr>
        <w:widowControl/>
        <w:jc w:val="left"/>
        <w:rPr>
          <w:rFonts w:ascii="Times New Roman" w:hAnsi="Times New Roman" w:cs="Times New Roman"/>
          <w:color w:val="000000"/>
          <w:kern w:val="0"/>
        </w:rPr>
      </w:pPr>
      <w:r w:rsidRPr="00944993">
        <w:rPr>
          <w:rFonts w:ascii="Times New Roman" w:hAnsi="Times New Roman" w:cs="Times New Roman"/>
          <w:color w:val="000000"/>
          <w:kern w:val="0"/>
        </w:rPr>
        <w:br w:type="page"/>
      </w: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402"/>
        <w:gridCol w:w="4819"/>
      </w:tblGrid>
      <w:tr w:rsidR="00EF682A" w:rsidRPr="00944993" w14:paraId="4AB5863E" w14:textId="77777777" w:rsidTr="00EB66B7">
        <w:trPr>
          <w:trHeight w:val="416"/>
        </w:trPr>
        <w:tc>
          <w:tcPr>
            <w:tcW w:w="97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DBEA39" w14:textId="6D9916A8" w:rsidR="00EF682A" w:rsidRPr="00944993" w:rsidRDefault="00F23C40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Supplementa</w:t>
            </w:r>
            <w:r w:rsidR="00746BD1" w:rsidRPr="00944993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l</w:t>
            </w:r>
            <w:r w:rsidRPr="00944993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 Table 2</w:t>
            </w:r>
            <w:r w:rsidR="00EF682A" w:rsidRPr="00944993">
              <w:rPr>
                <w:rFonts w:ascii="Times New Roman" w:hAnsi="Times New Roman" w:cs="Times New Roman"/>
                <w:b/>
                <w:bCs/>
              </w:rPr>
              <w:t>.</w:t>
            </w:r>
            <w:r w:rsidR="00EF682A" w:rsidRPr="00944993">
              <w:rPr>
                <w:rFonts w:ascii="Times New Roman" w:hAnsi="Times New Roman" w:cs="Times New Roman"/>
              </w:rPr>
              <w:t xml:space="preserve"> </w:t>
            </w:r>
            <w:r w:rsidR="005E4BD8" w:rsidRPr="00944993">
              <w:rPr>
                <w:rFonts w:ascii="Times New Roman" w:hAnsi="Times New Roman" w:cs="Times New Roman"/>
              </w:rPr>
              <w:t>Hyperparameters of the machine learning model</w:t>
            </w:r>
          </w:p>
        </w:tc>
      </w:tr>
      <w:tr w:rsidR="00EF682A" w:rsidRPr="00944993" w14:paraId="4C8BD87C" w14:textId="77777777" w:rsidTr="00EB66B7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0EBC3FA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FCA2449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Hyperparameter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68DEF5E2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Searched value or category</w:t>
            </w:r>
          </w:p>
        </w:tc>
      </w:tr>
      <w:tr w:rsidR="00EF682A" w:rsidRPr="00944993" w14:paraId="6AF170CC" w14:textId="77777777" w:rsidTr="00EB66B7">
        <w:tc>
          <w:tcPr>
            <w:tcW w:w="1560" w:type="dxa"/>
          </w:tcPr>
          <w:p w14:paraId="2BFCF0C7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LGBM</w:t>
            </w:r>
          </w:p>
        </w:tc>
        <w:tc>
          <w:tcPr>
            <w:tcW w:w="3402" w:type="dxa"/>
          </w:tcPr>
          <w:p w14:paraId="21ADD311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Lambda l1</w:t>
            </w:r>
          </w:p>
        </w:tc>
        <w:tc>
          <w:tcPr>
            <w:tcW w:w="4819" w:type="dxa"/>
          </w:tcPr>
          <w:p w14:paraId="248705AD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1e-8,1e-7,1e-6,1e-5,1e-4,1e-3,1e-2,1e-1,1,10</w:t>
            </w:r>
          </w:p>
        </w:tc>
      </w:tr>
      <w:tr w:rsidR="00EF682A" w:rsidRPr="00944993" w14:paraId="6FCABEC4" w14:textId="77777777" w:rsidTr="00EB66B7">
        <w:tc>
          <w:tcPr>
            <w:tcW w:w="1560" w:type="dxa"/>
          </w:tcPr>
          <w:p w14:paraId="4B812FBB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3610E8E2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Lambda l2</w:t>
            </w:r>
          </w:p>
        </w:tc>
        <w:tc>
          <w:tcPr>
            <w:tcW w:w="4819" w:type="dxa"/>
          </w:tcPr>
          <w:p w14:paraId="41C2F8AC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1e-8,1e-7,1e-6,1e-5,1e-4,1e-3,1e-2,1e-1,1,10</w:t>
            </w:r>
          </w:p>
        </w:tc>
      </w:tr>
      <w:tr w:rsidR="00EF682A" w:rsidRPr="00944993" w14:paraId="2AE68958" w14:textId="77777777" w:rsidTr="00EB66B7">
        <w:tc>
          <w:tcPr>
            <w:tcW w:w="1560" w:type="dxa"/>
          </w:tcPr>
          <w:p w14:paraId="50054EB4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76A91FA3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Number of leaves</w:t>
            </w:r>
          </w:p>
        </w:tc>
        <w:tc>
          <w:tcPr>
            <w:tcW w:w="4819" w:type="dxa"/>
          </w:tcPr>
          <w:p w14:paraId="512F9EA9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2</w:t>
            </w:r>
            <w:r w:rsidRPr="00944993">
              <w:rPr>
                <w:rFonts w:ascii="Times New Roman" w:hAnsi="Times New Roman" w:cs="Times New Roman"/>
              </w:rPr>
              <w:softHyphen/>
            </w:r>
            <w:r w:rsidRPr="00944993">
              <w:rPr>
                <w:rFonts w:ascii="Times New Roman" w:hAnsi="Times New Roman" w:cs="Times New Roman"/>
              </w:rPr>
              <w:softHyphen/>
            </w:r>
            <w:r w:rsidRPr="00944993">
              <w:rPr>
                <w:rFonts w:ascii="Times New Roman" w:hAnsi="Times New Roman" w:cs="Times New Roman"/>
              </w:rPr>
              <w:softHyphen/>
              <w:t>–256</w:t>
            </w:r>
          </w:p>
        </w:tc>
      </w:tr>
      <w:tr w:rsidR="00EF682A" w:rsidRPr="00944993" w14:paraId="266099FA" w14:textId="77777777" w:rsidTr="00EB66B7">
        <w:tc>
          <w:tcPr>
            <w:tcW w:w="1560" w:type="dxa"/>
          </w:tcPr>
          <w:p w14:paraId="692FC78A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6906D96A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Feature fraction</w:t>
            </w:r>
          </w:p>
        </w:tc>
        <w:tc>
          <w:tcPr>
            <w:tcW w:w="4819" w:type="dxa"/>
          </w:tcPr>
          <w:p w14:paraId="46CFA102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0.4, 0.5, 0.6, 0.7, 0.8, 0.9, 1.0</w:t>
            </w:r>
          </w:p>
        </w:tc>
      </w:tr>
      <w:tr w:rsidR="00EF682A" w:rsidRPr="00944993" w14:paraId="593D7FD8" w14:textId="77777777" w:rsidTr="00EB66B7">
        <w:tc>
          <w:tcPr>
            <w:tcW w:w="1560" w:type="dxa"/>
          </w:tcPr>
          <w:p w14:paraId="62FFD3E6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0B7114B8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Bagging fraction</w:t>
            </w:r>
          </w:p>
        </w:tc>
        <w:tc>
          <w:tcPr>
            <w:tcW w:w="4819" w:type="dxa"/>
          </w:tcPr>
          <w:p w14:paraId="0C349B7B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0.4, 0.5, 0.6, 0.7, 0.8, 0.9, 1.0</w:t>
            </w:r>
          </w:p>
        </w:tc>
      </w:tr>
      <w:tr w:rsidR="00EF682A" w:rsidRPr="00944993" w14:paraId="58CA147E" w14:textId="77777777" w:rsidTr="00EB66B7">
        <w:tc>
          <w:tcPr>
            <w:tcW w:w="1560" w:type="dxa"/>
          </w:tcPr>
          <w:p w14:paraId="275E6A38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6C1DBDA2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Bagging frequency</w:t>
            </w:r>
          </w:p>
        </w:tc>
        <w:tc>
          <w:tcPr>
            <w:tcW w:w="4819" w:type="dxa"/>
          </w:tcPr>
          <w:p w14:paraId="4C00E125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1</w:t>
            </w:r>
            <w:r w:rsidRPr="00944993">
              <w:rPr>
                <w:rFonts w:ascii="Times New Roman" w:hAnsi="Times New Roman" w:cs="Times New Roman"/>
              </w:rPr>
              <w:softHyphen/>
              <w:t>–20</w:t>
            </w:r>
          </w:p>
        </w:tc>
      </w:tr>
      <w:tr w:rsidR="00EF682A" w:rsidRPr="00944993" w14:paraId="5A8A7795" w14:textId="77777777" w:rsidTr="00EB66B7">
        <w:tc>
          <w:tcPr>
            <w:tcW w:w="1560" w:type="dxa"/>
          </w:tcPr>
          <w:p w14:paraId="5B810D9F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00F48387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Minimum child samples</w:t>
            </w:r>
          </w:p>
        </w:tc>
        <w:tc>
          <w:tcPr>
            <w:tcW w:w="4819" w:type="dxa"/>
          </w:tcPr>
          <w:p w14:paraId="3F6681B3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5</w:t>
            </w:r>
            <w:r w:rsidRPr="00944993">
              <w:rPr>
                <w:rFonts w:ascii="Times New Roman" w:hAnsi="Times New Roman" w:cs="Times New Roman"/>
              </w:rPr>
              <w:softHyphen/>
            </w:r>
            <w:r w:rsidRPr="00944993">
              <w:rPr>
                <w:rFonts w:ascii="Times New Roman" w:hAnsi="Times New Roman" w:cs="Times New Roman"/>
              </w:rPr>
              <w:softHyphen/>
            </w:r>
            <w:r w:rsidRPr="00944993">
              <w:rPr>
                <w:rFonts w:ascii="Times New Roman" w:hAnsi="Times New Roman" w:cs="Times New Roman"/>
              </w:rPr>
              <w:softHyphen/>
              <w:t>–100</w:t>
            </w:r>
          </w:p>
        </w:tc>
      </w:tr>
      <w:tr w:rsidR="00EF682A" w:rsidRPr="00944993" w14:paraId="6AF5D7ED" w14:textId="77777777" w:rsidTr="00EB66B7">
        <w:tc>
          <w:tcPr>
            <w:tcW w:w="1560" w:type="dxa"/>
          </w:tcPr>
          <w:p w14:paraId="0D1A8658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4DA09112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Max depth</w:t>
            </w:r>
          </w:p>
        </w:tc>
        <w:tc>
          <w:tcPr>
            <w:tcW w:w="4819" w:type="dxa"/>
          </w:tcPr>
          <w:p w14:paraId="23EA34BC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2</w:t>
            </w:r>
            <w:r w:rsidRPr="00944993">
              <w:rPr>
                <w:rFonts w:ascii="Times New Roman" w:hAnsi="Times New Roman" w:cs="Times New Roman"/>
              </w:rPr>
              <w:softHyphen/>
              <w:t>–50</w:t>
            </w:r>
          </w:p>
        </w:tc>
      </w:tr>
      <w:tr w:rsidR="00EF682A" w:rsidRPr="00944993" w14:paraId="25C9655F" w14:textId="77777777" w:rsidTr="00EB66B7">
        <w:tc>
          <w:tcPr>
            <w:tcW w:w="1560" w:type="dxa"/>
          </w:tcPr>
          <w:p w14:paraId="746991CF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3402" w:type="dxa"/>
          </w:tcPr>
          <w:p w14:paraId="110BB600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Number of estimators</w:t>
            </w:r>
          </w:p>
        </w:tc>
        <w:tc>
          <w:tcPr>
            <w:tcW w:w="4819" w:type="dxa"/>
          </w:tcPr>
          <w:p w14:paraId="0951E4F6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2000</w:t>
            </w:r>
          </w:p>
        </w:tc>
      </w:tr>
      <w:tr w:rsidR="00EF682A" w:rsidRPr="00944993" w14:paraId="76B86E9F" w14:textId="77777777" w:rsidTr="00EB66B7">
        <w:tc>
          <w:tcPr>
            <w:tcW w:w="1560" w:type="dxa"/>
          </w:tcPr>
          <w:p w14:paraId="3A42A33C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297D17B4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Criterion of impurity</w:t>
            </w:r>
          </w:p>
        </w:tc>
        <w:tc>
          <w:tcPr>
            <w:tcW w:w="4819" w:type="dxa"/>
          </w:tcPr>
          <w:p w14:paraId="3F03253D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Gini impurity, entropy</w:t>
            </w:r>
          </w:p>
        </w:tc>
      </w:tr>
      <w:tr w:rsidR="00EF682A" w:rsidRPr="00944993" w14:paraId="6EB222BE" w14:textId="77777777" w:rsidTr="00EB66B7">
        <w:tc>
          <w:tcPr>
            <w:tcW w:w="1560" w:type="dxa"/>
          </w:tcPr>
          <w:p w14:paraId="1C78C552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6036A27E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Maximum features</w:t>
            </w:r>
          </w:p>
        </w:tc>
        <w:tc>
          <w:tcPr>
            <w:tcW w:w="4819" w:type="dxa"/>
          </w:tcPr>
          <w:p w14:paraId="2B04B575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3—20</w:t>
            </w:r>
          </w:p>
        </w:tc>
      </w:tr>
      <w:tr w:rsidR="00EF682A" w:rsidRPr="00944993" w14:paraId="2A81AA5F" w14:textId="77777777" w:rsidTr="00EB66B7">
        <w:tc>
          <w:tcPr>
            <w:tcW w:w="1560" w:type="dxa"/>
          </w:tcPr>
          <w:p w14:paraId="42EBB9AD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683EF5FD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Max depth of trees</w:t>
            </w:r>
          </w:p>
        </w:tc>
        <w:tc>
          <w:tcPr>
            <w:tcW w:w="4819" w:type="dxa"/>
          </w:tcPr>
          <w:p w14:paraId="526FEA70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2—15</w:t>
            </w:r>
          </w:p>
        </w:tc>
      </w:tr>
      <w:tr w:rsidR="00EF682A" w:rsidRPr="00944993" w14:paraId="7EBF90B1" w14:textId="77777777" w:rsidTr="00EB66B7">
        <w:tc>
          <w:tcPr>
            <w:tcW w:w="1560" w:type="dxa"/>
          </w:tcPr>
          <w:p w14:paraId="4B71D6A1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6943A957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Max number of leaf nodes</w:t>
            </w:r>
          </w:p>
        </w:tc>
        <w:tc>
          <w:tcPr>
            <w:tcW w:w="4819" w:type="dxa"/>
          </w:tcPr>
          <w:p w14:paraId="63C45A0D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2—100</w:t>
            </w:r>
          </w:p>
        </w:tc>
      </w:tr>
      <w:tr w:rsidR="00EF682A" w:rsidRPr="00944993" w14:paraId="04A22990" w14:textId="77777777" w:rsidTr="00EB66B7">
        <w:tc>
          <w:tcPr>
            <w:tcW w:w="1560" w:type="dxa"/>
          </w:tcPr>
          <w:p w14:paraId="161ECCB1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369F557A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Minimum impurity decrease</w:t>
            </w:r>
          </w:p>
        </w:tc>
        <w:tc>
          <w:tcPr>
            <w:tcW w:w="4819" w:type="dxa"/>
          </w:tcPr>
          <w:p w14:paraId="199F057C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0—1</w:t>
            </w:r>
          </w:p>
        </w:tc>
      </w:tr>
      <w:tr w:rsidR="00EF682A" w:rsidRPr="00944993" w14:paraId="2F241836" w14:textId="77777777" w:rsidTr="00EB66B7">
        <w:tc>
          <w:tcPr>
            <w:tcW w:w="1560" w:type="dxa"/>
          </w:tcPr>
          <w:p w14:paraId="5C211FAD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7DC909AF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Minimum samples of leaf</w:t>
            </w:r>
          </w:p>
        </w:tc>
        <w:tc>
          <w:tcPr>
            <w:tcW w:w="4819" w:type="dxa"/>
          </w:tcPr>
          <w:p w14:paraId="2485769D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1—100</w:t>
            </w:r>
          </w:p>
        </w:tc>
      </w:tr>
      <w:tr w:rsidR="00EF682A" w:rsidRPr="00944993" w14:paraId="2205A92C" w14:textId="77777777" w:rsidTr="00EB66B7">
        <w:tc>
          <w:tcPr>
            <w:tcW w:w="1560" w:type="dxa"/>
          </w:tcPr>
          <w:p w14:paraId="16C1ABC8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1EE7DB2B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Minimum samples to split</w:t>
            </w:r>
          </w:p>
        </w:tc>
        <w:tc>
          <w:tcPr>
            <w:tcW w:w="4819" w:type="dxa"/>
          </w:tcPr>
          <w:p w14:paraId="3FCFCD59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7—100</w:t>
            </w:r>
          </w:p>
        </w:tc>
      </w:tr>
      <w:tr w:rsidR="00EF682A" w:rsidRPr="00944993" w14:paraId="09841FA0" w14:textId="77777777" w:rsidTr="00EB66B7">
        <w:tc>
          <w:tcPr>
            <w:tcW w:w="1560" w:type="dxa"/>
          </w:tcPr>
          <w:p w14:paraId="4E37CEA8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RLR</w:t>
            </w:r>
          </w:p>
        </w:tc>
        <w:tc>
          <w:tcPr>
            <w:tcW w:w="3402" w:type="dxa"/>
          </w:tcPr>
          <w:p w14:paraId="4DFFDC6C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L1 ratio</w:t>
            </w:r>
          </w:p>
        </w:tc>
        <w:tc>
          <w:tcPr>
            <w:tcW w:w="4819" w:type="dxa"/>
          </w:tcPr>
          <w:p w14:paraId="6BB7E975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0, 0.1, 0.2, 0.3, 0.4, 0.5, 0.6, 0.7, 0.8, 0.9, 1.0</w:t>
            </w:r>
          </w:p>
        </w:tc>
      </w:tr>
      <w:tr w:rsidR="00EF682A" w:rsidRPr="00944993" w14:paraId="41EF994D" w14:textId="77777777" w:rsidTr="00EB66B7">
        <w:tc>
          <w:tcPr>
            <w:tcW w:w="1560" w:type="dxa"/>
          </w:tcPr>
          <w:p w14:paraId="2CBDE2D1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0BB32D6B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4819" w:type="dxa"/>
          </w:tcPr>
          <w:p w14:paraId="73E20BE7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1e-8,1e-7,1e-6,1e-5,1e-4,1e-3,1e-2,1e-1,1,10</w:t>
            </w:r>
          </w:p>
        </w:tc>
      </w:tr>
      <w:tr w:rsidR="00EF682A" w:rsidRPr="00944993" w14:paraId="26802631" w14:textId="77777777" w:rsidTr="00EB66B7">
        <w:tc>
          <w:tcPr>
            <w:tcW w:w="1560" w:type="dxa"/>
          </w:tcPr>
          <w:p w14:paraId="1FD8E688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3402" w:type="dxa"/>
          </w:tcPr>
          <w:p w14:paraId="5F10B4CA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Gamma</w:t>
            </w:r>
          </w:p>
        </w:tc>
        <w:tc>
          <w:tcPr>
            <w:tcW w:w="4819" w:type="dxa"/>
          </w:tcPr>
          <w:p w14:paraId="1EF48ADE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1e-8,1e-7,1e-6,1e-5,1e-4,1e-3,1e-2,1e-1,1,10</w:t>
            </w:r>
          </w:p>
        </w:tc>
      </w:tr>
      <w:tr w:rsidR="00EF682A" w:rsidRPr="00944993" w14:paraId="1893F53C" w14:textId="77777777" w:rsidTr="00EB66B7">
        <w:tc>
          <w:tcPr>
            <w:tcW w:w="1560" w:type="dxa"/>
          </w:tcPr>
          <w:p w14:paraId="1D45DA7A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1BDB4866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4819" w:type="dxa"/>
          </w:tcPr>
          <w:p w14:paraId="46752EDF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1e-8,1e-7,1e-6,1e-5,1e-4,1e-3,1e-2,1e-1,1,10</w:t>
            </w:r>
          </w:p>
        </w:tc>
      </w:tr>
      <w:tr w:rsidR="00EF682A" w:rsidRPr="00944993" w14:paraId="023877D2" w14:textId="77777777" w:rsidTr="00EB66B7">
        <w:tc>
          <w:tcPr>
            <w:tcW w:w="1560" w:type="dxa"/>
          </w:tcPr>
          <w:p w14:paraId="7F33B890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MLP</w:t>
            </w:r>
          </w:p>
        </w:tc>
        <w:tc>
          <w:tcPr>
            <w:tcW w:w="3402" w:type="dxa"/>
          </w:tcPr>
          <w:p w14:paraId="7E3C6E3C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Hidden layer sizes</w:t>
            </w:r>
          </w:p>
        </w:tc>
        <w:tc>
          <w:tcPr>
            <w:tcW w:w="4819" w:type="dxa"/>
          </w:tcPr>
          <w:p w14:paraId="6F5DF2CC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2</w:t>
            </w:r>
            <w:r w:rsidRPr="00944993">
              <w:rPr>
                <w:rFonts w:ascii="Times New Roman" w:hAnsi="Times New Roman" w:cs="Times New Roman"/>
              </w:rPr>
              <w:softHyphen/>
              <w:t>–100</w:t>
            </w:r>
          </w:p>
        </w:tc>
      </w:tr>
      <w:tr w:rsidR="00EF682A" w:rsidRPr="00944993" w14:paraId="55824A5F" w14:textId="77777777" w:rsidTr="00EB66B7">
        <w:tc>
          <w:tcPr>
            <w:tcW w:w="1560" w:type="dxa"/>
          </w:tcPr>
          <w:p w14:paraId="4B596292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3F27461F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Activation</w:t>
            </w:r>
          </w:p>
        </w:tc>
        <w:tc>
          <w:tcPr>
            <w:tcW w:w="4819" w:type="dxa"/>
          </w:tcPr>
          <w:p w14:paraId="60B9DDE3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identity, logistic, tanh, relu</w:t>
            </w:r>
          </w:p>
        </w:tc>
      </w:tr>
      <w:tr w:rsidR="00EF682A" w:rsidRPr="00944993" w14:paraId="4C309711" w14:textId="77777777" w:rsidTr="00EB66B7">
        <w:tc>
          <w:tcPr>
            <w:tcW w:w="1560" w:type="dxa"/>
          </w:tcPr>
          <w:p w14:paraId="026BF07D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01F593F3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Solver</w:t>
            </w:r>
          </w:p>
        </w:tc>
        <w:tc>
          <w:tcPr>
            <w:tcW w:w="4819" w:type="dxa"/>
          </w:tcPr>
          <w:p w14:paraId="45398F05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lbfgs, sgd, adam</w:t>
            </w:r>
          </w:p>
        </w:tc>
      </w:tr>
      <w:tr w:rsidR="00EF682A" w:rsidRPr="00944993" w14:paraId="35E10F63" w14:textId="77777777" w:rsidTr="00EB66B7">
        <w:tc>
          <w:tcPr>
            <w:tcW w:w="1560" w:type="dxa"/>
          </w:tcPr>
          <w:p w14:paraId="7F203AB8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127992FE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Alpha</w:t>
            </w:r>
          </w:p>
        </w:tc>
        <w:tc>
          <w:tcPr>
            <w:tcW w:w="4819" w:type="dxa"/>
          </w:tcPr>
          <w:p w14:paraId="5D08CE59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1e-8,1e-7,1e-6,1e-5,1e-4,1e-3,1e-2,1e-1,1,10</w:t>
            </w:r>
          </w:p>
        </w:tc>
      </w:tr>
      <w:tr w:rsidR="00EF682A" w:rsidRPr="00944993" w14:paraId="514D8701" w14:textId="77777777" w:rsidTr="00EB66B7">
        <w:tc>
          <w:tcPr>
            <w:tcW w:w="1560" w:type="dxa"/>
          </w:tcPr>
          <w:p w14:paraId="161827C1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37B9C1F9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Initial learning rate</w:t>
            </w:r>
          </w:p>
        </w:tc>
        <w:tc>
          <w:tcPr>
            <w:tcW w:w="4819" w:type="dxa"/>
          </w:tcPr>
          <w:p w14:paraId="6C534366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1e-8,1e-7,1e-6,1e-5,1e-4, 1e-3, 1e-2</w:t>
            </w:r>
          </w:p>
        </w:tc>
      </w:tr>
      <w:tr w:rsidR="00EF682A" w:rsidRPr="00944993" w14:paraId="624BCFA2" w14:textId="77777777" w:rsidTr="00EB66B7">
        <w:tc>
          <w:tcPr>
            <w:tcW w:w="1560" w:type="dxa"/>
          </w:tcPr>
          <w:p w14:paraId="26412162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2BAA7549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Max iteration</w:t>
            </w:r>
          </w:p>
        </w:tc>
        <w:tc>
          <w:tcPr>
            <w:tcW w:w="4819" w:type="dxa"/>
          </w:tcPr>
          <w:p w14:paraId="45622C57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100–1000</w:t>
            </w:r>
          </w:p>
        </w:tc>
      </w:tr>
      <w:tr w:rsidR="00EF682A" w:rsidRPr="00944993" w14:paraId="47DB15E9" w14:textId="77777777" w:rsidTr="00EB66B7">
        <w:tc>
          <w:tcPr>
            <w:tcW w:w="1560" w:type="dxa"/>
          </w:tcPr>
          <w:p w14:paraId="11696560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1362E074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tolerance</w:t>
            </w:r>
          </w:p>
        </w:tc>
        <w:tc>
          <w:tcPr>
            <w:tcW w:w="4819" w:type="dxa"/>
          </w:tcPr>
          <w:p w14:paraId="53498E0B" w14:textId="77777777" w:rsidR="00EF682A" w:rsidRPr="00944993" w:rsidRDefault="00EF682A" w:rsidP="00EB66B7">
            <w:pPr>
              <w:jc w:val="left"/>
              <w:rPr>
                <w:rFonts w:ascii="Times New Roman" w:hAnsi="Times New Roman" w:cs="Times New Roman"/>
              </w:rPr>
            </w:pPr>
            <w:r w:rsidRPr="00944993">
              <w:rPr>
                <w:rFonts w:ascii="Times New Roman" w:hAnsi="Times New Roman" w:cs="Times New Roman"/>
              </w:rPr>
              <w:t>1e-8,1e-7,1e-6,1e-5,1e-4</w:t>
            </w:r>
          </w:p>
        </w:tc>
      </w:tr>
    </w:tbl>
    <w:p w14:paraId="73FF4150" w14:textId="31F89919" w:rsidR="00EF682A" w:rsidRPr="00944993" w:rsidRDefault="00532503" w:rsidP="00EF682A">
      <w:pPr>
        <w:jc w:val="left"/>
        <w:rPr>
          <w:rFonts w:ascii="Times New Roman" w:hAnsi="Times New Roman" w:cs="Times New Roman"/>
        </w:rPr>
      </w:pPr>
      <w:r w:rsidRPr="00944993">
        <w:rPr>
          <w:rFonts w:ascii="Times New Roman" w:hAnsi="Times New Roman" w:cs="Times New Roman"/>
        </w:rPr>
        <w:t>MLP</w:t>
      </w:r>
      <w:r w:rsidR="00746BD1" w:rsidRPr="00944993">
        <w:rPr>
          <w:rFonts w:ascii="Times New Roman" w:hAnsi="Times New Roman" w:cs="Times New Roman"/>
        </w:rPr>
        <w:t xml:space="preserve"> =</w:t>
      </w:r>
      <w:r w:rsidR="00051617" w:rsidRPr="00944993">
        <w:rPr>
          <w:rFonts w:ascii="Times New Roman" w:hAnsi="Times New Roman" w:cs="Times New Roman"/>
        </w:rPr>
        <w:t xml:space="preserve"> </w:t>
      </w:r>
      <w:r w:rsidRPr="00944993">
        <w:rPr>
          <w:rFonts w:ascii="Times New Roman" w:hAnsi="Times New Roman" w:cs="Times New Roman"/>
        </w:rPr>
        <w:t xml:space="preserve">multilayer perceptron; </w:t>
      </w:r>
      <w:r w:rsidR="00EF682A" w:rsidRPr="00944993">
        <w:rPr>
          <w:rFonts w:ascii="Times New Roman" w:hAnsi="Times New Roman" w:cs="Times New Roman"/>
        </w:rPr>
        <w:t>LGBM</w:t>
      </w:r>
      <w:r w:rsidR="00746BD1" w:rsidRPr="00944993">
        <w:rPr>
          <w:rFonts w:ascii="Times New Roman" w:hAnsi="Times New Roman" w:cs="Times New Roman"/>
        </w:rPr>
        <w:t xml:space="preserve"> =</w:t>
      </w:r>
      <w:r w:rsidR="0019328C" w:rsidRPr="00944993">
        <w:rPr>
          <w:rFonts w:ascii="Times New Roman" w:hAnsi="Times New Roman" w:cs="Times New Roman"/>
        </w:rPr>
        <w:t xml:space="preserve"> </w:t>
      </w:r>
      <w:r w:rsidR="00EF682A" w:rsidRPr="00944993">
        <w:rPr>
          <w:rFonts w:ascii="Times New Roman" w:hAnsi="Times New Roman" w:cs="Times New Roman"/>
        </w:rPr>
        <w:t>light gradient boosting machine; RF</w:t>
      </w:r>
      <w:r w:rsidR="00746BD1" w:rsidRPr="00944993">
        <w:rPr>
          <w:rFonts w:ascii="Times New Roman" w:hAnsi="Times New Roman" w:cs="Times New Roman"/>
        </w:rPr>
        <w:t xml:space="preserve"> =</w:t>
      </w:r>
      <w:r w:rsidR="0019328C" w:rsidRPr="00944993">
        <w:rPr>
          <w:rFonts w:ascii="Times New Roman" w:hAnsi="Times New Roman" w:cs="Times New Roman"/>
        </w:rPr>
        <w:t xml:space="preserve"> </w:t>
      </w:r>
      <w:r w:rsidR="00EF682A" w:rsidRPr="00944993">
        <w:rPr>
          <w:rFonts w:ascii="Times New Roman" w:hAnsi="Times New Roman" w:cs="Times New Roman"/>
        </w:rPr>
        <w:t>random forest; RLR</w:t>
      </w:r>
      <w:r w:rsidR="00746BD1" w:rsidRPr="00944993">
        <w:rPr>
          <w:rFonts w:ascii="Times New Roman" w:hAnsi="Times New Roman" w:cs="Times New Roman"/>
        </w:rPr>
        <w:t xml:space="preserve"> =</w:t>
      </w:r>
      <w:r w:rsidR="0019328C" w:rsidRPr="00944993">
        <w:rPr>
          <w:rFonts w:ascii="Times New Roman" w:hAnsi="Times New Roman" w:cs="Times New Roman"/>
        </w:rPr>
        <w:t xml:space="preserve"> </w:t>
      </w:r>
      <w:r w:rsidR="00EF682A" w:rsidRPr="00944993">
        <w:rPr>
          <w:rFonts w:ascii="Times New Roman" w:hAnsi="Times New Roman" w:cs="Times New Roman"/>
        </w:rPr>
        <w:t>regularized logistic regression; SVM</w:t>
      </w:r>
      <w:r w:rsidR="00746BD1" w:rsidRPr="00944993">
        <w:rPr>
          <w:rFonts w:ascii="Times New Roman" w:hAnsi="Times New Roman" w:cs="Times New Roman"/>
        </w:rPr>
        <w:t xml:space="preserve"> =</w:t>
      </w:r>
      <w:r w:rsidR="0019328C" w:rsidRPr="00944993">
        <w:rPr>
          <w:rFonts w:ascii="Times New Roman" w:hAnsi="Times New Roman" w:cs="Times New Roman"/>
        </w:rPr>
        <w:t xml:space="preserve"> </w:t>
      </w:r>
      <w:r w:rsidR="00EF682A" w:rsidRPr="00944993">
        <w:rPr>
          <w:rFonts w:ascii="Times New Roman" w:hAnsi="Times New Roman" w:cs="Times New Roman"/>
        </w:rPr>
        <w:t>support vector machine.</w:t>
      </w:r>
    </w:p>
    <w:p w14:paraId="5299F86A" w14:textId="77777777" w:rsidR="00EF682A" w:rsidRPr="00944993" w:rsidRDefault="00EF682A" w:rsidP="00A520E5">
      <w:pPr>
        <w:jc w:val="left"/>
        <w:rPr>
          <w:rFonts w:ascii="Times New Roman" w:hAnsi="Times New Roman" w:cs="Times New Roman"/>
        </w:rPr>
      </w:pPr>
    </w:p>
    <w:p w14:paraId="0EA24144" w14:textId="1BA58E05" w:rsidR="00C43A2F" w:rsidRPr="00944993" w:rsidRDefault="00C43A2F">
      <w:pPr>
        <w:widowControl/>
        <w:jc w:val="left"/>
        <w:rPr>
          <w:rFonts w:ascii="Times New Roman" w:hAnsi="Times New Roman" w:cs="Times New Roman"/>
          <w:color w:val="000000"/>
          <w:kern w:val="0"/>
        </w:rPr>
      </w:pPr>
      <w:r w:rsidRPr="00944993">
        <w:rPr>
          <w:rFonts w:ascii="Times New Roman" w:hAnsi="Times New Roman" w:cs="Times New Roman"/>
          <w:color w:val="000000"/>
          <w:kern w:val="0"/>
        </w:rPr>
        <w:br w:type="page"/>
      </w:r>
    </w:p>
    <w:tbl>
      <w:tblPr>
        <w:tblW w:w="97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00"/>
        <w:gridCol w:w="1480"/>
        <w:gridCol w:w="1480"/>
        <w:gridCol w:w="1480"/>
        <w:gridCol w:w="1480"/>
      </w:tblGrid>
      <w:tr w:rsidR="00C43A2F" w:rsidRPr="00944993" w14:paraId="3F2BBD23" w14:textId="77777777" w:rsidTr="00C43A2F">
        <w:trPr>
          <w:trHeight w:val="528"/>
        </w:trPr>
        <w:tc>
          <w:tcPr>
            <w:tcW w:w="9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FA9A3" w14:textId="668A5F15" w:rsidR="00C43A2F" w:rsidRPr="00944993" w:rsidRDefault="00F23C40" w:rsidP="00C43A2F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Supplementa</w:t>
            </w:r>
            <w:r w:rsidR="00F704C7" w:rsidRPr="00944993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l</w:t>
            </w:r>
            <w:r w:rsidRPr="00944993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 Table 3</w:t>
            </w:r>
            <w:r w:rsidR="00C43A2F" w:rsidRPr="00944993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</w:rPr>
              <w:t xml:space="preserve">. </w:t>
            </w:r>
            <w:r w:rsidR="005E4BD8"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Performances of 6 machine learning models in the derivation cohort</w:t>
            </w:r>
          </w:p>
        </w:tc>
      </w:tr>
      <w:tr w:rsidR="00C43A2F" w:rsidRPr="00944993" w14:paraId="7CA358D3" w14:textId="77777777" w:rsidTr="00C43A2F">
        <w:trPr>
          <w:trHeight w:val="468"/>
        </w:trPr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03C946" w14:textId="77777777" w:rsidR="00C43A2F" w:rsidRPr="00944993" w:rsidRDefault="00C43A2F" w:rsidP="00C43A2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Machine Learning Model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4D48F1" w14:textId="77777777" w:rsidR="00C43A2F" w:rsidRPr="00944993" w:rsidRDefault="00C43A2F" w:rsidP="00C43A2F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</w:rPr>
              <w:t>Sensitivity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F3F61B" w14:textId="77777777" w:rsidR="00C43A2F" w:rsidRPr="00944993" w:rsidRDefault="00C43A2F" w:rsidP="00C43A2F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</w:rPr>
              <w:t>Specificity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353843" w14:textId="77777777" w:rsidR="00C43A2F" w:rsidRPr="00944993" w:rsidRDefault="00C43A2F" w:rsidP="00C43A2F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</w:rPr>
              <w:t>Accuracy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BC1CA2" w14:textId="77777777" w:rsidR="00C43A2F" w:rsidRPr="00944993" w:rsidRDefault="00C43A2F" w:rsidP="00C43A2F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</w:rPr>
              <w:t>AUC</w:t>
            </w:r>
          </w:p>
        </w:tc>
      </w:tr>
      <w:tr w:rsidR="00C43A2F" w:rsidRPr="00944993" w14:paraId="4D2ECE6C" w14:textId="77777777" w:rsidTr="00C43A2F">
        <w:trPr>
          <w:trHeight w:val="468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39F06" w14:textId="77777777" w:rsidR="00C43A2F" w:rsidRPr="00944993" w:rsidRDefault="00C43A2F" w:rsidP="00C43A2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Random fores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7323" w14:textId="77777777" w:rsidR="00C43A2F" w:rsidRPr="00944993" w:rsidRDefault="00C43A2F" w:rsidP="00C43A2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C3E7" w14:textId="77777777" w:rsidR="00C43A2F" w:rsidRPr="00944993" w:rsidRDefault="00C43A2F" w:rsidP="00C43A2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6BFA" w14:textId="77777777" w:rsidR="00C43A2F" w:rsidRPr="00944993" w:rsidRDefault="00C43A2F" w:rsidP="00C43A2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47CA" w14:textId="77777777" w:rsidR="00C43A2F" w:rsidRPr="00944993" w:rsidRDefault="00C43A2F" w:rsidP="00C43A2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0.83</w:t>
            </w:r>
          </w:p>
        </w:tc>
      </w:tr>
      <w:tr w:rsidR="00C43A2F" w:rsidRPr="00944993" w14:paraId="1040BE83" w14:textId="77777777" w:rsidTr="00C43A2F">
        <w:trPr>
          <w:trHeight w:val="468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1EE5D" w14:textId="77777777" w:rsidR="00C43A2F" w:rsidRPr="00944993" w:rsidRDefault="00C43A2F" w:rsidP="00C43A2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Light gradient boosting mach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1332" w14:textId="77777777" w:rsidR="00C43A2F" w:rsidRPr="00944993" w:rsidRDefault="00C43A2F" w:rsidP="00C43A2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1B7C" w14:textId="77777777" w:rsidR="00C43A2F" w:rsidRPr="00944993" w:rsidRDefault="00C43A2F" w:rsidP="00C43A2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5856" w14:textId="77777777" w:rsidR="00C43A2F" w:rsidRPr="00944993" w:rsidRDefault="00C43A2F" w:rsidP="00C43A2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B17D" w14:textId="77777777" w:rsidR="00C43A2F" w:rsidRPr="00944993" w:rsidRDefault="00C43A2F" w:rsidP="00C43A2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0.80</w:t>
            </w:r>
          </w:p>
        </w:tc>
      </w:tr>
      <w:tr w:rsidR="00C43A2F" w:rsidRPr="00944993" w14:paraId="2F9316D2" w14:textId="77777777" w:rsidTr="00C43A2F">
        <w:trPr>
          <w:trHeight w:val="468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9609D" w14:textId="77777777" w:rsidR="00C43A2F" w:rsidRPr="00944993" w:rsidRDefault="00C43A2F" w:rsidP="00C43A2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Elastic n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2348" w14:textId="77777777" w:rsidR="00C43A2F" w:rsidRPr="00944993" w:rsidRDefault="00C43A2F" w:rsidP="00C43A2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3622" w14:textId="77777777" w:rsidR="00C43A2F" w:rsidRPr="00944993" w:rsidRDefault="00C43A2F" w:rsidP="00C43A2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79F1" w14:textId="77777777" w:rsidR="00C43A2F" w:rsidRPr="00944993" w:rsidRDefault="00C43A2F" w:rsidP="00C43A2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BFE2" w14:textId="77777777" w:rsidR="00C43A2F" w:rsidRPr="00944993" w:rsidRDefault="00C43A2F" w:rsidP="00C43A2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0.78</w:t>
            </w:r>
          </w:p>
        </w:tc>
      </w:tr>
      <w:tr w:rsidR="00C43A2F" w:rsidRPr="00944993" w14:paraId="70D43148" w14:textId="77777777" w:rsidTr="00C43A2F">
        <w:trPr>
          <w:trHeight w:val="468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F4856" w14:textId="77777777" w:rsidR="00C43A2F" w:rsidRPr="00944993" w:rsidRDefault="00C43A2F" w:rsidP="00C43A2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Linear support vector mach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E11C" w14:textId="77777777" w:rsidR="00C43A2F" w:rsidRPr="00944993" w:rsidRDefault="00C43A2F" w:rsidP="00C43A2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CF27" w14:textId="77777777" w:rsidR="00C43A2F" w:rsidRPr="00944993" w:rsidRDefault="00C43A2F" w:rsidP="00C43A2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FF29" w14:textId="77777777" w:rsidR="00C43A2F" w:rsidRPr="00944993" w:rsidRDefault="00C43A2F" w:rsidP="00C43A2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8243" w14:textId="77777777" w:rsidR="00C43A2F" w:rsidRPr="00944993" w:rsidRDefault="00C43A2F" w:rsidP="00C43A2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0.78</w:t>
            </w:r>
          </w:p>
        </w:tc>
      </w:tr>
      <w:tr w:rsidR="00C43A2F" w:rsidRPr="00944993" w14:paraId="7F41997D" w14:textId="77777777" w:rsidTr="00C43A2F">
        <w:trPr>
          <w:trHeight w:val="468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39B68" w14:textId="77777777" w:rsidR="00C43A2F" w:rsidRPr="00944993" w:rsidRDefault="00C43A2F" w:rsidP="00C43A2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Neural networ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AF2F" w14:textId="77777777" w:rsidR="00C43A2F" w:rsidRPr="00944993" w:rsidRDefault="00C43A2F" w:rsidP="00C43A2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8614" w14:textId="77777777" w:rsidR="00C43A2F" w:rsidRPr="00944993" w:rsidRDefault="00C43A2F" w:rsidP="00C43A2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653D" w14:textId="77777777" w:rsidR="00C43A2F" w:rsidRPr="00944993" w:rsidRDefault="00C43A2F" w:rsidP="00C43A2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A2EF" w14:textId="77777777" w:rsidR="00C43A2F" w:rsidRPr="00944993" w:rsidRDefault="00C43A2F" w:rsidP="00C43A2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0.78</w:t>
            </w:r>
          </w:p>
        </w:tc>
      </w:tr>
      <w:tr w:rsidR="00C43A2F" w:rsidRPr="00944993" w14:paraId="61DDC7C9" w14:textId="77777777" w:rsidTr="00C43A2F">
        <w:trPr>
          <w:trHeight w:val="468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AA5B7B" w14:textId="3863B454" w:rsidR="00C43A2F" w:rsidRPr="00944993" w:rsidRDefault="00175941" w:rsidP="00C43A2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Naïve Ba</w:t>
            </w:r>
            <w:r w:rsidR="00C43A2F"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435F5" w14:textId="77777777" w:rsidR="00C43A2F" w:rsidRPr="00944993" w:rsidRDefault="00C43A2F" w:rsidP="00C43A2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5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6BB4A" w14:textId="77777777" w:rsidR="00C43A2F" w:rsidRPr="00944993" w:rsidRDefault="00C43A2F" w:rsidP="00C43A2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8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BE411" w14:textId="77777777" w:rsidR="00C43A2F" w:rsidRPr="00944993" w:rsidRDefault="00C43A2F" w:rsidP="00C43A2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7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94661" w14:textId="77777777" w:rsidR="00C43A2F" w:rsidRPr="00944993" w:rsidRDefault="00C43A2F" w:rsidP="00C43A2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0.77</w:t>
            </w:r>
          </w:p>
        </w:tc>
      </w:tr>
    </w:tbl>
    <w:p w14:paraId="394604CC" w14:textId="475D11F4" w:rsidR="00226EEB" w:rsidRPr="00944993" w:rsidRDefault="00EF682A" w:rsidP="00AF733E">
      <w:pPr>
        <w:widowControl/>
        <w:autoSpaceDE w:val="0"/>
        <w:autoSpaceDN w:val="0"/>
        <w:adjustRightInd w:val="0"/>
        <w:jc w:val="left"/>
        <w:rPr>
          <w:rFonts w:ascii="Times New Roman" w:eastAsia="MS PGothic" w:hAnsi="Times New Roman" w:cs="Times New Roman"/>
          <w:color w:val="000000"/>
          <w:kern w:val="0"/>
        </w:rPr>
      </w:pPr>
      <w:r w:rsidRPr="00944993">
        <w:rPr>
          <w:rFonts w:ascii="Times New Roman" w:eastAsia="MS PGothic" w:hAnsi="Times New Roman" w:cs="Times New Roman"/>
          <w:color w:val="000000"/>
          <w:kern w:val="0"/>
        </w:rPr>
        <w:t>AUC</w:t>
      </w:r>
      <w:r w:rsidR="00F704C7" w:rsidRPr="00944993">
        <w:rPr>
          <w:rFonts w:ascii="Times New Roman" w:eastAsia="MS PGothic" w:hAnsi="Times New Roman" w:cs="Times New Roman"/>
          <w:color w:val="000000"/>
          <w:kern w:val="0"/>
        </w:rPr>
        <w:t xml:space="preserve"> =</w:t>
      </w:r>
      <w:r w:rsidR="00051617" w:rsidRPr="00944993">
        <w:rPr>
          <w:rFonts w:ascii="Times New Roman" w:eastAsia="MS PGothic" w:hAnsi="Times New Roman" w:cs="Times New Roman"/>
          <w:color w:val="000000"/>
          <w:kern w:val="0"/>
        </w:rPr>
        <w:t xml:space="preserve"> </w:t>
      </w:r>
      <w:r w:rsidRPr="00944993">
        <w:rPr>
          <w:rFonts w:ascii="Times New Roman" w:eastAsia="MS PGothic" w:hAnsi="Times New Roman" w:cs="Times New Roman"/>
          <w:color w:val="000000"/>
          <w:kern w:val="0"/>
        </w:rPr>
        <w:t>area under the curve.</w:t>
      </w:r>
    </w:p>
    <w:p w14:paraId="5886A7BD" w14:textId="77777777" w:rsidR="00226EEB" w:rsidRPr="00944993" w:rsidRDefault="00226EEB">
      <w:pPr>
        <w:widowControl/>
        <w:jc w:val="left"/>
        <w:rPr>
          <w:rFonts w:ascii="Times New Roman" w:eastAsia="MS PGothic" w:hAnsi="Times New Roman" w:cs="Times New Roman"/>
          <w:color w:val="000000"/>
          <w:kern w:val="0"/>
        </w:rPr>
      </w:pPr>
      <w:r w:rsidRPr="00944993">
        <w:rPr>
          <w:rFonts w:ascii="Times New Roman" w:eastAsia="MS PGothic" w:hAnsi="Times New Roman" w:cs="Times New Roman"/>
          <w:color w:val="000000"/>
          <w:kern w:val="0"/>
        </w:rPr>
        <w:br w:type="page"/>
      </w:r>
    </w:p>
    <w:tbl>
      <w:tblPr>
        <w:tblW w:w="97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60"/>
        <w:gridCol w:w="1820"/>
        <w:gridCol w:w="1820"/>
        <w:gridCol w:w="1820"/>
        <w:gridCol w:w="1161"/>
      </w:tblGrid>
      <w:tr w:rsidR="009C0174" w:rsidRPr="00944993" w14:paraId="115FB8FE" w14:textId="77777777" w:rsidTr="009C0174">
        <w:trPr>
          <w:trHeight w:val="480"/>
        </w:trPr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A0F0A" w14:textId="1627C764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</w:rPr>
              <w:t xml:space="preserve">Supplemental Table 4. </w:t>
            </w: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Patient </w:t>
            </w:r>
            <w:r w:rsidR="00286A5B"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c</w:t>
            </w: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haracteristics </w:t>
            </w:r>
            <w:r w:rsidR="00286A5B"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s</w:t>
            </w: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tratified by the </w:t>
            </w:r>
            <w:r w:rsidR="00286A5B"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t</w:t>
            </w: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ertiles of </w:t>
            </w:r>
            <w:r w:rsidR="00286A5B"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p</w:t>
            </w: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ractical ML </w:t>
            </w:r>
            <w:r w:rsidR="00286A5B"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m</w:t>
            </w: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odel</w:t>
            </w:r>
          </w:p>
        </w:tc>
      </w:tr>
      <w:tr w:rsidR="009C0174" w:rsidRPr="00944993" w14:paraId="5A1A27E7" w14:textId="77777777" w:rsidTr="009C0174">
        <w:trPr>
          <w:trHeight w:val="339"/>
        </w:trPr>
        <w:tc>
          <w:tcPr>
            <w:tcW w:w="3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48B141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4E14F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</w:rPr>
              <w:t>Low-risk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44D3E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</w:rPr>
              <w:t>Intermediate-risk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4308B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</w:rPr>
              <w:t>High-risk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972959" w14:textId="12038AB8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</w:rPr>
              <w:t>P</w:t>
            </w:r>
            <w:r w:rsidR="0047741B"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-</w:t>
            </w: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value</w:t>
            </w:r>
          </w:p>
        </w:tc>
      </w:tr>
      <w:tr w:rsidR="009C0174" w:rsidRPr="00944993" w14:paraId="3418C310" w14:textId="77777777" w:rsidTr="009C0174">
        <w:trPr>
          <w:trHeight w:val="339"/>
        </w:trPr>
        <w:tc>
          <w:tcPr>
            <w:tcW w:w="3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79AA67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8AF0F5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(n = 668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4AC20B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(n = 67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2EE13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(n = 673)</w:t>
            </w:r>
          </w:p>
        </w:tc>
        <w:tc>
          <w:tcPr>
            <w:tcW w:w="11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740CB8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</w:rPr>
            </w:pPr>
          </w:p>
        </w:tc>
      </w:tr>
      <w:tr w:rsidR="009C0174" w:rsidRPr="00944993" w14:paraId="0D2385C1" w14:textId="77777777" w:rsidTr="009C0174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01CF2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Baseline characteristic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34B7A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35FCF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F75E6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AA908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C0174" w:rsidRPr="00944993" w14:paraId="6AA6ACD7" w14:textId="77777777" w:rsidTr="009C0174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EFBAE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Age, 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A0F62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65.5 ± 10.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D2640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76.4 ± 8.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144A3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78.1 ± 9.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2DD74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&lt;0.001</w:t>
            </w:r>
          </w:p>
        </w:tc>
      </w:tr>
      <w:tr w:rsidR="009C0174" w:rsidRPr="00944993" w14:paraId="0C0E89D7" w14:textId="77777777" w:rsidTr="009C0174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19E22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Femal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C32A7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199 (3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00244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320 (48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3BD20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313 (47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B46F8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&lt;0.001</w:t>
            </w:r>
          </w:p>
        </w:tc>
      </w:tr>
      <w:tr w:rsidR="009C0174" w:rsidRPr="00944993" w14:paraId="2AA14FAC" w14:textId="77777777" w:rsidTr="009C0174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AA665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Body mass index, kg/m</w:t>
            </w: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E2764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23.9 ± 3.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9F1BB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22.7 ± 3.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B7AEF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22.5 ± 4.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8012A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&lt;0.001</w:t>
            </w:r>
          </w:p>
        </w:tc>
      </w:tr>
      <w:tr w:rsidR="009C0174" w:rsidRPr="00944993" w14:paraId="00BCE4BE" w14:textId="77777777" w:rsidTr="009C0174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A41CB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Body weight, k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AC716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64.7 ± 11.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475A1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57.1 ± 12.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164C7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56.5 ± 13.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3DE1D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&lt;0.001</w:t>
            </w:r>
          </w:p>
        </w:tc>
      </w:tr>
      <w:tr w:rsidR="009C0174" w:rsidRPr="00944993" w14:paraId="64EDF221" w14:textId="77777777" w:rsidTr="009C0174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FF735" w14:textId="313DA4E3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Systolic BP, mmH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B9036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127 ± 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83265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125 ± 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2312C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123 ± 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52EB7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0.001</w:t>
            </w:r>
          </w:p>
        </w:tc>
      </w:tr>
      <w:tr w:rsidR="009C0174" w:rsidRPr="00944993" w14:paraId="6FA7373F" w14:textId="77777777" w:rsidTr="009C0174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EB90D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Pulse rate, beats/mi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DF221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75 ± 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E9DA0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77 ± 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1E176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78 ± 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339A4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0.001</w:t>
            </w:r>
          </w:p>
        </w:tc>
      </w:tr>
      <w:tr w:rsidR="009C0174" w:rsidRPr="00944993" w14:paraId="7F8F6A1C" w14:textId="77777777" w:rsidTr="009C0174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F50A9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Paroxysmal A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66F6F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450 (67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DE1E4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405 (6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FEF99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284 (42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79F85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&lt;0.001</w:t>
            </w:r>
          </w:p>
        </w:tc>
      </w:tr>
      <w:tr w:rsidR="009C0174" w:rsidRPr="00944993" w14:paraId="6D91F267" w14:textId="77777777" w:rsidTr="009C0174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6A83D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Smoking histor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0ED93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198 (49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6E9D5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125 (33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56A85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199 (40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4377F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&lt;0.001</w:t>
            </w:r>
          </w:p>
        </w:tc>
      </w:tr>
      <w:tr w:rsidR="009C0174" w:rsidRPr="00944993" w14:paraId="6B6AF4C9" w14:textId="77777777" w:rsidTr="009C0174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D4F82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Medical histor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FEBE6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97679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2E856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7EB4D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C0174" w:rsidRPr="00944993" w14:paraId="0C2C5C0A" w14:textId="77777777" w:rsidTr="009C0174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DC121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Pre-existing H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6B713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1 (0.2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A3490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39 (6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F4364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464 (69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92D52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&lt;0.001</w:t>
            </w:r>
          </w:p>
        </w:tc>
      </w:tr>
      <w:tr w:rsidR="009C0174" w:rsidRPr="00944993" w14:paraId="5719CA8A" w14:textId="77777777" w:rsidTr="009C0174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3966B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History of stroke/S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E55D8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98 (15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02A8A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140 (21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CDFB4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143 (21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EC1B3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0.003</w:t>
            </w:r>
          </w:p>
        </w:tc>
      </w:tr>
      <w:tr w:rsidR="009C0174" w:rsidRPr="00944993" w14:paraId="3D6CE051" w14:textId="77777777" w:rsidTr="009C0174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BFA29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Coronary artery diseas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8AB33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47 (7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C6EC4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83 (12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20143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179 (27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739B0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&lt;0.001</w:t>
            </w:r>
          </w:p>
        </w:tc>
      </w:tr>
      <w:tr w:rsidR="009C0174" w:rsidRPr="00944993" w14:paraId="04362BF3" w14:textId="77777777" w:rsidTr="009C0174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652ED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Valvular heart diseas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81D38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43 (6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5E65A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86 (13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2F1F1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188 (28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8B64A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&lt;0.001</w:t>
            </w:r>
          </w:p>
        </w:tc>
      </w:tr>
      <w:tr w:rsidR="009C0174" w:rsidRPr="00944993" w14:paraId="5D30C788" w14:textId="77777777" w:rsidTr="009C0174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0AE85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Cardiomyopath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3E25C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9 (1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FA62E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18 (3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72CD7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36 (5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03728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&lt;0.001</w:t>
            </w:r>
          </w:p>
        </w:tc>
      </w:tr>
      <w:tr w:rsidR="009C0174" w:rsidRPr="00944993" w14:paraId="7EE423FC" w14:textId="77777777" w:rsidTr="009C0174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3899E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Hypertens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34ABE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354 (53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7146A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392 (59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72BF4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418 (62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E1CD0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0.003</w:t>
            </w:r>
          </w:p>
        </w:tc>
      </w:tr>
      <w:tr w:rsidR="009C0174" w:rsidRPr="00944993" w14:paraId="2DE10707" w14:textId="77777777" w:rsidTr="009C0174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5853E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Dyslipidemi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55764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316 (47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67630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336 (5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0E7A0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313 (47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2DD50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0.37</w:t>
            </w:r>
          </w:p>
        </w:tc>
      </w:tr>
      <w:tr w:rsidR="009C0174" w:rsidRPr="00944993" w14:paraId="18D78266" w14:textId="77777777" w:rsidTr="009C0174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75D87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Diabetes mellitu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BD08B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138 (21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C4FCA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151 (23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DFCC8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148 (22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75D00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0.69</w:t>
            </w:r>
          </w:p>
        </w:tc>
      </w:tr>
      <w:tr w:rsidR="009C0174" w:rsidRPr="00944993" w14:paraId="0CCAA7D4" w14:textId="77777777" w:rsidTr="009C0174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23BC7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Peripheral artery diseas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C0807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13 (2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CBA01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23 (3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87A73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34 (5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E6F90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0.008</w:t>
            </w:r>
          </w:p>
        </w:tc>
      </w:tr>
      <w:tr w:rsidR="009C0174" w:rsidRPr="00944993" w14:paraId="146CE0DA" w14:textId="77777777" w:rsidTr="009C0174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5328D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Chronic kidney diseas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13073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77 (12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C94D4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218 (33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655D1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345 (51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713BC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&lt;0.001</w:t>
            </w:r>
          </w:p>
        </w:tc>
      </w:tr>
      <w:tr w:rsidR="009C0174" w:rsidRPr="00944993" w14:paraId="69068755" w14:textId="77777777" w:rsidTr="009C0174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ABE99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COP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EBE49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22 (3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6D408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31 (5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104C1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47 (7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055BF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0.007</w:t>
            </w:r>
          </w:p>
        </w:tc>
      </w:tr>
      <w:tr w:rsidR="009C0174" w:rsidRPr="00944993" w14:paraId="661517CC" w14:textId="77777777" w:rsidTr="009C0174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2A6F7" w14:textId="6B94BB85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History of major </w:t>
            </w:r>
            <w:r w:rsidR="001F6153"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bleedin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C1877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23 (3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352B1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28 (4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81263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43 (6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641C0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0.029</w:t>
            </w:r>
          </w:p>
        </w:tc>
      </w:tr>
      <w:tr w:rsidR="009C0174" w:rsidRPr="00944993" w14:paraId="22C71728" w14:textId="77777777" w:rsidTr="009C0174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EDE07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Prescription at baselin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8821E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48EFE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E74CC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39DBD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C0174" w:rsidRPr="00944993" w14:paraId="006B4332" w14:textId="77777777" w:rsidTr="009C0174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0158C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Oral anticoagulant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788A8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350 (53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264FC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387 (58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8C3C2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431 (65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AA366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&lt;0.001</w:t>
            </w:r>
          </w:p>
        </w:tc>
      </w:tr>
      <w:tr w:rsidR="009C0174" w:rsidRPr="00944993" w14:paraId="516E26C5" w14:textId="77777777" w:rsidTr="009C0174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D7F0D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  Warfari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FDDCD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251 (38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D0323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300 (45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E291B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345 (52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BF761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&lt;0.001</w:t>
            </w:r>
          </w:p>
        </w:tc>
      </w:tr>
      <w:tr w:rsidR="009C0174" w:rsidRPr="00944993" w14:paraId="6DCF4A1D" w14:textId="77777777" w:rsidTr="009C0174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227F0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  DOAC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2E9E4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99 (15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3C983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87 (13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67FD5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86 (13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2CEAA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0.49</w:t>
            </w:r>
          </w:p>
        </w:tc>
      </w:tr>
      <w:tr w:rsidR="009C0174" w:rsidRPr="00944993" w14:paraId="378C457F" w14:textId="77777777" w:rsidTr="009C0174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B2C34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ACE-I/ARB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B8F7E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234 (35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CD55A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265 (4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1ABD9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315 (47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A689F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&lt;0.001</w:t>
            </w:r>
          </w:p>
        </w:tc>
      </w:tr>
      <w:tr w:rsidR="009C0174" w:rsidRPr="00944993" w14:paraId="5F0FC11F" w14:textId="77777777" w:rsidTr="009C0174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2F9A6" w14:textId="4A3D9859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</w:t>
            </w:r>
            <w:r w:rsidR="005516AA" w:rsidRPr="00944993">
              <w:rPr>
                <w:rFonts w:ascii="Symbol" w:eastAsia="MS PGothic" w:hAnsi="Symbol" w:cs="Times New Roman"/>
                <w:color w:val="000000"/>
                <w:kern w:val="0"/>
              </w:rPr>
              <w:t>b</w:t>
            </w: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-blocker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006FB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210 (32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8B570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177 (27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52C87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289 (44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A22A3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&lt;0.001</w:t>
            </w:r>
          </w:p>
        </w:tc>
      </w:tr>
      <w:tr w:rsidR="009C0174" w:rsidRPr="00944993" w14:paraId="5C125290" w14:textId="77777777" w:rsidTr="009C0174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1A803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Loop diuretic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7529C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41 (6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8E425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90 (14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51F22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276 (42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81DF6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&lt;0.001</w:t>
            </w:r>
          </w:p>
        </w:tc>
      </w:tr>
      <w:tr w:rsidR="009C0174" w:rsidRPr="00944993" w14:paraId="602B4343" w14:textId="77777777" w:rsidTr="009C0174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6433E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Biomarker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E6EB4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9A64F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E2A60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C5A26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C0174" w:rsidRPr="00944993" w14:paraId="43EF748F" w14:textId="77777777" w:rsidTr="009C0174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04AE9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NT-proBNP, ng/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6CA39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197 (73, 55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8D709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582 (218, 83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E1E14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1247 (603, 2708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4CCBF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&lt;0.001</w:t>
            </w:r>
          </w:p>
        </w:tc>
      </w:tr>
      <w:tr w:rsidR="009C0174" w:rsidRPr="00944993" w14:paraId="17455771" w14:textId="77777777" w:rsidTr="009C0174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75C21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BNP, ng/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63116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56 (24, 11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5DD53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94 (54, 19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8AC2A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159 (87, 28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1C092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&lt;0.001</w:t>
            </w:r>
          </w:p>
        </w:tc>
      </w:tr>
      <w:tr w:rsidR="009C0174" w:rsidRPr="00944993" w14:paraId="1F00CF2A" w14:textId="77777777" w:rsidTr="009C0174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83894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Calculated CrCl, mL/mi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F7E40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77.9 (65.5, 94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B3A16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51.7 (40.9, 66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039DB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44.5 (32.2, 62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8548F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&lt;0.001</w:t>
            </w:r>
          </w:p>
        </w:tc>
      </w:tr>
      <w:tr w:rsidR="009C0174" w:rsidRPr="00944993" w14:paraId="59AB7654" w14:textId="77777777" w:rsidTr="009C0174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8303B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Hemoglobin, g/d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F4D8F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14.0 ± 1.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F1FD3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13.0 ± 1.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48FF5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12.4 ± 2.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38D96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&lt;0.001</w:t>
            </w:r>
          </w:p>
        </w:tc>
      </w:tr>
      <w:tr w:rsidR="009C0174" w:rsidRPr="00944993" w14:paraId="5FAF7620" w14:textId="77777777" w:rsidTr="009C0174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74F42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Sodium, mEq/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8492E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141 ± 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C3803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141 ± 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D9DD0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140 ± 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BFC6C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0.002</w:t>
            </w:r>
          </w:p>
        </w:tc>
      </w:tr>
      <w:tr w:rsidR="009C0174" w:rsidRPr="00944993" w14:paraId="337D0750" w14:textId="77777777" w:rsidTr="009C0174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3A0FC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Uric acid, mg/d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3CAF3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5.6 ± 1.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D993A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5.7 ± 1.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C34D1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6.3 ± 2.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2FB3C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&lt;0.001</w:t>
            </w:r>
          </w:p>
        </w:tc>
      </w:tr>
      <w:tr w:rsidR="009C0174" w:rsidRPr="00944993" w14:paraId="72D6DF8D" w14:textId="77777777" w:rsidTr="009C0174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E4BB9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Glucose, mg/d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BD2E0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115 ± 4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5869C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115 ± 3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9E118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117 ± 4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D2811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0.48</w:t>
            </w:r>
          </w:p>
        </w:tc>
      </w:tr>
      <w:tr w:rsidR="009C0174" w:rsidRPr="00944993" w14:paraId="18438059" w14:textId="77777777" w:rsidTr="009C0174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B1A16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Chest X-ray dat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48D31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96A6A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447A3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D1DF8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C0174" w:rsidRPr="00944993" w14:paraId="56C731D7" w14:textId="77777777" w:rsidTr="009C0174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F9438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Cardio-thoracic ratio, 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629E5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50.1 ± 5.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21247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55.4 ± 6.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410B3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57.6 ± 7.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173E0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&lt;0.001</w:t>
            </w:r>
          </w:p>
        </w:tc>
      </w:tr>
      <w:tr w:rsidR="009C0174" w:rsidRPr="00944993" w14:paraId="6F8548BC" w14:textId="77777777" w:rsidTr="009C0174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FDA4D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Echocardiographic dat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6839A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39DAA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439D5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B6743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C0174" w:rsidRPr="00944993" w14:paraId="521D7653" w14:textId="77777777" w:rsidTr="009C0174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3481" w14:textId="770AF632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LVEDD, m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F1B65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45.7 ± 4.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AC60F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45.2 ± 5.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D1B84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48.7 ± 7.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590B7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&lt;0.001</w:t>
            </w:r>
          </w:p>
        </w:tc>
      </w:tr>
      <w:tr w:rsidR="009C0174" w:rsidRPr="00944993" w14:paraId="4E1D3E31" w14:textId="77777777" w:rsidTr="009C0174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30AF" w14:textId="07087418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LVESD, m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57DF1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27.6 ± 3.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D749F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27.9 ± 4.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FCB29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34.1 ± 8.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19DBD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&lt;0.001</w:t>
            </w:r>
          </w:p>
        </w:tc>
      </w:tr>
      <w:tr w:rsidR="009C0174" w:rsidRPr="00944993" w14:paraId="190C53AA" w14:textId="77777777" w:rsidTr="009C0174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7B22B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LV ejection fraction, 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B09B1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69.7 ± 5.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F9E9F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68.3 ± 6.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51301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56.5 ± 13.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6CDA7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&lt;0.001</w:t>
            </w:r>
          </w:p>
        </w:tc>
      </w:tr>
      <w:tr w:rsidR="009C0174" w:rsidRPr="00944993" w14:paraId="3EF8D9E5" w14:textId="77777777" w:rsidTr="009C0174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26BFD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LV asynerg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58A79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6 (1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E1B53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47 (1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B110D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301 (57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9E7A7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&lt;0.001</w:t>
            </w:r>
          </w:p>
        </w:tc>
      </w:tr>
      <w:tr w:rsidR="009C0174" w:rsidRPr="00944993" w14:paraId="1CDEF5E0" w14:textId="77777777" w:rsidTr="009C0174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BF311" w14:textId="77777777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Left atrial diameter, mm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8BAF5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41.4 ± 7.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68EC25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43.4 ± 7.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8288C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47.0 ± 9.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86C48" w14:textId="77777777" w:rsidR="009C0174" w:rsidRPr="00944993" w:rsidRDefault="009C0174" w:rsidP="009C017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&lt;0.001</w:t>
            </w:r>
          </w:p>
        </w:tc>
      </w:tr>
      <w:tr w:rsidR="009C0174" w:rsidRPr="00944993" w14:paraId="6EC65708" w14:textId="77777777" w:rsidTr="009C0174">
        <w:trPr>
          <w:trHeight w:val="1416"/>
        </w:trPr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B659F" w14:textId="05A8A6BC" w:rsidR="009C0174" w:rsidRPr="00944993" w:rsidRDefault="009C0174" w:rsidP="009C017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Values are the mean ± SD, median (interquartile range) or n (%).</w:t>
            </w: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br/>
              <w:t xml:space="preserve">ACE-I = angiotensin converting enzyme inhibitor; AF = atrial fibrillation; ARB = angiotensin receptor blocker; BNP = B-type natriuretic peptide; BP = blood pressure; COPD = chronic obstructive pulmonary disease; CrCl = creatinine clearance; DOAC = direct oral anticoagulants; HF = heart failure; LV = left ventricular; LVEDD = left ventricular end-diastolic diameter; LVESD = left ventricular end-systolic diameter; </w:t>
            </w:r>
            <w:r w:rsidR="008B1824"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ML = machine learning; </w:t>
            </w: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NT-proBNP = N-terminal pro B-type natriuretic peptide; SE = systemic embolism.</w:t>
            </w:r>
          </w:p>
        </w:tc>
      </w:tr>
    </w:tbl>
    <w:p w14:paraId="291C8D14" w14:textId="4418F61F" w:rsidR="0028076B" w:rsidRPr="00944993" w:rsidRDefault="0028076B" w:rsidP="00AF733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</w:rPr>
      </w:pPr>
    </w:p>
    <w:p w14:paraId="0CA6D503" w14:textId="77777777" w:rsidR="0028076B" w:rsidRPr="00944993" w:rsidRDefault="0028076B">
      <w:pPr>
        <w:widowControl/>
        <w:jc w:val="left"/>
        <w:rPr>
          <w:rFonts w:ascii="Times New Roman" w:hAnsi="Times New Roman" w:cs="Times New Roman"/>
          <w:color w:val="000000"/>
          <w:kern w:val="0"/>
        </w:rPr>
      </w:pPr>
      <w:r w:rsidRPr="00944993">
        <w:rPr>
          <w:rFonts w:ascii="Times New Roman" w:hAnsi="Times New Roman" w:cs="Times New Roman"/>
          <w:color w:val="000000"/>
          <w:kern w:val="0"/>
        </w:rPr>
        <w:br w:type="page"/>
      </w:r>
    </w:p>
    <w:tbl>
      <w:tblPr>
        <w:tblW w:w="963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24"/>
        <w:gridCol w:w="1503"/>
        <w:gridCol w:w="1504"/>
        <w:gridCol w:w="1504"/>
        <w:gridCol w:w="1504"/>
      </w:tblGrid>
      <w:tr w:rsidR="001523A5" w:rsidRPr="00944993" w14:paraId="2E54FA95" w14:textId="77777777" w:rsidTr="00F16A0A">
        <w:trPr>
          <w:trHeight w:val="531"/>
        </w:trPr>
        <w:tc>
          <w:tcPr>
            <w:tcW w:w="96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7D6B6" w14:textId="192896B0" w:rsidR="001523A5" w:rsidRPr="00944993" w:rsidRDefault="001523A5" w:rsidP="001523A5">
            <w:pPr>
              <w:widowControl/>
              <w:rPr>
                <w:rFonts w:ascii="Times New Roman" w:eastAsia="MS PGothic" w:hAnsi="Times New Roman"/>
                <w:b/>
                <w:bCs/>
                <w:color w:val="000000"/>
                <w:kern w:val="0"/>
              </w:rPr>
            </w:pPr>
            <w:r w:rsidRPr="00944993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Supplemental Table 5</w:t>
            </w:r>
            <w:r w:rsidRPr="00944993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</w:rPr>
              <w:t xml:space="preserve">. </w:t>
            </w:r>
            <w:r w:rsidRPr="00944993">
              <w:rPr>
                <w:rFonts w:ascii="Times New Roman" w:eastAsia="MS PGothic" w:hAnsi="Times New Roman" w:cs="Times New Roman"/>
                <w:color w:val="000000"/>
                <w:kern w:val="0"/>
              </w:rPr>
              <w:t>Performances of practical machine learning models among patients without pre-existing HF in the validation cohort.</w:t>
            </w:r>
          </w:p>
        </w:tc>
      </w:tr>
      <w:tr w:rsidR="001523A5" w:rsidRPr="00944993" w14:paraId="2419C315" w14:textId="77777777" w:rsidTr="00F16A0A">
        <w:trPr>
          <w:trHeight w:val="471"/>
        </w:trPr>
        <w:tc>
          <w:tcPr>
            <w:tcW w:w="3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DE05A" w14:textId="77777777" w:rsidR="001523A5" w:rsidRPr="00944993" w:rsidRDefault="001523A5" w:rsidP="001523A5">
            <w:pPr>
              <w:widowControl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>Machine Learning Model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49557" w14:textId="77777777" w:rsidR="001523A5" w:rsidRPr="00944993" w:rsidRDefault="001523A5" w:rsidP="001523A5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>Sensitivity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210BB" w14:textId="77777777" w:rsidR="001523A5" w:rsidRPr="00944993" w:rsidRDefault="001523A5" w:rsidP="001523A5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>Specificity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58C5E1" w14:textId="77777777" w:rsidR="001523A5" w:rsidRPr="00944993" w:rsidRDefault="001523A5" w:rsidP="001523A5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>Accuracy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C0A74" w14:textId="77777777" w:rsidR="001523A5" w:rsidRPr="00944993" w:rsidRDefault="001523A5" w:rsidP="001523A5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>AUC</w:t>
            </w:r>
          </w:p>
        </w:tc>
      </w:tr>
      <w:tr w:rsidR="001523A5" w:rsidRPr="00944993" w14:paraId="74032E61" w14:textId="77777777" w:rsidTr="00F16A0A">
        <w:trPr>
          <w:trHeight w:val="471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DC649" w14:textId="77777777" w:rsidR="001523A5" w:rsidRPr="00944993" w:rsidRDefault="001523A5" w:rsidP="001523A5">
            <w:pPr>
              <w:widowControl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 xml:space="preserve">  Random forest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A734" w14:textId="49B883DA" w:rsidR="001523A5" w:rsidRPr="00944993" w:rsidRDefault="001523A5" w:rsidP="001523A5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>36.2 ± 1.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30B5" w14:textId="7F0EAB17" w:rsidR="001523A5" w:rsidRPr="00944993" w:rsidRDefault="00FD40DC" w:rsidP="001523A5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>82.6</w:t>
            </w:r>
            <w:r w:rsidR="001523A5" w:rsidRPr="00944993">
              <w:rPr>
                <w:rFonts w:ascii="Times New Roman" w:eastAsia="MS PGothic" w:hAnsi="Times New Roman"/>
                <w:color w:val="000000"/>
                <w:kern w:val="0"/>
              </w:rPr>
              <w:t xml:space="preserve"> ± 0.</w:t>
            </w: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>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8025" w14:textId="6081F608" w:rsidR="001523A5" w:rsidRPr="00944993" w:rsidRDefault="001523A5" w:rsidP="001523A5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>7</w:t>
            </w:r>
            <w:r w:rsidR="00FD40DC" w:rsidRPr="00944993">
              <w:rPr>
                <w:rFonts w:ascii="Times New Roman" w:eastAsia="MS PGothic" w:hAnsi="Times New Roman"/>
                <w:color w:val="000000"/>
                <w:kern w:val="0"/>
              </w:rPr>
              <w:t>8.9</w:t>
            </w: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 xml:space="preserve"> ± 0.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F6F6" w14:textId="2E0038B4" w:rsidR="001523A5" w:rsidRPr="00944993" w:rsidRDefault="001523A5" w:rsidP="001523A5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>0.</w:t>
            </w:r>
            <w:r w:rsidR="00FD40DC" w:rsidRPr="00944993">
              <w:rPr>
                <w:rFonts w:ascii="Times New Roman" w:eastAsia="MS PGothic" w:hAnsi="Times New Roman"/>
                <w:color w:val="000000"/>
                <w:kern w:val="0"/>
              </w:rPr>
              <w:t>68</w:t>
            </w: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 xml:space="preserve"> ± 0.0</w:t>
            </w:r>
            <w:r w:rsidR="00FD40DC" w:rsidRPr="00944993">
              <w:rPr>
                <w:rFonts w:ascii="Times New Roman" w:eastAsia="MS PGothic" w:hAnsi="Times New Roman"/>
                <w:color w:val="000000"/>
                <w:kern w:val="0"/>
              </w:rPr>
              <w:t>1</w:t>
            </w:r>
          </w:p>
        </w:tc>
      </w:tr>
      <w:tr w:rsidR="001523A5" w:rsidRPr="00944993" w14:paraId="5A620D0E" w14:textId="77777777" w:rsidTr="00F16A0A">
        <w:trPr>
          <w:trHeight w:val="471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73879" w14:textId="77777777" w:rsidR="001523A5" w:rsidRPr="00944993" w:rsidRDefault="001523A5" w:rsidP="001523A5">
            <w:pPr>
              <w:widowControl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 xml:space="preserve">  Light gradient boosting machin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4FE6" w14:textId="54061960" w:rsidR="001523A5" w:rsidRPr="00944993" w:rsidRDefault="001523A5" w:rsidP="001523A5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>49.2 ± 0.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1181" w14:textId="3CF7B33A" w:rsidR="001523A5" w:rsidRPr="00944993" w:rsidRDefault="001523A5" w:rsidP="001523A5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>7</w:t>
            </w:r>
            <w:r w:rsidR="00FD40DC" w:rsidRPr="00944993">
              <w:rPr>
                <w:rFonts w:ascii="Times New Roman" w:eastAsia="MS PGothic" w:hAnsi="Times New Roman"/>
                <w:color w:val="000000"/>
                <w:kern w:val="0"/>
              </w:rPr>
              <w:t>3.0</w:t>
            </w: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 xml:space="preserve"> ± 0.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71BB" w14:textId="2A3401C6" w:rsidR="001523A5" w:rsidRPr="00944993" w:rsidRDefault="001523A5" w:rsidP="001523A5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>7</w:t>
            </w:r>
            <w:r w:rsidR="00FD40DC" w:rsidRPr="00944993">
              <w:rPr>
                <w:rFonts w:ascii="Times New Roman" w:eastAsia="MS PGothic" w:hAnsi="Times New Roman"/>
                <w:color w:val="000000"/>
                <w:kern w:val="0"/>
              </w:rPr>
              <w:t>1</w:t>
            </w: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>.0 ± 0.</w:t>
            </w:r>
            <w:r w:rsidR="00FD40DC" w:rsidRPr="00944993">
              <w:rPr>
                <w:rFonts w:ascii="Times New Roman" w:eastAsia="MS PGothic" w:hAnsi="Times New Roman"/>
                <w:color w:val="000000"/>
                <w:kern w:val="0"/>
              </w:rPr>
              <w:t>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F40A" w14:textId="1A8AFE69" w:rsidR="001523A5" w:rsidRPr="00944993" w:rsidRDefault="001523A5" w:rsidP="001523A5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>0.</w:t>
            </w:r>
            <w:r w:rsidR="00FD40DC" w:rsidRPr="00944993">
              <w:rPr>
                <w:rFonts w:ascii="Times New Roman" w:eastAsia="MS PGothic" w:hAnsi="Times New Roman"/>
                <w:color w:val="000000"/>
                <w:kern w:val="0"/>
              </w:rPr>
              <w:t>6</w:t>
            </w: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>7 ± 0.0</w:t>
            </w:r>
            <w:r w:rsidR="00FD40DC" w:rsidRPr="00944993">
              <w:rPr>
                <w:rFonts w:ascii="Times New Roman" w:eastAsia="MS PGothic" w:hAnsi="Times New Roman"/>
                <w:color w:val="000000"/>
                <w:kern w:val="0"/>
              </w:rPr>
              <w:t>0</w:t>
            </w:r>
          </w:p>
        </w:tc>
      </w:tr>
      <w:tr w:rsidR="001523A5" w:rsidRPr="00944993" w14:paraId="090F1C82" w14:textId="77777777" w:rsidTr="00F16A0A">
        <w:trPr>
          <w:trHeight w:val="471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BC1CD" w14:textId="77777777" w:rsidR="001523A5" w:rsidRPr="00944993" w:rsidRDefault="001523A5" w:rsidP="001523A5">
            <w:pPr>
              <w:widowControl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 xml:space="preserve">  Elastic net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CF02" w14:textId="78096B58" w:rsidR="001523A5" w:rsidRPr="00944993" w:rsidRDefault="001523A5" w:rsidP="001523A5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>54.3 ± 1.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4B2E" w14:textId="62236486" w:rsidR="001523A5" w:rsidRPr="00944993" w:rsidRDefault="001523A5" w:rsidP="001523A5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>71.</w:t>
            </w:r>
            <w:r w:rsidR="00FD40DC" w:rsidRPr="00944993">
              <w:rPr>
                <w:rFonts w:ascii="Times New Roman" w:eastAsia="MS PGothic" w:hAnsi="Times New Roman"/>
                <w:color w:val="000000"/>
                <w:kern w:val="0"/>
              </w:rPr>
              <w:t>5</w:t>
            </w: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 xml:space="preserve"> ± 0.</w:t>
            </w:r>
            <w:r w:rsidR="00FD40DC" w:rsidRPr="00944993">
              <w:rPr>
                <w:rFonts w:ascii="Times New Roman" w:eastAsia="MS PGothic" w:hAnsi="Times New Roman"/>
                <w:color w:val="000000"/>
                <w:kern w:val="0"/>
              </w:rPr>
              <w:t>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FA2F" w14:textId="450FA78F" w:rsidR="001523A5" w:rsidRPr="00944993" w:rsidRDefault="001523A5" w:rsidP="001523A5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>7</w:t>
            </w:r>
            <w:r w:rsidR="00FD40DC" w:rsidRPr="00944993">
              <w:rPr>
                <w:rFonts w:ascii="Times New Roman" w:eastAsia="MS PGothic" w:hAnsi="Times New Roman"/>
                <w:color w:val="000000"/>
                <w:kern w:val="0"/>
              </w:rPr>
              <w:t>0.1</w:t>
            </w: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 xml:space="preserve"> ± 0.</w:t>
            </w:r>
            <w:r w:rsidR="00FD40DC" w:rsidRPr="00944993">
              <w:rPr>
                <w:rFonts w:ascii="Times New Roman" w:eastAsia="MS PGothic" w:hAnsi="Times New Roman"/>
                <w:color w:val="000000"/>
                <w:kern w:val="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81B7" w14:textId="5D3076D7" w:rsidR="001523A5" w:rsidRPr="00944993" w:rsidRDefault="001523A5" w:rsidP="001523A5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>0.</w:t>
            </w:r>
            <w:r w:rsidR="00FD40DC" w:rsidRPr="00944993">
              <w:rPr>
                <w:rFonts w:ascii="Times New Roman" w:eastAsia="MS PGothic" w:hAnsi="Times New Roman"/>
                <w:color w:val="000000"/>
                <w:kern w:val="0"/>
              </w:rPr>
              <w:t>68</w:t>
            </w: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 xml:space="preserve"> ± 0.01</w:t>
            </w:r>
          </w:p>
        </w:tc>
      </w:tr>
      <w:tr w:rsidR="001523A5" w:rsidRPr="00944993" w14:paraId="1157C9E3" w14:textId="77777777" w:rsidTr="00F16A0A">
        <w:trPr>
          <w:trHeight w:val="471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549B2" w14:textId="77777777" w:rsidR="001523A5" w:rsidRPr="00944993" w:rsidRDefault="001523A5" w:rsidP="001523A5">
            <w:pPr>
              <w:widowControl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 xml:space="preserve">  Linear support vector machin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FA6B" w14:textId="4C835E82" w:rsidR="001523A5" w:rsidRPr="00944993" w:rsidRDefault="001523A5" w:rsidP="001523A5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>36.6 ± 1.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C306" w14:textId="408E7B98" w:rsidR="001523A5" w:rsidRPr="00944993" w:rsidRDefault="00FD40DC" w:rsidP="001523A5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>86.0</w:t>
            </w:r>
            <w:r w:rsidR="001523A5" w:rsidRPr="00944993">
              <w:rPr>
                <w:rFonts w:ascii="Times New Roman" w:eastAsia="MS PGothic" w:hAnsi="Times New Roman"/>
                <w:color w:val="000000"/>
                <w:kern w:val="0"/>
              </w:rPr>
              <w:t xml:space="preserve"> ± 0.</w:t>
            </w: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8316" w14:textId="24328B86" w:rsidR="001523A5" w:rsidRPr="00944993" w:rsidRDefault="00FD40DC" w:rsidP="001523A5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>82.0</w:t>
            </w:r>
            <w:r w:rsidR="001523A5" w:rsidRPr="00944993">
              <w:rPr>
                <w:rFonts w:ascii="Times New Roman" w:eastAsia="MS PGothic" w:hAnsi="Times New Roman"/>
                <w:color w:val="000000"/>
                <w:kern w:val="0"/>
              </w:rPr>
              <w:t xml:space="preserve"> ± 0.</w:t>
            </w: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CEE3" w14:textId="62307303" w:rsidR="001523A5" w:rsidRPr="00944993" w:rsidRDefault="001523A5" w:rsidP="001523A5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>0.</w:t>
            </w:r>
            <w:r w:rsidR="00FD40DC" w:rsidRPr="00944993">
              <w:rPr>
                <w:rFonts w:ascii="Times New Roman" w:eastAsia="MS PGothic" w:hAnsi="Times New Roman"/>
                <w:color w:val="000000"/>
                <w:kern w:val="0"/>
              </w:rPr>
              <w:t>68</w:t>
            </w: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 xml:space="preserve"> ± 0.0</w:t>
            </w:r>
            <w:r w:rsidR="00FD40DC" w:rsidRPr="00944993">
              <w:rPr>
                <w:rFonts w:ascii="Times New Roman" w:eastAsia="MS PGothic" w:hAnsi="Times New Roman"/>
                <w:color w:val="000000"/>
                <w:kern w:val="0"/>
              </w:rPr>
              <w:t>1</w:t>
            </w:r>
          </w:p>
        </w:tc>
      </w:tr>
      <w:tr w:rsidR="001523A5" w:rsidRPr="00944993" w14:paraId="3AC013A9" w14:textId="77777777" w:rsidTr="00F16A0A">
        <w:trPr>
          <w:trHeight w:val="471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8C0D6" w14:textId="77777777" w:rsidR="001523A5" w:rsidRPr="00944993" w:rsidRDefault="001523A5" w:rsidP="001523A5">
            <w:pPr>
              <w:widowControl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 xml:space="preserve">  Neural network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B47F" w14:textId="6D99AE09" w:rsidR="001523A5" w:rsidRPr="00944993" w:rsidRDefault="001523A5" w:rsidP="001523A5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>51.4 ± 1.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5590" w14:textId="3C1DD438" w:rsidR="001523A5" w:rsidRPr="00944993" w:rsidRDefault="001523A5" w:rsidP="001523A5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>7</w:t>
            </w:r>
            <w:r w:rsidR="00FD40DC" w:rsidRPr="00944993">
              <w:rPr>
                <w:rFonts w:ascii="Times New Roman" w:eastAsia="MS PGothic" w:hAnsi="Times New Roman"/>
                <w:color w:val="000000"/>
                <w:kern w:val="0"/>
              </w:rPr>
              <w:t>2.8</w:t>
            </w: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 xml:space="preserve"> ± 0.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3E99" w14:textId="5723613C" w:rsidR="001523A5" w:rsidRPr="00944993" w:rsidRDefault="001523A5" w:rsidP="001523A5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>7</w:t>
            </w:r>
            <w:r w:rsidR="00FD40DC" w:rsidRPr="00944993">
              <w:rPr>
                <w:rFonts w:ascii="Times New Roman" w:eastAsia="MS PGothic" w:hAnsi="Times New Roman"/>
                <w:color w:val="000000"/>
                <w:kern w:val="0"/>
              </w:rPr>
              <w:t>1.0</w:t>
            </w: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 xml:space="preserve"> ± 0.</w:t>
            </w:r>
            <w:r w:rsidR="00FD40DC" w:rsidRPr="00944993">
              <w:rPr>
                <w:rFonts w:ascii="Times New Roman" w:eastAsia="MS PGothic" w:hAnsi="Times New Roman"/>
                <w:color w:val="000000"/>
                <w:kern w:val="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196D" w14:textId="64AECF8B" w:rsidR="001523A5" w:rsidRPr="00944993" w:rsidRDefault="001523A5" w:rsidP="001523A5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>0.</w:t>
            </w:r>
            <w:r w:rsidR="00FD40DC" w:rsidRPr="00944993">
              <w:rPr>
                <w:rFonts w:ascii="Times New Roman" w:eastAsia="MS PGothic" w:hAnsi="Times New Roman"/>
                <w:color w:val="000000"/>
                <w:kern w:val="0"/>
              </w:rPr>
              <w:t>68</w:t>
            </w: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 xml:space="preserve"> ± 0.01</w:t>
            </w:r>
          </w:p>
        </w:tc>
      </w:tr>
      <w:tr w:rsidR="001523A5" w:rsidRPr="00944993" w14:paraId="773E72C6" w14:textId="77777777" w:rsidTr="00F16A0A">
        <w:trPr>
          <w:trHeight w:val="471"/>
        </w:trPr>
        <w:tc>
          <w:tcPr>
            <w:tcW w:w="3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F028C" w14:textId="77777777" w:rsidR="001523A5" w:rsidRPr="00944993" w:rsidRDefault="001523A5" w:rsidP="001523A5">
            <w:pPr>
              <w:widowControl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 xml:space="preserve">  Naïve Bayes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1B1FD" w14:textId="210219A7" w:rsidR="001523A5" w:rsidRPr="00944993" w:rsidRDefault="00FD40DC" w:rsidP="001523A5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>8.5</w:t>
            </w:r>
            <w:r w:rsidR="001523A5" w:rsidRPr="00944993">
              <w:rPr>
                <w:rFonts w:ascii="Times New Roman" w:eastAsia="MS PGothic" w:hAnsi="Times New Roman"/>
                <w:color w:val="000000"/>
                <w:kern w:val="0"/>
              </w:rPr>
              <w:t xml:space="preserve"> ± </w:t>
            </w: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>0.9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61DEF" w14:textId="064E7138" w:rsidR="001523A5" w:rsidRPr="00944993" w:rsidRDefault="00FD40DC" w:rsidP="001523A5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>97.3</w:t>
            </w:r>
            <w:r w:rsidR="001523A5" w:rsidRPr="00944993">
              <w:rPr>
                <w:rFonts w:ascii="Times New Roman" w:eastAsia="MS PGothic" w:hAnsi="Times New Roman"/>
                <w:color w:val="000000"/>
                <w:kern w:val="0"/>
              </w:rPr>
              <w:t xml:space="preserve"> ± 0.</w:t>
            </w: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>5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750A9" w14:textId="17CBA565" w:rsidR="001523A5" w:rsidRPr="00944993" w:rsidRDefault="00FD40DC" w:rsidP="001523A5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>90.0</w:t>
            </w:r>
            <w:r w:rsidR="001523A5" w:rsidRPr="00944993">
              <w:rPr>
                <w:rFonts w:ascii="Times New Roman" w:eastAsia="MS PGothic" w:hAnsi="Times New Roman"/>
                <w:color w:val="000000"/>
                <w:kern w:val="0"/>
              </w:rPr>
              <w:t xml:space="preserve"> ± 0.</w:t>
            </w: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E4088" w14:textId="76A7BF51" w:rsidR="001523A5" w:rsidRPr="00944993" w:rsidRDefault="001523A5" w:rsidP="001523A5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>0.</w:t>
            </w:r>
            <w:r w:rsidR="00FD40DC" w:rsidRPr="00944993">
              <w:rPr>
                <w:rFonts w:ascii="Times New Roman" w:eastAsia="MS PGothic" w:hAnsi="Times New Roman"/>
                <w:color w:val="000000"/>
                <w:kern w:val="0"/>
              </w:rPr>
              <w:t>64</w:t>
            </w: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 xml:space="preserve"> ± 0.0</w:t>
            </w:r>
            <w:r w:rsidR="00FD40DC" w:rsidRPr="00944993">
              <w:rPr>
                <w:rFonts w:ascii="Times New Roman" w:eastAsia="MS PGothic" w:hAnsi="Times New Roman"/>
                <w:color w:val="000000"/>
                <w:kern w:val="0"/>
              </w:rPr>
              <w:t>1</w:t>
            </w:r>
          </w:p>
        </w:tc>
      </w:tr>
      <w:tr w:rsidR="001523A5" w:rsidRPr="00944993" w14:paraId="18CD16C5" w14:textId="77777777" w:rsidTr="00F16A0A">
        <w:trPr>
          <w:trHeight w:val="519"/>
        </w:trPr>
        <w:tc>
          <w:tcPr>
            <w:tcW w:w="96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6202C" w14:textId="2457E698" w:rsidR="001523A5" w:rsidRPr="00944993" w:rsidRDefault="001523A5" w:rsidP="001523A5">
            <w:pPr>
              <w:widowControl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>AUC = area under the curve</w:t>
            </w:r>
            <w:r w:rsidR="00727BA8" w:rsidRPr="00944993">
              <w:rPr>
                <w:rFonts w:ascii="Times New Roman" w:eastAsia="MS PGothic" w:hAnsi="Times New Roman"/>
                <w:color w:val="000000"/>
                <w:kern w:val="0"/>
              </w:rPr>
              <w:t>; HF = heart failure</w:t>
            </w:r>
            <w:r w:rsidRPr="00944993">
              <w:rPr>
                <w:rFonts w:ascii="Times New Roman" w:eastAsia="MS PGothic" w:hAnsi="Times New Roman"/>
                <w:color w:val="000000"/>
                <w:kern w:val="0"/>
              </w:rPr>
              <w:t>.</w:t>
            </w:r>
          </w:p>
        </w:tc>
      </w:tr>
    </w:tbl>
    <w:p w14:paraId="52BB8485" w14:textId="77777777" w:rsidR="001523A5" w:rsidRPr="00944993" w:rsidRDefault="001523A5" w:rsidP="001523A5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</w:rPr>
      </w:pPr>
    </w:p>
    <w:p w14:paraId="42FDB0DD" w14:textId="77777777" w:rsidR="00C43A2F" w:rsidRPr="00944993" w:rsidRDefault="00C43A2F" w:rsidP="001523A5">
      <w:pPr>
        <w:widowControl/>
        <w:jc w:val="left"/>
        <w:rPr>
          <w:rFonts w:ascii="Times New Roman" w:hAnsi="Times New Roman" w:cs="Times New Roman"/>
          <w:color w:val="000000"/>
          <w:kern w:val="0"/>
        </w:rPr>
      </w:pPr>
      <w:r w:rsidRPr="00944993">
        <w:rPr>
          <w:rFonts w:ascii="Times New Roman" w:hAnsi="Times New Roman" w:cs="Times New Roman"/>
          <w:color w:val="000000"/>
          <w:kern w:val="0"/>
        </w:rPr>
        <w:br w:type="page"/>
      </w:r>
    </w:p>
    <w:p w14:paraId="7EF4FADD" w14:textId="625E8804" w:rsidR="00C43A2F" w:rsidRPr="00944993" w:rsidRDefault="00F23C40" w:rsidP="00AF733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/>
          <w:kern w:val="0"/>
        </w:rPr>
      </w:pPr>
      <w:r w:rsidRPr="00944993">
        <w:rPr>
          <w:rFonts w:ascii="Times New Roman" w:hAnsi="Times New Roman" w:cs="Times New Roman"/>
          <w:b/>
          <w:bCs/>
          <w:color w:val="000000"/>
          <w:kern w:val="0"/>
        </w:rPr>
        <w:t>Supplementa</w:t>
      </w:r>
      <w:r w:rsidR="00F643DC" w:rsidRPr="00944993">
        <w:rPr>
          <w:rFonts w:ascii="Times New Roman" w:hAnsi="Times New Roman" w:cs="Times New Roman"/>
          <w:b/>
          <w:bCs/>
          <w:color w:val="000000"/>
          <w:kern w:val="0"/>
        </w:rPr>
        <w:t>l</w:t>
      </w:r>
      <w:r w:rsidRPr="00944993">
        <w:rPr>
          <w:rFonts w:ascii="Times New Roman" w:hAnsi="Times New Roman" w:cs="Times New Roman"/>
          <w:b/>
          <w:bCs/>
          <w:color w:val="000000"/>
          <w:kern w:val="0"/>
        </w:rPr>
        <w:t xml:space="preserve"> Figure 1</w:t>
      </w:r>
    </w:p>
    <w:p w14:paraId="6669841F" w14:textId="0A72D015" w:rsidR="00C43A2F" w:rsidRPr="00944993" w:rsidRDefault="00C43A2F" w:rsidP="00AF733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/>
          <w:kern w:val="0"/>
        </w:rPr>
      </w:pPr>
      <w:r w:rsidRPr="002E4F05">
        <w:rPr>
          <w:noProof/>
        </w:rPr>
        <w:drawing>
          <wp:inline distT="0" distB="0" distL="0" distR="0" wp14:anchorId="70242FB7" wp14:editId="646A25F0">
            <wp:extent cx="6184900" cy="4530090"/>
            <wp:effectExtent l="0" t="0" r="6350" b="381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84900" cy="453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A5594B" w14:textId="6F5F7DC4" w:rsidR="0052315F" w:rsidRPr="00944993" w:rsidRDefault="0052315F" w:rsidP="00AF733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/>
          <w:kern w:val="0"/>
        </w:rPr>
      </w:pPr>
    </w:p>
    <w:p w14:paraId="6B05410C" w14:textId="3EDF91B3" w:rsidR="0052315F" w:rsidRPr="00944993" w:rsidRDefault="0052315F" w:rsidP="0052315F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/>
          <w:kern w:val="0"/>
        </w:rPr>
      </w:pPr>
      <w:r w:rsidRPr="00944993">
        <w:rPr>
          <w:rFonts w:ascii="Times New Roman" w:hAnsi="Times New Roman" w:cs="Times New Roman"/>
          <w:b/>
          <w:bCs/>
          <w:color w:val="000000"/>
          <w:kern w:val="0"/>
        </w:rPr>
        <w:t>Figure legend:</w:t>
      </w:r>
    </w:p>
    <w:p w14:paraId="1D902B73" w14:textId="03D82FEC" w:rsidR="005E4BD8" w:rsidRPr="00944993" w:rsidRDefault="005E4BD8" w:rsidP="0052315F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</w:rPr>
      </w:pPr>
      <w:r w:rsidRPr="00944993">
        <w:rPr>
          <w:rFonts w:ascii="Times New Roman" w:hAnsi="Times New Roman" w:cs="Times New Roman"/>
          <w:color w:val="000000"/>
          <w:kern w:val="0"/>
        </w:rPr>
        <w:t>Kaplan-Meier curve for the incidence of HF hospitalization during the follow-up period in the Fushimi AF Registry.</w:t>
      </w:r>
    </w:p>
    <w:p w14:paraId="7282371C" w14:textId="7A750113" w:rsidR="00CD71B7" w:rsidRPr="00944993" w:rsidRDefault="0052315F" w:rsidP="00F643DC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</w:rPr>
      </w:pPr>
      <w:r w:rsidRPr="00944993">
        <w:rPr>
          <w:rFonts w:ascii="Times New Roman" w:hAnsi="Times New Roman" w:cs="Times New Roman"/>
          <w:color w:val="000000"/>
          <w:kern w:val="0"/>
        </w:rPr>
        <w:t>AF</w:t>
      </w:r>
      <w:r w:rsidR="00F643DC" w:rsidRPr="00944993">
        <w:rPr>
          <w:rFonts w:ascii="Times New Roman" w:hAnsi="Times New Roman" w:cs="Times New Roman"/>
          <w:color w:val="000000"/>
          <w:kern w:val="0"/>
        </w:rPr>
        <w:t xml:space="preserve"> =</w:t>
      </w:r>
      <w:r w:rsidR="0019328C" w:rsidRPr="00944993">
        <w:rPr>
          <w:rFonts w:ascii="Times New Roman" w:hAnsi="Times New Roman" w:cs="Times New Roman"/>
          <w:color w:val="000000"/>
          <w:kern w:val="0"/>
        </w:rPr>
        <w:t xml:space="preserve"> </w:t>
      </w:r>
      <w:r w:rsidRPr="00944993">
        <w:rPr>
          <w:rFonts w:ascii="Times New Roman" w:hAnsi="Times New Roman" w:cs="Times New Roman"/>
          <w:color w:val="000000"/>
          <w:kern w:val="0"/>
        </w:rPr>
        <w:t>atrial fibrillation; HF</w:t>
      </w:r>
      <w:r w:rsidR="00F643DC" w:rsidRPr="00944993">
        <w:rPr>
          <w:rFonts w:ascii="Times New Roman" w:hAnsi="Times New Roman" w:cs="Times New Roman"/>
          <w:color w:val="000000"/>
          <w:kern w:val="0"/>
        </w:rPr>
        <w:t xml:space="preserve"> =</w:t>
      </w:r>
      <w:r w:rsidR="0019328C" w:rsidRPr="00944993">
        <w:rPr>
          <w:rFonts w:ascii="Times New Roman" w:hAnsi="Times New Roman" w:cs="Times New Roman"/>
          <w:color w:val="000000"/>
          <w:kern w:val="0"/>
        </w:rPr>
        <w:t xml:space="preserve"> </w:t>
      </w:r>
      <w:r w:rsidRPr="00944993">
        <w:rPr>
          <w:rFonts w:ascii="Times New Roman" w:hAnsi="Times New Roman" w:cs="Times New Roman"/>
          <w:color w:val="000000"/>
          <w:kern w:val="0"/>
        </w:rPr>
        <w:t>heart failure.</w:t>
      </w:r>
    </w:p>
    <w:sectPr w:rsidR="00CD71B7" w:rsidRPr="00944993" w:rsidSect="006C56D6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0" w:h="16840"/>
      <w:pgMar w:top="1440" w:right="1440" w:bottom="1440" w:left="1440" w:header="851" w:footer="992" w:gutter="0"/>
      <w:pgNumType w:start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8BF3D3" w14:textId="77777777" w:rsidR="00524F7C" w:rsidRDefault="00524F7C" w:rsidP="00D72B11">
      <w:r>
        <w:separator/>
      </w:r>
    </w:p>
  </w:endnote>
  <w:endnote w:type="continuationSeparator" w:id="0">
    <w:p w14:paraId="39427E57" w14:textId="77777777" w:rsidR="00524F7C" w:rsidRDefault="00524F7C" w:rsidP="00D72B11">
      <w:r>
        <w:continuationSeparator/>
      </w:r>
    </w:p>
  </w:endnote>
  <w:endnote w:type="continuationNotice" w:id="1">
    <w:p w14:paraId="5747850B" w14:textId="77777777" w:rsidR="00524F7C" w:rsidRDefault="00524F7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ヒラギノ角ゴ ProN W3">
    <w:altName w:val="Yu Gothic"/>
    <w:charset w:val="80"/>
    <w:family w:val="swiss"/>
    <w:pitch w:val="variable"/>
    <w:sig w:usb0="E00002FF" w:usb1="7AC7FFFF" w:usb2="00000012" w:usb3="00000000" w:csb0="0002000D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0F0CDF" w14:textId="77777777" w:rsidR="002E3D59" w:rsidRDefault="002E3D5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HAnsi" w:eastAsiaTheme="majorEastAsia" w:hAnsiTheme="majorHAnsi" w:cstheme="majorBidi"/>
        <w:sz w:val="28"/>
        <w:szCs w:val="28"/>
        <w:lang w:val="ja-JP"/>
      </w:rPr>
      <w:id w:val="-197945589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  <w:lang w:val="en-US"/>
      </w:rPr>
    </w:sdtEndPr>
    <w:sdtContent>
      <w:p w14:paraId="71858E50" w14:textId="52F61148" w:rsidR="00ED2378" w:rsidRPr="001F6153" w:rsidRDefault="00ED2378">
        <w:pPr>
          <w:pStyle w:val="Footer"/>
          <w:jc w:val="right"/>
          <w:rPr>
            <w:rFonts w:ascii="Times New Roman" w:eastAsiaTheme="majorEastAsia" w:hAnsi="Times New Roman" w:cs="Times New Roman"/>
          </w:rPr>
        </w:pPr>
        <w:r w:rsidRPr="001F6153">
          <w:rPr>
            <w:rFonts w:ascii="Times New Roman" w:eastAsiaTheme="majorEastAsia" w:hAnsi="Times New Roman" w:cs="Times New Roman"/>
            <w:lang w:val="ja-JP"/>
          </w:rPr>
          <w:t xml:space="preserve">p. </w:t>
        </w:r>
        <w:r w:rsidRPr="001F6153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1F6153">
          <w:rPr>
            <w:rFonts w:ascii="Times New Roman" w:hAnsi="Times New Roman" w:cs="Times New Roman"/>
            <w:sz w:val="22"/>
            <w:szCs w:val="22"/>
          </w:rPr>
          <w:instrText>PAGE    \* MERGEFORMAT</w:instrText>
        </w:r>
        <w:r w:rsidRPr="001F6153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Pr="001F6153">
          <w:rPr>
            <w:rFonts w:ascii="Times New Roman" w:eastAsiaTheme="majorEastAsia" w:hAnsi="Times New Roman" w:cs="Times New Roman"/>
            <w:lang w:val="ja-JP"/>
          </w:rPr>
          <w:t>2</w:t>
        </w:r>
        <w:r w:rsidRPr="001F6153">
          <w:rPr>
            <w:rFonts w:ascii="Times New Roman" w:eastAsiaTheme="majorEastAsia" w:hAnsi="Times New Roman" w:cs="Times New Roman"/>
          </w:rPr>
          <w:fldChar w:fldCharType="end"/>
        </w:r>
      </w:p>
    </w:sdtContent>
  </w:sdt>
  <w:p w14:paraId="09975CB0" w14:textId="77777777" w:rsidR="00C32142" w:rsidRDefault="00C3214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B94431" w14:textId="77777777" w:rsidR="002E3D59" w:rsidRDefault="002E3D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5EF08C" w14:textId="77777777" w:rsidR="00524F7C" w:rsidRDefault="00524F7C" w:rsidP="00D72B11">
      <w:r>
        <w:separator/>
      </w:r>
    </w:p>
  </w:footnote>
  <w:footnote w:type="continuationSeparator" w:id="0">
    <w:p w14:paraId="677FBF71" w14:textId="77777777" w:rsidR="00524F7C" w:rsidRDefault="00524F7C" w:rsidP="00D72B11">
      <w:r>
        <w:continuationSeparator/>
      </w:r>
    </w:p>
  </w:footnote>
  <w:footnote w:type="continuationNotice" w:id="1">
    <w:p w14:paraId="75B5B359" w14:textId="77777777" w:rsidR="00524F7C" w:rsidRDefault="00524F7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7A20C0" w14:textId="77777777" w:rsidR="00245840" w:rsidRDefault="00245840" w:rsidP="0090776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C664BE3" w14:textId="77777777" w:rsidR="00245840" w:rsidRDefault="00245840" w:rsidP="0002164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312C17" w14:textId="77777777" w:rsidR="00245840" w:rsidRDefault="00245840" w:rsidP="00A53AD5">
    <w:pPr>
      <w:pStyle w:val="Header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70A304" w14:textId="77777777" w:rsidR="002E3D59" w:rsidRDefault="002E3D5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809CE"/>
    <w:multiLevelType w:val="hybridMultilevel"/>
    <w:tmpl w:val="929C14D0"/>
    <w:lvl w:ilvl="0" w:tplc="04090009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128D52E5"/>
    <w:multiLevelType w:val="hybridMultilevel"/>
    <w:tmpl w:val="B7E8D360"/>
    <w:lvl w:ilvl="0" w:tplc="BE1E25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5">
      <w:start w:val="1"/>
      <w:numFmt w:val="upperLetter"/>
      <w:lvlText w:val="%2)"/>
      <w:lvlJc w:val="left"/>
      <w:pPr>
        <w:ind w:left="960" w:hanging="480"/>
      </w:pPr>
    </w:lvl>
    <w:lvl w:ilvl="2" w:tplc="0409001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14F52B9F"/>
    <w:multiLevelType w:val="hybridMultilevel"/>
    <w:tmpl w:val="360E20D4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7" w:tentative="1">
      <w:start w:val="1"/>
      <w:numFmt w:val="aiueoFullWidth"/>
      <w:lvlText w:val="(%2)"/>
      <w:lvlJc w:val="left"/>
      <w:pPr>
        <w:ind w:left="13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7" w:tentative="1">
      <w:start w:val="1"/>
      <w:numFmt w:val="aiueoFullWidth"/>
      <w:lvlText w:val="(%5)"/>
      <w:lvlJc w:val="left"/>
      <w:pPr>
        <w:ind w:left="2580" w:hanging="42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7" w:tentative="1">
      <w:start w:val="1"/>
      <w:numFmt w:val="aiueoFullWidth"/>
      <w:lvlText w:val="(%8)"/>
      <w:lvlJc w:val="left"/>
      <w:pPr>
        <w:ind w:left="38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60" w:hanging="420"/>
      </w:pPr>
    </w:lvl>
  </w:abstractNum>
  <w:abstractNum w:abstractNumId="3" w15:restartNumberingAfterBreak="0">
    <w:nsid w:val="1CF05D79"/>
    <w:multiLevelType w:val="hybridMultilevel"/>
    <w:tmpl w:val="F29CFE66"/>
    <w:lvl w:ilvl="0" w:tplc="BE1E25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960" w:hanging="480"/>
      </w:pPr>
    </w:lvl>
    <w:lvl w:ilvl="2" w:tplc="0409001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2A87308B"/>
    <w:multiLevelType w:val="hybridMultilevel"/>
    <w:tmpl w:val="E58254F0"/>
    <w:lvl w:ilvl="0" w:tplc="04090009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3B2A0171"/>
    <w:multiLevelType w:val="hybridMultilevel"/>
    <w:tmpl w:val="6FC2D9CE"/>
    <w:lvl w:ilvl="0" w:tplc="607AB2BC">
      <w:numFmt w:val="bullet"/>
      <w:lvlText w:val="・"/>
      <w:lvlJc w:val="left"/>
      <w:pPr>
        <w:ind w:left="360" w:hanging="360"/>
      </w:pPr>
      <w:rPr>
        <w:rFonts w:ascii="MS Mincho" w:eastAsia="MS Mincho" w:hAnsi="MS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4210341D"/>
    <w:multiLevelType w:val="hybridMultilevel"/>
    <w:tmpl w:val="19F8C3A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44C62041"/>
    <w:multiLevelType w:val="hybridMultilevel"/>
    <w:tmpl w:val="18B2B9D4"/>
    <w:lvl w:ilvl="0" w:tplc="04090009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 w15:restartNumberingAfterBreak="0">
    <w:nsid w:val="54547156"/>
    <w:multiLevelType w:val="hybridMultilevel"/>
    <w:tmpl w:val="980A26FE"/>
    <w:lvl w:ilvl="0" w:tplc="BE1E25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960" w:hanging="480"/>
      </w:pPr>
    </w:lvl>
    <w:lvl w:ilvl="2" w:tplc="04090013">
      <w:start w:val="1"/>
      <w:numFmt w:val="upperRoman"/>
      <w:lvlText w:val="%3.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 w15:restartNumberingAfterBreak="0">
    <w:nsid w:val="55DE6C03"/>
    <w:multiLevelType w:val="hybridMultilevel"/>
    <w:tmpl w:val="1AFA31DA"/>
    <w:lvl w:ilvl="0" w:tplc="04090009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0" w15:restartNumberingAfterBreak="0">
    <w:nsid w:val="59723F3E"/>
    <w:multiLevelType w:val="hybridMultilevel"/>
    <w:tmpl w:val="3D7E9646"/>
    <w:lvl w:ilvl="0" w:tplc="04090009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1" w15:restartNumberingAfterBreak="0">
    <w:nsid w:val="5E3323CA"/>
    <w:multiLevelType w:val="hybridMultilevel"/>
    <w:tmpl w:val="5420EB3C"/>
    <w:lvl w:ilvl="0" w:tplc="04090009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2" w15:restartNumberingAfterBreak="0">
    <w:nsid w:val="6BD47E6A"/>
    <w:multiLevelType w:val="hybridMultilevel"/>
    <w:tmpl w:val="018221BE"/>
    <w:lvl w:ilvl="0" w:tplc="7A34ACEA">
      <w:start w:val="3"/>
      <w:numFmt w:val="bullet"/>
      <w:lvlText w:val="・"/>
      <w:lvlJc w:val="left"/>
      <w:pPr>
        <w:ind w:left="360" w:hanging="360"/>
      </w:pPr>
      <w:rPr>
        <w:rFonts w:ascii="MS Mincho" w:eastAsia="MS Mincho" w:hAnsi="MS Mincho" w:cstheme="minorBidi" w:hint="eastAsia"/>
      </w:rPr>
    </w:lvl>
    <w:lvl w:ilvl="1" w:tplc="0409000B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74BE7FCB"/>
    <w:multiLevelType w:val="hybridMultilevel"/>
    <w:tmpl w:val="A300BDD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932979135">
    <w:abstractNumId w:val="12"/>
  </w:num>
  <w:num w:numId="2" w16cid:durableId="1065376268">
    <w:abstractNumId w:val="6"/>
  </w:num>
  <w:num w:numId="3" w16cid:durableId="1210341258">
    <w:abstractNumId w:val="5"/>
  </w:num>
  <w:num w:numId="4" w16cid:durableId="1068966249">
    <w:abstractNumId w:val="13"/>
  </w:num>
  <w:num w:numId="5" w16cid:durableId="95446324">
    <w:abstractNumId w:val="3"/>
  </w:num>
  <w:num w:numId="6" w16cid:durableId="472256306">
    <w:abstractNumId w:val="1"/>
  </w:num>
  <w:num w:numId="7" w16cid:durableId="10231300">
    <w:abstractNumId w:val="8"/>
  </w:num>
  <w:num w:numId="8" w16cid:durableId="721563614">
    <w:abstractNumId w:val="10"/>
  </w:num>
  <w:num w:numId="9" w16cid:durableId="315649629">
    <w:abstractNumId w:val="2"/>
  </w:num>
  <w:num w:numId="10" w16cid:durableId="2103338105">
    <w:abstractNumId w:val="0"/>
  </w:num>
  <w:num w:numId="11" w16cid:durableId="29914705">
    <w:abstractNumId w:val="7"/>
  </w:num>
  <w:num w:numId="12" w16cid:durableId="131754107">
    <w:abstractNumId w:val="9"/>
  </w:num>
  <w:num w:numId="13" w16cid:durableId="574165035">
    <w:abstractNumId w:val="4"/>
  </w:num>
  <w:num w:numId="14" w16cid:durableId="4846187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7244"/>
    <w:rsid w:val="000021CB"/>
    <w:rsid w:val="0000249E"/>
    <w:rsid w:val="00002785"/>
    <w:rsid w:val="00003011"/>
    <w:rsid w:val="000032EE"/>
    <w:rsid w:val="00010691"/>
    <w:rsid w:val="00010817"/>
    <w:rsid w:val="00010E86"/>
    <w:rsid w:val="00011048"/>
    <w:rsid w:val="000126DD"/>
    <w:rsid w:val="00013656"/>
    <w:rsid w:val="0001369C"/>
    <w:rsid w:val="000143A7"/>
    <w:rsid w:val="0001450A"/>
    <w:rsid w:val="00015902"/>
    <w:rsid w:val="0001691D"/>
    <w:rsid w:val="00020721"/>
    <w:rsid w:val="00021643"/>
    <w:rsid w:val="00023B5E"/>
    <w:rsid w:val="0002409E"/>
    <w:rsid w:val="000249FA"/>
    <w:rsid w:val="00027512"/>
    <w:rsid w:val="00027847"/>
    <w:rsid w:val="00027E3E"/>
    <w:rsid w:val="000316EE"/>
    <w:rsid w:val="00031AFC"/>
    <w:rsid w:val="00036275"/>
    <w:rsid w:val="00037BEB"/>
    <w:rsid w:val="00037E52"/>
    <w:rsid w:val="0004151B"/>
    <w:rsid w:val="00044AD3"/>
    <w:rsid w:val="00045990"/>
    <w:rsid w:val="00050823"/>
    <w:rsid w:val="00050B5C"/>
    <w:rsid w:val="00051456"/>
    <w:rsid w:val="00051617"/>
    <w:rsid w:val="00051716"/>
    <w:rsid w:val="00052DFE"/>
    <w:rsid w:val="0005556D"/>
    <w:rsid w:val="000561D3"/>
    <w:rsid w:val="00056724"/>
    <w:rsid w:val="00057EC0"/>
    <w:rsid w:val="000641F4"/>
    <w:rsid w:val="00066481"/>
    <w:rsid w:val="00066C42"/>
    <w:rsid w:val="00067145"/>
    <w:rsid w:val="0006791A"/>
    <w:rsid w:val="00067C4D"/>
    <w:rsid w:val="00070AE4"/>
    <w:rsid w:val="00072CA8"/>
    <w:rsid w:val="0007362C"/>
    <w:rsid w:val="000741DB"/>
    <w:rsid w:val="00074441"/>
    <w:rsid w:val="00074B86"/>
    <w:rsid w:val="000772E3"/>
    <w:rsid w:val="0007798C"/>
    <w:rsid w:val="0008013F"/>
    <w:rsid w:val="00080182"/>
    <w:rsid w:val="00083732"/>
    <w:rsid w:val="00083B92"/>
    <w:rsid w:val="00086D48"/>
    <w:rsid w:val="00087BEF"/>
    <w:rsid w:val="000911C3"/>
    <w:rsid w:val="00092500"/>
    <w:rsid w:val="0009342E"/>
    <w:rsid w:val="00094E33"/>
    <w:rsid w:val="000A0EDD"/>
    <w:rsid w:val="000A18C5"/>
    <w:rsid w:val="000A1BB8"/>
    <w:rsid w:val="000A2971"/>
    <w:rsid w:val="000A3072"/>
    <w:rsid w:val="000A68C2"/>
    <w:rsid w:val="000A7110"/>
    <w:rsid w:val="000A77BE"/>
    <w:rsid w:val="000A7C81"/>
    <w:rsid w:val="000A7F73"/>
    <w:rsid w:val="000B222F"/>
    <w:rsid w:val="000B2569"/>
    <w:rsid w:val="000B5185"/>
    <w:rsid w:val="000B5F2F"/>
    <w:rsid w:val="000B6A96"/>
    <w:rsid w:val="000B74DE"/>
    <w:rsid w:val="000C4B58"/>
    <w:rsid w:val="000C4FA7"/>
    <w:rsid w:val="000C60D2"/>
    <w:rsid w:val="000C6479"/>
    <w:rsid w:val="000C6EE5"/>
    <w:rsid w:val="000C7579"/>
    <w:rsid w:val="000C7FCE"/>
    <w:rsid w:val="000D174A"/>
    <w:rsid w:val="000D3F6A"/>
    <w:rsid w:val="000D5745"/>
    <w:rsid w:val="000D5EC8"/>
    <w:rsid w:val="000D60E8"/>
    <w:rsid w:val="000D69CB"/>
    <w:rsid w:val="000E2442"/>
    <w:rsid w:val="000E7B4C"/>
    <w:rsid w:val="000F0A1F"/>
    <w:rsid w:val="000F50EB"/>
    <w:rsid w:val="000F5665"/>
    <w:rsid w:val="000F701A"/>
    <w:rsid w:val="00101329"/>
    <w:rsid w:val="00102D63"/>
    <w:rsid w:val="0010528F"/>
    <w:rsid w:val="00105524"/>
    <w:rsid w:val="001067D1"/>
    <w:rsid w:val="0010689C"/>
    <w:rsid w:val="00110E30"/>
    <w:rsid w:val="001113C9"/>
    <w:rsid w:val="00111E03"/>
    <w:rsid w:val="00112528"/>
    <w:rsid w:val="0011377A"/>
    <w:rsid w:val="00116420"/>
    <w:rsid w:val="00117695"/>
    <w:rsid w:val="00117710"/>
    <w:rsid w:val="00120305"/>
    <w:rsid w:val="001225D5"/>
    <w:rsid w:val="00123F43"/>
    <w:rsid w:val="00127677"/>
    <w:rsid w:val="001320DF"/>
    <w:rsid w:val="00133A6B"/>
    <w:rsid w:val="0013480E"/>
    <w:rsid w:val="00134A43"/>
    <w:rsid w:val="00134A9E"/>
    <w:rsid w:val="00134CBE"/>
    <w:rsid w:val="00134E69"/>
    <w:rsid w:val="00140D73"/>
    <w:rsid w:val="00140E13"/>
    <w:rsid w:val="00140E1E"/>
    <w:rsid w:val="00141118"/>
    <w:rsid w:val="00147BFE"/>
    <w:rsid w:val="00147EE0"/>
    <w:rsid w:val="00150FEF"/>
    <w:rsid w:val="0015182A"/>
    <w:rsid w:val="001523A5"/>
    <w:rsid w:val="001543BD"/>
    <w:rsid w:val="00156532"/>
    <w:rsid w:val="0016035E"/>
    <w:rsid w:val="00162C3A"/>
    <w:rsid w:val="00164C8C"/>
    <w:rsid w:val="00165B2C"/>
    <w:rsid w:val="00170F01"/>
    <w:rsid w:val="00173CF2"/>
    <w:rsid w:val="00175941"/>
    <w:rsid w:val="00175D0A"/>
    <w:rsid w:val="00177F89"/>
    <w:rsid w:val="00186B4F"/>
    <w:rsid w:val="001929C2"/>
    <w:rsid w:val="0019328C"/>
    <w:rsid w:val="00193AF3"/>
    <w:rsid w:val="001962C2"/>
    <w:rsid w:val="001978CF"/>
    <w:rsid w:val="001A1A6F"/>
    <w:rsid w:val="001A220A"/>
    <w:rsid w:val="001A3246"/>
    <w:rsid w:val="001A57C3"/>
    <w:rsid w:val="001A62BC"/>
    <w:rsid w:val="001B33C9"/>
    <w:rsid w:val="001B3A36"/>
    <w:rsid w:val="001B626C"/>
    <w:rsid w:val="001B687E"/>
    <w:rsid w:val="001B7BA5"/>
    <w:rsid w:val="001C0A5B"/>
    <w:rsid w:val="001C3AA4"/>
    <w:rsid w:val="001C4249"/>
    <w:rsid w:val="001C5451"/>
    <w:rsid w:val="001C63BC"/>
    <w:rsid w:val="001C6A15"/>
    <w:rsid w:val="001D0595"/>
    <w:rsid w:val="001D2EEE"/>
    <w:rsid w:val="001D4483"/>
    <w:rsid w:val="001D5071"/>
    <w:rsid w:val="001D5626"/>
    <w:rsid w:val="001E1E3E"/>
    <w:rsid w:val="001E3C76"/>
    <w:rsid w:val="001E3DD3"/>
    <w:rsid w:val="001E5063"/>
    <w:rsid w:val="001E508A"/>
    <w:rsid w:val="001F0B39"/>
    <w:rsid w:val="001F2471"/>
    <w:rsid w:val="001F2515"/>
    <w:rsid w:val="001F3D25"/>
    <w:rsid w:val="001F4A46"/>
    <w:rsid w:val="001F5345"/>
    <w:rsid w:val="001F5954"/>
    <w:rsid w:val="001F6153"/>
    <w:rsid w:val="001F65ED"/>
    <w:rsid w:val="001F7272"/>
    <w:rsid w:val="00200A0B"/>
    <w:rsid w:val="002015BE"/>
    <w:rsid w:val="00202CD1"/>
    <w:rsid w:val="00204EC1"/>
    <w:rsid w:val="0020500E"/>
    <w:rsid w:val="00205179"/>
    <w:rsid w:val="002053B4"/>
    <w:rsid w:val="002059A8"/>
    <w:rsid w:val="00206214"/>
    <w:rsid w:val="00207DF2"/>
    <w:rsid w:val="00210FBD"/>
    <w:rsid w:val="002114B8"/>
    <w:rsid w:val="002119D9"/>
    <w:rsid w:val="0021340D"/>
    <w:rsid w:val="002153FB"/>
    <w:rsid w:val="00215698"/>
    <w:rsid w:val="00215B39"/>
    <w:rsid w:val="002200F0"/>
    <w:rsid w:val="002201E2"/>
    <w:rsid w:val="00220C31"/>
    <w:rsid w:val="002228A6"/>
    <w:rsid w:val="002232F9"/>
    <w:rsid w:val="0022387E"/>
    <w:rsid w:val="00226AD1"/>
    <w:rsid w:val="00226EEB"/>
    <w:rsid w:val="00227CFC"/>
    <w:rsid w:val="002322FE"/>
    <w:rsid w:val="00235EC4"/>
    <w:rsid w:val="002368B0"/>
    <w:rsid w:val="002371BE"/>
    <w:rsid w:val="00241613"/>
    <w:rsid w:val="00241E51"/>
    <w:rsid w:val="00245840"/>
    <w:rsid w:val="00246AE0"/>
    <w:rsid w:val="00246C41"/>
    <w:rsid w:val="00246D06"/>
    <w:rsid w:val="00247CF4"/>
    <w:rsid w:val="00250A11"/>
    <w:rsid w:val="00250C31"/>
    <w:rsid w:val="00262044"/>
    <w:rsid w:val="00263747"/>
    <w:rsid w:val="00266808"/>
    <w:rsid w:val="002673E5"/>
    <w:rsid w:val="00271D07"/>
    <w:rsid w:val="00273153"/>
    <w:rsid w:val="00275DB9"/>
    <w:rsid w:val="002772D3"/>
    <w:rsid w:val="0028030E"/>
    <w:rsid w:val="0028076B"/>
    <w:rsid w:val="002835DD"/>
    <w:rsid w:val="002869A8"/>
    <w:rsid w:val="00286A5B"/>
    <w:rsid w:val="00290435"/>
    <w:rsid w:val="00290DFC"/>
    <w:rsid w:val="002915E8"/>
    <w:rsid w:val="00291C50"/>
    <w:rsid w:val="00292976"/>
    <w:rsid w:val="00293BEF"/>
    <w:rsid w:val="002978E0"/>
    <w:rsid w:val="00297AAD"/>
    <w:rsid w:val="002A1D41"/>
    <w:rsid w:val="002A24A6"/>
    <w:rsid w:val="002A3F5C"/>
    <w:rsid w:val="002A4D6C"/>
    <w:rsid w:val="002A6448"/>
    <w:rsid w:val="002B2383"/>
    <w:rsid w:val="002B485D"/>
    <w:rsid w:val="002B4A9A"/>
    <w:rsid w:val="002B5CB9"/>
    <w:rsid w:val="002B5E62"/>
    <w:rsid w:val="002B6FDC"/>
    <w:rsid w:val="002C02ED"/>
    <w:rsid w:val="002C067F"/>
    <w:rsid w:val="002C0C56"/>
    <w:rsid w:val="002C1103"/>
    <w:rsid w:val="002C17E2"/>
    <w:rsid w:val="002C3076"/>
    <w:rsid w:val="002C73D1"/>
    <w:rsid w:val="002D0C5E"/>
    <w:rsid w:val="002D29BB"/>
    <w:rsid w:val="002D32AC"/>
    <w:rsid w:val="002D35DA"/>
    <w:rsid w:val="002D3B26"/>
    <w:rsid w:val="002D4741"/>
    <w:rsid w:val="002D5178"/>
    <w:rsid w:val="002D52DD"/>
    <w:rsid w:val="002D5EE9"/>
    <w:rsid w:val="002D7D14"/>
    <w:rsid w:val="002E05CA"/>
    <w:rsid w:val="002E1803"/>
    <w:rsid w:val="002E23E1"/>
    <w:rsid w:val="002E2E02"/>
    <w:rsid w:val="002E3D59"/>
    <w:rsid w:val="002E47EE"/>
    <w:rsid w:val="002E4F05"/>
    <w:rsid w:val="002E537B"/>
    <w:rsid w:val="002E5AE5"/>
    <w:rsid w:val="002E5B34"/>
    <w:rsid w:val="002E6576"/>
    <w:rsid w:val="002E6B9A"/>
    <w:rsid w:val="002F197F"/>
    <w:rsid w:val="002F2A2A"/>
    <w:rsid w:val="002F3B16"/>
    <w:rsid w:val="002F4DCF"/>
    <w:rsid w:val="002F547E"/>
    <w:rsid w:val="002F740B"/>
    <w:rsid w:val="003003A3"/>
    <w:rsid w:val="00300874"/>
    <w:rsid w:val="00300ADC"/>
    <w:rsid w:val="00301067"/>
    <w:rsid w:val="003015F2"/>
    <w:rsid w:val="00302D5A"/>
    <w:rsid w:val="003030CB"/>
    <w:rsid w:val="00303879"/>
    <w:rsid w:val="00307555"/>
    <w:rsid w:val="00310EB7"/>
    <w:rsid w:val="00311D5D"/>
    <w:rsid w:val="003129E3"/>
    <w:rsid w:val="0031571F"/>
    <w:rsid w:val="00315BDA"/>
    <w:rsid w:val="00315F44"/>
    <w:rsid w:val="0031638C"/>
    <w:rsid w:val="00316760"/>
    <w:rsid w:val="00316BB9"/>
    <w:rsid w:val="00316C89"/>
    <w:rsid w:val="003170DC"/>
    <w:rsid w:val="00317753"/>
    <w:rsid w:val="00320193"/>
    <w:rsid w:val="003204A9"/>
    <w:rsid w:val="0032091D"/>
    <w:rsid w:val="00323830"/>
    <w:rsid w:val="003243E5"/>
    <w:rsid w:val="00324689"/>
    <w:rsid w:val="00325CB8"/>
    <w:rsid w:val="00330022"/>
    <w:rsid w:val="00331668"/>
    <w:rsid w:val="00332BB1"/>
    <w:rsid w:val="003339CE"/>
    <w:rsid w:val="003364B1"/>
    <w:rsid w:val="00336E74"/>
    <w:rsid w:val="00337E8C"/>
    <w:rsid w:val="00340917"/>
    <w:rsid w:val="00340BE3"/>
    <w:rsid w:val="00340C80"/>
    <w:rsid w:val="003413E6"/>
    <w:rsid w:val="00342A1F"/>
    <w:rsid w:val="00343896"/>
    <w:rsid w:val="00343C73"/>
    <w:rsid w:val="00345881"/>
    <w:rsid w:val="00351905"/>
    <w:rsid w:val="00352AA8"/>
    <w:rsid w:val="00353202"/>
    <w:rsid w:val="00353AC0"/>
    <w:rsid w:val="00354168"/>
    <w:rsid w:val="00355762"/>
    <w:rsid w:val="00361863"/>
    <w:rsid w:val="00363892"/>
    <w:rsid w:val="00363D5A"/>
    <w:rsid w:val="003654C7"/>
    <w:rsid w:val="00365C8C"/>
    <w:rsid w:val="00367754"/>
    <w:rsid w:val="00367CC6"/>
    <w:rsid w:val="0037010A"/>
    <w:rsid w:val="0037054D"/>
    <w:rsid w:val="00376E7E"/>
    <w:rsid w:val="00377C2F"/>
    <w:rsid w:val="00381645"/>
    <w:rsid w:val="0038190D"/>
    <w:rsid w:val="0038481D"/>
    <w:rsid w:val="00384FE4"/>
    <w:rsid w:val="00385DF3"/>
    <w:rsid w:val="003902E5"/>
    <w:rsid w:val="00390C2E"/>
    <w:rsid w:val="00392B01"/>
    <w:rsid w:val="003930E7"/>
    <w:rsid w:val="0039521C"/>
    <w:rsid w:val="00397702"/>
    <w:rsid w:val="00397E4E"/>
    <w:rsid w:val="003A2B11"/>
    <w:rsid w:val="003A3D14"/>
    <w:rsid w:val="003A6437"/>
    <w:rsid w:val="003B15B8"/>
    <w:rsid w:val="003B3BA0"/>
    <w:rsid w:val="003B3EB6"/>
    <w:rsid w:val="003B4F7B"/>
    <w:rsid w:val="003B4FA9"/>
    <w:rsid w:val="003B7E81"/>
    <w:rsid w:val="003C08D1"/>
    <w:rsid w:val="003C0A7F"/>
    <w:rsid w:val="003C0FA7"/>
    <w:rsid w:val="003C23AE"/>
    <w:rsid w:val="003C269A"/>
    <w:rsid w:val="003C51DE"/>
    <w:rsid w:val="003D246A"/>
    <w:rsid w:val="003D290F"/>
    <w:rsid w:val="003D352D"/>
    <w:rsid w:val="003D3EA2"/>
    <w:rsid w:val="003D5104"/>
    <w:rsid w:val="003D77AF"/>
    <w:rsid w:val="003D7A6A"/>
    <w:rsid w:val="003E01B6"/>
    <w:rsid w:val="003E1179"/>
    <w:rsid w:val="003E169A"/>
    <w:rsid w:val="003E234B"/>
    <w:rsid w:val="003E422E"/>
    <w:rsid w:val="003E4A30"/>
    <w:rsid w:val="003E4E93"/>
    <w:rsid w:val="003E59C0"/>
    <w:rsid w:val="003E5CBF"/>
    <w:rsid w:val="003E66C0"/>
    <w:rsid w:val="003E6CFE"/>
    <w:rsid w:val="003F0019"/>
    <w:rsid w:val="003F420E"/>
    <w:rsid w:val="003F5BE6"/>
    <w:rsid w:val="00402BF3"/>
    <w:rsid w:val="0040445C"/>
    <w:rsid w:val="00404D2E"/>
    <w:rsid w:val="00405A8F"/>
    <w:rsid w:val="004069B7"/>
    <w:rsid w:val="004078E8"/>
    <w:rsid w:val="00411F96"/>
    <w:rsid w:val="004123CA"/>
    <w:rsid w:val="00420CE7"/>
    <w:rsid w:val="00421854"/>
    <w:rsid w:val="00421A27"/>
    <w:rsid w:val="004225E8"/>
    <w:rsid w:val="00423BA3"/>
    <w:rsid w:val="00425CB0"/>
    <w:rsid w:val="00430CB7"/>
    <w:rsid w:val="0043250D"/>
    <w:rsid w:val="004327E2"/>
    <w:rsid w:val="0043535F"/>
    <w:rsid w:val="00436763"/>
    <w:rsid w:val="00440124"/>
    <w:rsid w:val="00441DD7"/>
    <w:rsid w:val="00442851"/>
    <w:rsid w:val="00442D10"/>
    <w:rsid w:val="00443650"/>
    <w:rsid w:val="00443757"/>
    <w:rsid w:val="004452AE"/>
    <w:rsid w:val="00446533"/>
    <w:rsid w:val="00450DEA"/>
    <w:rsid w:val="00450F71"/>
    <w:rsid w:val="004532D1"/>
    <w:rsid w:val="00455599"/>
    <w:rsid w:val="00457BCF"/>
    <w:rsid w:val="004601C6"/>
    <w:rsid w:val="0046123D"/>
    <w:rsid w:val="00461439"/>
    <w:rsid w:val="00463C4E"/>
    <w:rsid w:val="00465013"/>
    <w:rsid w:val="0046686F"/>
    <w:rsid w:val="004745E2"/>
    <w:rsid w:val="00476181"/>
    <w:rsid w:val="00476937"/>
    <w:rsid w:val="0047741B"/>
    <w:rsid w:val="00477602"/>
    <w:rsid w:val="0048008F"/>
    <w:rsid w:val="00480957"/>
    <w:rsid w:val="0048131C"/>
    <w:rsid w:val="004843E1"/>
    <w:rsid w:val="00486A3A"/>
    <w:rsid w:val="00486CF4"/>
    <w:rsid w:val="004871D9"/>
    <w:rsid w:val="00491FA6"/>
    <w:rsid w:val="00494F1B"/>
    <w:rsid w:val="00497DAF"/>
    <w:rsid w:val="004A11CE"/>
    <w:rsid w:val="004A42F7"/>
    <w:rsid w:val="004A476A"/>
    <w:rsid w:val="004A5CBE"/>
    <w:rsid w:val="004A6099"/>
    <w:rsid w:val="004A71F1"/>
    <w:rsid w:val="004A7865"/>
    <w:rsid w:val="004A7E91"/>
    <w:rsid w:val="004B2AC3"/>
    <w:rsid w:val="004B32A8"/>
    <w:rsid w:val="004B7008"/>
    <w:rsid w:val="004B723E"/>
    <w:rsid w:val="004B7679"/>
    <w:rsid w:val="004C199D"/>
    <w:rsid w:val="004C216D"/>
    <w:rsid w:val="004C289E"/>
    <w:rsid w:val="004C37FA"/>
    <w:rsid w:val="004C3C35"/>
    <w:rsid w:val="004C3C6A"/>
    <w:rsid w:val="004C4060"/>
    <w:rsid w:val="004C53EB"/>
    <w:rsid w:val="004C5405"/>
    <w:rsid w:val="004C6028"/>
    <w:rsid w:val="004D0599"/>
    <w:rsid w:val="004D06C4"/>
    <w:rsid w:val="004D1D2D"/>
    <w:rsid w:val="004D2C15"/>
    <w:rsid w:val="004D38BF"/>
    <w:rsid w:val="004D4EFA"/>
    <w:rsid w:val="004D5E83"/>
    <w:rsid w:val="004E00A1"/>
    <w:rsid w:val="004E0343"/>
    <w:rsid w:val="004E0AF5"/>
    <w:rsid w:val="004E232F"/>
    <w:rsid w:val="004E49D8"/>
    <w:rsid w:val="004E507B"/>
    <w:rsid w:val="004E7542"/>
    <w:rsid w:val="004E7DF9"/>
    <w:rsid w:val="004F02DF"/>
    <w:rsid w:val="004F0A68"/>
    <w:rsid w:val="004F0AAB"/>
    <w:rsid w:val="004F11B0"/>
    <w:rsid w:val="004F1D8A"/>
    <w:rsid w:val="004F63AA"/>
    <w:rsid w:val="004F6FF0"/>
    <w:rsid w:val="004F7522"/>
    <w:rsid w:val="00501305"/>
    <w:rsid w:val="0050150D"/>
    <w:rsid w:val="00501C06"/>
    <w:rsid w:val="005058F4"/>
    <w:rsid w:val="005073DC"/>
    <w:rsid w:val="0050780A"/>
    <w:rsid w:val="00507A0B"/>
    <w:rsid w:val="00507B48"/>
    <w:rsid w:val="00507B80"/>
    <w:rsid w:val="00507F51"/>
    <w:rsid w:val="005103B7"/>
    <w:rsid w:val="00511330"/>
    <w:rsid w:val="00512419"/>
    <w:rsid w:val="00512ACB"/>
    <w:rsid w:val="00514201"/>
    <w:rsid w:val="00515397"/>
    <w:rsid w:val="00515A3D"/>
    <w:rsid w:val="00516B8A"/>
    <w:rsid w:val="00516D41"/>
    <w:rsid w:val="0051723D"/>
    <w:rsid w:val="00517333"/>
    <w:rsid w:val="0052067E"/>
    <w:rsid w:val="00522CC5"/>
    <w:rsid w:val="0052315F"/>
    <w:rsid w:val="00523FEE"/>
    <w:rsid w:val="00524F7C"/>
    <w:rsid w:val="00525DC2"/>
    <w:rsid w:val="00526539"/>
    <w:rsid w:val="00526D53"/>
    <w:rsid w:val="005271A7"/>
    <w:rsid w:val="00531953"/>
    <w:rsid w:val="00532503"/>
    <w:rsid w:val="0053285B"/>
    <w:rsid w:val="00533337"/>
    <w:rsid w:val="005334AD"/>
    <w:rsid w:val="00533C75"/>
    <w:rsid w:val="005366E7"/>
    <w:rsid w:val="00537306"/>
    <w:rsid w:val="00537ACF"/>
    <w:rsid w:val="00540C84"/>
    <w:rsid w:val="00542DF6"/>
    <w:rsid w:val="0054316C"/>
    <w:rsid w:val="0054327F"/>
    <w:rsid w:val="00544689"/>
    <w:rsid w:val="00547C59"/>
    <w:rsid w:val="005516AA"/>
    <w:rsid w:val="005517BF"/>
    <w:rsid w:val="00551C15"/>
    <w:rsid w:val="00552AB0"/>
    <w:rsid w:val="0055301C"/>
    <w:rsid w:val="00553BEC"/>
    <w:rsid w:val="00553D15"/>
    <w:rsid w:val="00554179"/>
    <w:rsid w:val="005551B9"/>
    <w:rsid w:val="00556D4A"/>
    <w:rsid w:val="005604C2"/>
    <w:rsid w:val="00560ABD"/>
    <w:rsid w:val="00566A64"/>
    <w:rsid w:val="005701A2"/>
    <w:rsid w:val="005719F0"/>
    <w:rsid w:val="005728BE"/>
    <w:rsid w:val="00572FB7"/>
    <w:rsid w:val="0057419D"/>
    <w:rsid w:val="00574C0F"/>
    <w:rsid w:val="00575F71"/>
    <w:rsid w:val="005773FC"/>
    <w:rsid w:val="00577B28"/>
    <w:rsid w:val="00580C2B"/>
    <w:rsid w:val="005820EE"/>
    <w:rsid w:val="0058222D"/>
    <w:rsid w:val="00583184"/>
    <w:rsid w:val="005831B2"/>
    <w:rsid w:val="00583B0D"/>
    <w:rsid w:val="00585972"/>
    <w:rsid w:val="00587F41"/>
    <w:rsid w:val="005905C5"/>
    <w:rsid w:val="00591555"/>
    <w:rsid w:val="0059425A"/>
    <w:rsid w:val="00594642"/>
    <w:rsid w:val="005954A3"/>
    <w:rsid w:val="00595B33"/>
    <w:rsid w:val="0059681A"/>
    <w:rsid w:val="005A06C7"/>
    <w:rsid w:val="005A1C38"/>
    <w:rsid w:val="005A1CC8"/>
    <w:rsid w:val="005A6883"/>
    <w:rsid w:val="005A7E9D"/>
    <w:rsid w:val="005B13C9"/>
    <w:rsid w:val="005B17F3"/>
    <w:rsid w:val="005B44A2"/>
    <w:rsid w:val="005B4636"/>
    <w:rsid w:val="005B5939"/>
    <w:rsid w:val="005C1863"/>
    <w:rsid w:val="005C3BFF"/>
    <w:rsid w:val="005C41F9"/>
    <w:rsid w:val="005C58CE"/>
    <w:rsid w:val="005C6299"/>
    <w:rsid w:val="005D2C7D"/>
    <w:rsid w:val="005D35D2"/>
    <w:rsid w:val="005D4C81"/>
    <w:rsid w:val="005D500D"/>
    <w:rsid w:val="005D5B79"/>
    <w:rsid w:val="005E18F4"/>
    <w:rsid w:val="005E20E1"/>
    <w:rsid w:val="005E2276"/>
    <w:rsid w:val="005E4BD8"/>
    <w:rsid w:val="005E5FD2"/>
    <w:rsid w:val="005F05D3"/>
    <w:rsid w:val="005F2C8E"/>
    <w:rsid w:val="005F50F8"/>
    <w:rsid w:val="005F526E"/>
    <w:rsid w:val="005F59FA"/>
    <w:rsid w:val="005F7DEF"/>
    <w:rsid w:val="0060086C"/>
    <w:rsid w:val="00602B0A"/>
    <w:rsid w:val="00603122"/>
    <w:rsid w:val="00607BF6"/>
    <w:rsid w:val="00607D04"/>
    <w:rsid w:val="00610127"/>
    <w:rsid w:val="00610443"/>
    <w:rsid w:val="006113DC"/>
    <w:rsid w:val="00616066"/>
    <w:rsid w:val="00616FB4"/>
    <w:rsid w:val="00617269"/>
    <w:rsid w:val="00617422"/>
    <w:rsid w:val="00617640"/>
    <w:rsid w:val="00617830"/>
    <w:rsid w:val="00622F8A"/>
    <w:rsid w:val="00623641"/>
    <w:rsid w:val="00623DB7"/>
    <w:rsid w:val="00624544"/>
    <w:rsid w:val="00625246"/>
    <w:rsid w:val="00626322"/>
    <w:rsid w:val="00626F14"/>
    <w:rsid w:val="006318C3"/>
    <w:rsid w:val="00633761"/>
    <w:rsid w:val="00636EC9"/>
    <w:rsid w:val="00637359"/>
    <w:rsid w:val="0064092F"/>
    <w:rsid w:val="0064260D"/>
    <w:rsid w:val="00643BE9"/>
    <w:rsid w:val="00643CA2"/>
    <w:rsid w:val="00647DA9"/>
    <w:rsid w:val="00654CDB"/>
    <w:rsid w:val="00655AF3"/>
    <w:rsid w:val="006562A1"/>
    <w:rsid w:val="00656D08"/>
    <w:rsid w:val="00656F7A"/>
    <w:rsid w:val="00660961"/>
    <w:rsid w:val="0066285A"/>
    <w:rsid w:val="00663A4A"/>
    <w:rsid w:val="00663F5B"/>
    <w:rsid w:val="006642BD"/>
    <w:rsid w:val="00664FD0"/>
    <w:rsid w:val="006676A8"/>
    <w:rsid w:val="0067085C"/>
    <w:rsid w:val="00670EA2"/>
    <w:rsid w:val="006712C0"/>
    <w:rsid w:val="0067494F"/>
    <w:rsid w:val="00675017"/>
    <w:rsid w:val="006750A0"/>
    <w:rsid w:val="0067516C"/>
    <w:rsid w:val="00675737"/>
    <w:rsid w:val="00676B6E"/>
    <w:rsid w:val="00677048"/>
    <w:rsid w:val="00681E90"/>
    <w:rsid w:val="006833A8"/>
    <w:rsid w:val="006834A7"/>
    <w:rsid w:val="00687794"/>
    <w:rsid w:val="00690E3F"/>
    <w:rsid w:val="00691D85"/>
    <w:rsid w:val="006927C9"/>
    <w:rsid w:val="00692A4B"/>
    <w:rsid w:val="0069493A"/>
    <w:rsid w:val="00694E0F"/>
    <w:rsid w:val="00695B28"/>
    <w:rsid w:val="00697B60"/>
    <w:rsid w:val="006A1A8E"/>
    <w:rsid w:val="006A3EC0"/>
    <w:rsid w:val="006A4A5E"/>
    <w:rsid w:val="006A4CB7"/>
    <w:rsid w:val="006A6231"/>
    <w:rsid w:val="006B0957"/>
    <w:rsid w:val="006B1545"/>
    <w:rsid w:val="006B1C34"/>
    <w:rsid w:val="006B1D3D"/>
    <w:rsid w:val="006B2B22"/>
    <w:rsid w:val="006B4DE4"/>
    <w:rsid w:val="006B4E13"/>
    <w:rsid w:val="006B55CA"/>
    <w:rsid w:val="006C25E1"/>
    <w:rsid w:val="006C2B38"/>
    <w:rsid w:val="006C2B8C"/>
    <w:rsid w:val="006C3354"/>
    <w:rsid w:val="006C3602"/>
    <w:rsid w:val="006C49A6"/>
    <w:rsid w:val="006C4E14"/>
    <w:rsid w:val="006C5274"/>
    <w:rsid w:val="006C56D6"/>
    <w:rsid w:val="006C6422"/>
    <w:rsid w:val="006C653C"/>
    <w:rsid w:val="006D4157"/>
    <w:rsid w:val="006D5A82"/>
    <w:rsid w:val="006D5C45"/>
    <w:rsid w:val="006D767B"/>
    <w:rsid w:val="006E1159"/>
    <w:rsid w:val="006E1522"/>
    <w:rsid w:val="006E1D02"/>
    <w:rsid w:val="006E3730"/>
    <w:rsid w:val="006E3C82"/>
    <w:rsid w:val="006E4184"/>
    <w:rsid w:val="006E5787"/>
    <w:rsid w:val="006E5CC4"/>
    <w:rsid w:val="006E6A3E"/>
    <w:rsid w:val="006E7CFF"/>
    <w:rsid w:val="006F144F"/>
    <w:rsid w:val="006F778C"/>
    <w:rsid w:val="00700047"/>
    <w:rsid w:val="00701022"/>
    <w:rsid w:val="00703F22"/>
    <w:rsid w:val="00706BE2"/>
    <w:rsid w:val="00707D84"/>
    <w:rsid w:val="00715C3F"/>
    <w:rsid w:val="00715DEC"/>
    <w:rsid w:val="00716AB2"/>
    <w:rsid w:val="00717418"/>
    <w:rsid w:val="00717CED"/>
    <w:rsid w:val="0072036B"/>
    <w:rsid w:val="00720901"/>
    <w:rsid w:val="00721F25"/>
    <w:rsid w:val="0072320B"/>
    <w:rsid w:val="00723453"/>
    <w:rsid w:val="00724248"/>
    <w:rsid w:val="00724467"/>
    <w:rsid w:val="00724F5A"/>
    <w:rsid w:val="007258B3"/>
    <w:rsid w:val="00725A1F"/>
    <w:rsid w:val="00725AAD"/>
    <w:rsid w:val="00727BA8"/>
    <w:rsid w:val="007322BA"/>
    <w:rsid w:val="0073456D"/>
    <w:rsid w:val="00740076"/>
    <w:rsid w:val="007403A4"/>
    <w:rsid w:val="00743D93"/>
    <w:rsid w:val="00745A6A"/>
    <w:rsid w:val="0074625A"/>
    <w:rsid w:val="00746BD1"/>
    <w:rsid w:val="00750287"/>
    <w:rsid w:val="007502F7"/>
    <w:rsid w:val="00751109"/>
    <w:rsid w:val="007569C3"/>
    <w:rsid w:val="00757FB9"/>
    <w:rsid w:val="00757FBD"/>
    <w:rsid w:val="0076010F"/>
    <w:rsid w:val="007605B4"/>
    <w:rsid w:val="0076235F"/>
    <w:rsid w:val="0076327F"/>
    <w:rsid w:val="00763E53"/>
    <w:rsid w:val="0076454F"/>
    <w:rsid w:val="00766152"/>
    <w:rsid w:val="0076758A"/>
    <w:rsid w:val="0077057F"/>
    <w:rsid w:val="0077122A"/>
    <w:rsid w:val="0077192A"/>
    <w:rsid w:val="007728C4"/>
    <w:rsid w:val="007732F9"/>
    <w:rsid w:val="0077355C"/>
    <w:rsid w:val="00774F23"/>
    <w:rsid w:val="00776398"/>
    <w:rsid w:val="00777D75"/>
    <w:rsid w:val="00777FB5"/>
    <w:rsid w:val="0078221A"/>
    <w:rsid w:val="0078230E"/>
    <w:rsid w:val="007828CF"/>
    <w:rsid w:val="00783056"/>
    <w:rsid w:val="00784026"/>
    <w:rsid w:val="00784842"/>
    <w:rsid w:val="00784CEE"/>
    <w:rsid w:val="0078697A"/>
    <w:rsid w:val="00786DDB"/>
    <w:rsid w:val="0079020A"/>
    <w:rsid w:val="00790658"/>
    <w:rsid w:val="00790BE7"/>
    <w:rsid w:val="007913C3"/>
    <w:rsid w:val="0079171B"/>
    <w:rsid w:val="0079371B"/>
    <w:rsid w:val="00793CD4"/>
    <w:rsid w:val="00794D7D"/>
    <w:rsid w:val="00796AF6"/>
    <w:rsid w:val="00796AF8"/>
    <w:rsid w:val="0079741D"/>
    <w:rsid w:val="007975D7"/>
    <w:rsid w:val="007A05D2"/>
    <w:rsid w:val="007A12B7"/>
    <w:rsid w:val="007A2062"/>
    <w:rsid w:val="007A3F2F"/>
    <w:rsid w:val="007A4BB9"/>
    <w:rsid w:val="007A5E5A"/>
    <w:rsid w:val="007B1024"/>
    <w:rsid w:val="007B17B8"/>
    <w:rsid w:val="007B21B9"/>
    <w:rsid w:val="007B3C49"/>
    <w:rsid w:val="007B4A3C"/>
    <w:rsid w:val="007B61E7"/>
    <w:rsid w:val="007C10F2"/>
    <w:rsid w:val="007C2831"/>
    <w:rsid w:val="007C2A27"/>
    <w:rsid w:val="007C43F3"/>
    <w:rsid w:val="007C54C3"/>
    <w:rsid w:val="007C7F47"/>
    <w:rsid w:val="007D0F48"/>
    <w:rsid w:val="007D332A"/>
    <w:rsid w:val="007D4659"/>
    <w:rsid w:val="007D4A19"/>
    <w:rsid w:val="007D5137"/>
    <w:rsid w:val="007E2606"/>
    <w:rsid w:val="007E3741"/>
    <w:rsid w:val="007E48D6"/>
    <w:rsid w:val="007E4B40"/>
    <w:rsid w:val="007E5FDE"/>
    <w:rsid w:val="007E63BC"/>
    <w:rsid w:val="007F0062"/>
    <w:rsid w:val="007F0E8E"/>
    <w:rsid w:val="007F4087"/>
    <w:rsid w:val="007F4908"/>
    <w:rsid w:val="007F75CD"/>
    <w:rsid w:val="008019A8"/>
    <w:rsid w:val="00801E84"/>
    <w:rsid w:val="00803A45"/>
    <w:rsid w:val="0080656C"/>
    <w:rsid w:val="008074D4"/>
    <w:rsid w:val="00807E43"/>
    <w:rsid w:val="008115F4"/>
    <w:rsid w:val="00812B98"/>
    <w:rsid w:val="008130B1"/>
    <w:rsid w:val="00813AA5"/>
    <w:rsid w:val="0081454B"/>
    <w:rsid w:val="00816404"/>
    <w:rsid w:val="0081645C"/>
    <w:rsid w:val="008166EB"/>
    <w:rsid w:val="00817300"/>
    <w:rsid w:val="00817792"/>
    <w:rsid w:val="00822A6F"/>
    <w:rsid w:val="00823922"/>
    <w:rsid w:val="008256EB"/>
    <w:rsid w:val="00825AEB"/>
    <w:rsid w:val="00827E6F"/>
    <w:rsid w:val="0083017A"/>
    <w:rsid w:val="008314AE"/>
    <w:rsid w:val="00832139"/>
    <w:rsid w:val="00832177"/>
    <w:rsid w:val="008323BE"/>
    <w:rsid w:val="00832CDF"/>
    <w:rsid w:val="00833FE1"/>
    <w:rsid w:val="00834651"/>
    <w:rsid w:val="008366E0"/>
    <w:rsid w:val="00840FAD"/>
    <w:rsid w:val="00842497"/>
    <w:rsid w:val="00846C01"/>
    <w:rsid w:val="00847D1A"/>
    <w:rsid w:val="00851209"/>
    <w:rsid w:val="00851D20"/>
    <w:rsid w:val="00852F59"/>
    <w:rsid w:val="00853106"/>
    <w:rsid w:val="00853265"/>
    <w:rsid w:val="00853343"/>
    <w:rsid w:val="00853788"/>
    <w:rsid w:val="00854408"/>
    <w:rsid w:val="0085592A"/>
    <w:rsid w:val="00856077"/>
    <w:rsid w:val="00856BA4"/>
    <w:rsid w:val="00857F8A"/>
    <w:rsid w:val="00860EDE"/>
    <w:rsid w:val="00862A42"/>
    <w:rsid w:val="00863205"/>
    <w:rsid w:val="008637E1"/>
    <w:rsid w:val="00864627"/>
    <w:rsid w:val="00871376"/>
    <w:rsid w:val="00871693"/>
    <w:rsid w:val="00871DCE"/>
    <w:rsid w:val="00871E14"/>
    <w:rsid w:val="0087237B"/>
    <w:rsid w:val="00872B16"/>
    <w:rsid w:val="00875410"/>
    <w:rsid w:val="00875628"/>
    <w:rsid w:val="00875EC1"/>
    <w:rsid w:val="00876B16"/>
    <w:rsid w:val="00881BA9"/>
    <w:rsid w:val="00881FF5"/>
    <w:rsid w:val="008820F3"/>
    <w:rsid w:val="00882256"/>
    <w:rsid w:val="00882DD2"/>
    <w:rsid w:val="00883AB8"/>
    <w:rsid w:val="0088444A"/>
    <w:rsid w:val="008850B0"/>
    <w:rsid w:val="00886328"/>
    <w:rsid w:val="0088676D"/>
    <w:rsid w:val="008871E9"/>
    <w:rsid w:val="00887935"/>
    <w:rsid w:val="0089023E"/>
    <w:rsid w:val="00890AD0"/>
    <w:rsid w:val="0089134A"/>
    <w:rsid w:val="00891589"/>
    <w:rsid w:val="0089158A"/>
    <w:rsid w:val="00892280"/>
    <w:rsid w:val="00893A7C"/>
    <w:rsid w:val="00893C24"/>
    <w:rsid w:val="00893EB2"/>
    <w:rsid w:val="008957BE"/>
    <w:rsid w:val="00895ACF"/>
    <w:rsid w:val="0089774B"/>
    <w:rsid w:val="008A1C2C"/>
    <w:rsid w:val="008A23C1"/>
    <w:rsid w:val="008A2F09"/>
    <w:rsid w:val="008A56F5"/>
    <w:rsid w:val="008A5FFA"/>
    <w:rsid w:val="008A6465"/>
    <w:rsid w:val="008A6DCE"/>
    <w:rsid w:val="008A7442"/>
    <w:rsid w:val="008A7972"/>
    <w:rsid w:val="008B1824"/>
    <w:rsid w:val="008B2DDB"/>
    <w:rsid w:val="008B38C2"/>
    <w:rsid w:val="008B61E9"/>
    <w:rsid w:val="008B6365"/>
    <w:rsid w:val="008B6907"/>
    <w:rsid w:val="008C02BC"/>
    <w:rsid w:val="008C0563"/>
    <w:rsid w:val="008C1349"/>
    <w:rsid w:val="008C2D13"/>
    <w:rsid w:val="008C5030"/>
    <w:rsid w:val="008C640A"/>
    <w:rsid w:val="008D1FF9"/>
    <w:rsid w:val="008D26D7"/>
    <w:rsid w:val="008D4EC7"/>
    <w:rsid w:val="008D5E55"/>
    <w:rsid w:val="008D6306"/>
    <w:rsid w:val="008D743E"/>
    <w:rsid w:val="008E26EB"/>
    <w:rsid w:val="008E2F85"/>
    <w:rsid w:val="008E307C"/>
    <w:rsid w:val="008E3FDF"/>
    <w:rsid w:val="008E44A8"/>
    <w:rsid w:val="008E5616"/>
    <w:rsid w:val="008E77DE"/>
    <w:rsid w:val="008E79CA"/>
    <w:rsid w:val="008F0106"/>
    <w:rsid w:val="008F06C7"/>
    <w:rsid w:val="008F09E0"/>
    <w:rsid w:val="008F25C6"/>
    <w:rsid w:val="008F27A7"/>
    <w:rsid w:val="008F2F82"/>
    <w:rsid w:val="008F380D"/>
    <w:rsid w:val="008F4B3F"/>
    <w:rsid w:val="008F55AB"/>
    <w:rsid w:val="008F6851"/>
    <w:rsid w:val="00900A26"/>
    <w:rsid w:val="00901139"/>
    <w:rsid w:val="00902541"/>
    <w:rsid w:val="00903548"/>
    <w:rsid w:val="009059FD"/>
    <w:rsid w:val="009074E3"/>
    <w:rsid w:val="00907761"/>
    <w:rsid w:val="009101B4"/>
    <w:rsid w:val="00910907"/>
    <w:rsid w:val="00910A18"/>
    <w:rsid w:val="009123A3"/>
    <w:rsid w:val="00912DD1"/>
    <w:rsid w:val="00916373"/>
    <w:rsid w:val="00916A32"/>
    <w:rsid w:val="009172E4"/>
    <w:rsid w:val="0091738A"/>
    <w:rsid w:val="009175C5"/>
    <w:rsid w:val="0092003D"/>
    <w:rsid w:val="0092350F"/>
    <w:rsid w:val="00923CBD"/>
    <w:rsid w:val="00923E40"/>
    <w:rsid w:val="00924D63"/>
    <w:rsid w:val="00925C17"/>
    <w:rsid w:val="00925FF6"/>
    <w:rsid w:val="009264B8"/>
    <w:rsid w:val="009309F3"/>
    <w:rsid w:val="00933E8C"/>
    <w:rsid w:val="00941019"/>
    <w:rsid w:val="00941065"/>
    <w:rsid w:val="00943B41"/>
    <w:rsid w:val="00944993"/>
    <w:rsid w:val="00945273"/>
    <w:rsid w:val="00945BF2"/>
    <w:rsid w:val="009500B3"/>
    <w:rsid w:val="00950440"/>
    <w:rsid w:val="00951FEC"/>
    <w:rsid w:val="00952D3C"/>
    <w:rsid w:val="0095354A"/>
    <w:rsid w:val="00954A52"/>
    <w:rsid w:val="00954B8B"/>
    <w:rsid w:val="009552C5"/>
    <w:rsid w:val="0095726D"/>
    <w:rsid w:val="00963211"/>
    <w:rsid w:val="00964D88"/>
    <w:rsid w:val="00975BFE"/>
    <w:rsid w:val="00976151"/>
    <w:rsid w:val="009805A5"/>
    <w:rsid w:val="0098194D"/>
    <w:rsid w:val="00982493"/>
    <w:rsid w:val="00982D08"/>
    <w:rsid w:val="0098598E"/>
    <w:rsid w:val="0098638C"/>
    <w:rsid w:val="009904F7"/>
    <w:rsid w:val="00990E52"/>
    <w:rsid w:val="00992FBB"/>
    <w:rsid w:val="00993AC5"/>
    <w:rsid w:val="00994AE0"/>
    <w:rsid w:val="009A04E1"/>
    <w:rsid w:val="009A23C7"/>
    <w:rsid w:val="009A2708"/>
    <w:rsid w:val="009A2C9D"/>
    <w:rsid w:val="009A2F49"/>
    <w:rsid w:val="009A4CE8"/>
    <w:rsid w:val="009A6EDB"/>
    <w:rsid w:val="009B03B3"/>
    <w:rsid w:val="009B06E2"/>
    <w:rsid w:val="009B245C"/>
    <w:rsid w:val="009B2731"/>
    <w:rsid w:val="009B3E3F"/>
    <w:rsid w:val="009B3EE6"/>
    <w:rsid w:val="009B584D"/>
    <w:rsid w:val="009B718C"/>
    <w:rsid w:val="009B7E4A"/>
    <w:rsid w:val="009C0174"/>
    <w:rsid w:val="009C0A38"/>
    <w:rsid w:val="009C1287"/>
    <w:rsid w:val="009C2EFB"/>
    <w:rsid w:val="009C3016"/>
    <w:rsid w:val="009C3050"/>
    <w:rsid w:val="009C3760"/>
    <w:rsid w:val="009C5D81"/>
    <w:rsid w:val="009C6519"/>
    <w:rsid w:val="009D268D"/>
    <w:rsid w:val="009D287C"/>
    <w:rsid w:val="009D5035"/>
    <w:rsid w:val="009D5F60"/>
    <w:rsid w:val="009D772E"/>
    <w:rsid w:val="009E074D"/>
    <w:rsid w:val="009E1AAD"/>
    <w:rsid w:val="009E46CD"/>
    <w:rsid w:val="009E7448"/>
    <w:rsid w:val="009E7AB4"/>
    <w:rsid w:val="009F19EC"/>
    <w:rsid w:val="009F263C"/>
    <w:rsid w:val="009F336B"/>
    <w:rsid w:val="009F5C0A"/>
    <w:rsid w:val="00A010A5"/>
    <w:rsid w:val="00A010C7"/>
    <w:rsid w:val="00A02431"/>
    <w:rsid w:val="00A0380E"/>
    <w:rsid w:val="00A04DA3"/>
    <w:rsid w:val="00A06AE9"/>
    <w:rsid w:val="00A079CE"/>
    <w:rsid w:val="00A11853"/>
    <w:rsid w:val="00A13C6A"/>
    <w:rsid w:val="00A15D6F"/>
    <w:rsid w:val="00A16BA1"/>
    <w:rsid w:val="00A178F3"/>
    <w:rsid w:val="00A2365F"/>
    <w:rsid w:val="00A24883"/>
    <w:rsid w:val="00A24F67"/>
    <w:rsid w:val="00A2719E"/>
    <w:rsid w:val="00A27309"/>
    <w:rsid w:val="00A27BB4"/>
    <w:rsid w:val="00A31D0C"/>
    <w:rsid w:val="00A32A7A"/>
    <w:rsid w:val="00A32ACE"/>
    <w:rsid w:val="00A32C59"/>
    <w:rsid w:val="00A339C5"/>
    <w:rsid w:val="00A37ADA"/>
    <w:rsid w:val="00A406DD"/>
    <w:rsid w:val="00A41BC3"/>
    <w:rsid w:val="00A42E4D"/>
    <w:rsid w:val="00A43317"/>
    <w:rsid w:val="00A43451"/>
    <w:rsid w:val="00A44511"/>
    <w:rsid w:val="00A50FFE"/>
    <w:rsid w:val="00A51BD6"/>
    <w:rsid w:val="00A520E5"/>
    <w:rsid w:val="00A52800"/>
    <w:rsid w:val="00A53AD5"/>
    <w:rsid w:val="00A54109"/>
    <w:rsid w:val="00A5442E"/>
    <w:rsid w:val="00A5532C"/>
    <w:rsid w:val="00A5747B"/>
    <w:rsid w:val="00A60647"/>
    <w:rsid w:val="00A70EFF"/>
    <w:rsid w:val="00A723CE"/>
    <w:rsid w:val="00A72D69"/>
    <w:rsid w:val="00A730B7"/>
    <w:rsid w:val="00A7377E"/>
    <w:rsid w:val="00A74F5E"/>
    <w:rsid w:val="00A76D8D"/>
    <w:rsid w:val="00A7703D"/>
    <w:rsid w:val="00A77451"/>
    <w:rsid w:val="00A7751C"/>
    <w:rsid w:val="00A77B37"/>
    <w:rsid w:val="00A80181"/>
    <w:rsid w:val="00A80C6A"/>
    <w:rsid w:val="00A80D79"/>
    <w:rsid w:val="00A8216B"/>
    <w:rsid w:val="00A83A68"/>
    <w:rsid w:val="00A83D8E"/>
    <w:rsid w:val="00A83FCE"/>
    <w:rsid w:val="00A85431"/>
    <w:rsid w:val="00A85751"/>
    <w:rsid w:val="00A85E20"/>
    <w:rsid w:val="00A865CF"/>
    <w:rsid w:val="00A8753D"/>
    <w:rsid w:val="00A90030"/>
    <w:rsid w:val="00A90E10"/>
    <w:rsid w:val="00A92435"/>
    <w:rsid w:val="00A92987"/>
    <w:rsid w:val="00A92B72"/>
    <w:rsid w:val="00A93FC4"/>
    <w:rsid w:val="00A94F4B"/>
    <w:rsid w:val="00A952DF"/>
    <w:rsid w:val="00A955BB"/>
    <w:rsid w:val="00A95631"/>
    <w:rsid w:val="00A96002"/>
    <w:rsid w:val="00A9771D"/>
    <w:rsid w:val="00AA0946"/>
    <w:rsid w:val="00AA0E6D"/>
    <w:rsid w:val="00AA1442"/>
    <w:rsid w:val="00AA3617"/>
    <w:rsid w:val="00AA5FA2"/>
    <w:rsid w:val="00AA63B6"/>
    <w:rsid w:val="00AA77BD"/>
    <w:rsid w:val="00AB14B5"/>
    <w:rsid w:val="00AB19F6"/>
    <w:rsid w:val="00AB2950"/>
    <w:rsid w:val="00AB36D2"/>
    <w:rsid w:val="00AB3DFC"/>
    <w:rsid w:val="00AB3E65"/>
    <w:rsid w:val="00AB5BA7"/>
    <w:rsid w:val="00AB5D34"/>
    <w:rsid w:val="00AB6093"/>
    <w:rsid w:val="00AC0246"/>
    <w:rsid w:val="00AC03E7"/>
    <w:rsid w:val="00AC1647"/>
    <w:rsid w:val="00AC2F87"/>
    <w:rsid w:val="00AC415F"/>
    <w:rsid w:val="00AC4402"/>
    <w:rsid w:val="00AC4790"/>
    <w:rsid w:val="00AC72F7"/>
    <w:rsid w:val="00AD183C"/>
    <w:rsid w:val="00AD1F56"/>
    <w:rsid w:val="00AD295F"/>
    <w:rsid w:val="00AD5000"/>
    <w:rsid w:val="00AD56B0"/>
    <w:rsid w:val="00AD5878"/>
    <w:rsid w:val="00AD6191"/>
    <w:rsid w:val="00AD6F49"/>
    <w:rsid w:val="00AE03DF"/>
    <w:rsid w:val="00AE0A21"/>
    <w:rsid w:val="00AE2E3F"/>
    <w:rsid w:val="00AE2E5C"/>
    <w:rsid w:val="00AE4EAF"/>
    <w:rsid w:val="00AE544A"/>
    <w:rsid w:val="00AE58EC"/>
    <w:rsid w:val="00AE6749"/>
    <w:rsid w:val="00AE7875"/>
    <w:rsid w:val="00AF158F"/>
    <w:rsid w:val="00AF18A6"/>
    <w:rsid w:val="00AF24E3"/>
    <w:rsid w:val="00AF26BA"/>
    <w:rsid w:val="00AF2FFD"/>
    <w:rsid w:val="00AF513D"/>
    <w:rsid w:val="00AF733E"/>
    <w:rsid w:val="00AF7932"/>
    <w:rsid w:val="00AF7988"/>
    <w:rsid w:val="00B00FCB"/>
    <w:rsid w:val="00B028F4"/>
    <w:rsid w:val="00B050CA"/>
    <w:rsid w:val="00B10C09"/>
    <w:rsid w:val="00B11560"/>
    <w:rsid w:val="00B1293A"/>
    <w:rsid w:val="00B1358A"/>
    <w:rsid w:val="00B13E3D"/>
    <w:rsid w:val="00B13E57"/>
    <w:rsid w:val="00B15F28"/>
    <w:rsid w:val="00B1611E"/>
    <w:rsid w:val="00B20310"/>
    <w:rsid w:val="00B211DC"/>
    <w:rsid w:val="00B21B5C"/>
    <w:rsid w:val="00B21E92"/>
    <w:rsid w:val="00B22B16"/>
    <w:rsid w:val="00B22B7F"/>
    <w:rsid w:val="00B23800"/>
    <w:rsid w:val="00B31CCE"/>
    <w:rsid w:val="00B3225D"/>
    <w:rsid w:val="00B32CBA"/>
    <w:rsid w:val="00B3321E"/>
    <w:rsid w:val="00B34112"/>
    <w:rsid w:val="00B360C4"/>
    <w:rsid w:val="00B402AB"/>
    <w:rsid w:val="00B402BE"/>
    <w:rsid w:val="00B40F4C"/>
    <w:rsid w:val="00B41D1A"/>
    <w:rsid w:val="00B41DBA"/>
    <w:rsid w:val="00B42BBE"/>
    <w:rsid w:val="00B43FA1"/>
    <w:rsid w:val="00B46EA1"/>
    <w:rsid w:val="00B5012C"/>
    <w:rsid w:val="00B50A2E"/>
    <w:rsid w:val="00B513F1"/>
    <w:rsid w:val="00B53A5B"/>
    <w:rsid w:val="00B5698F"/>
    <w:rsid w:val="00B56CD5"/>
    <w:rsid w:val="00B60FF6"/>
    <w:rsid w:val="00B63F1E"/>
    <w:rsid w:val="00B644CE"/>
    <w:rsid w:val="00B64CCA"/>
    <w:rsid w:val="00B674AC"/>
    <w:rsid w:val="00B707CD"/>
    <w:rsid w:val="00B71C1F"/>
    <w:rsid w:val="00B71E66"/>
    <w:rsid w:val="00B720ED"/>
    <w:rsid w:val="00B76D6C"/>
    <w:rsid w:val="00B80560"/>
    <w:rsid w:val="00B80817"/>
    <w:rsid w:val="00B8095E"/>
    <w:rsid w:val="00B80F2C"/>
    <w:rsid w:val="00B819DA"/>
    <w:rsid w:val="00B82D7A"/>
    <w:rsid w:val="00B843D3"/>
    <w:rsid w:val="00B85188"/>
    <w:rsid w:val="00B868D8"/>
    <w:rsid w:val="00B87636"/>
    <w:rsid w:val="00B87BA1"/>
    <w:rsid w:val="00B87E22"/>
    <w:rsid w:val="00B92600"/>
    <w:rsid w:val="00B93B10"/>
    <w:rsid w:val="00B93D1F"/>
    <w:rsid w:val="00B941B6"/>
    <w:rsid w:val="00B94BFD"/>
    <w:rsid w:val="00B94D34"/>
    <w:rsid w:val="00B94F28"/>
    <w:rsid w:val="00BA2FB7"/>
    <w:rsid w:val="00BA3560"/>
    <w:rsid w:val="00BA5AB8"/>
    <w:rsid w:val="00BA6E77"/>
    <w:rsid w:val="00BB1442"/>
    <w:rsid w:val="00BB17BD"/>
    <w:rsid w:val="00BB6D9F"/>
    <w:rsid w:val="00BC125F"/>
    <w:rsid w:val="00BC2D3E"/>
    <w:rsid w:val="00BC6F3A"/>
    <w:rsid w:val="00BD28D3"/>
    <w:rsid w:val="00BD3FBC"/>
    <w:rsid w:val="00BD5E86"/>
    <w:rsid w:val="00BE1328"/>
    <w:rsid w:val="00BE14AB"/>
    <w:rsid w:val="00BE1A0B"/>
    <w:rsid w:val="00BE22BE"/>
    <w:rsid w:val="00BE2897"/>
    <w:rsid w:val="00BE3368"/>
    <w:rsid w:val="00BE347D"/>
    <w:rsid w:val="00BE4CB9"/>
    <w:rsid w:val="00BE7291"/>
    <w:rsid w:val="00BE7A4A"/>
    <w:rsid w:val="00BF0336"/>
    <w:rsid w:val="00BF110D"/>
    <w:rsid w:val="00BF4139"/>
    <w:rsid w:val="00BF474F"/>
    <w:rsid w:val="00C0030F"/>
    <w:rsid w:val="00C00D04"/>
    <w:rsid w:val="00C034C9"/>
    <w:rsid w:val="00C058A7"/>
    <w:rsid w:val="00C06406"/>
    <w:rsid w:val="00C0722C"/>
    <w:rsid w:val="00C07A52"/>
    <w:rsid w:val="00C07BD4"/>
    <w:rsid w:val="00C11498"/>
    <w:rsid w:val="00C118A0"/>
    <w:rsid w:val="00C11EEE"/>
    <w:rsid w:val="00C14494"/>
    <w:rsid w:val="00C145CB"/>
    <w:rsid w:val="00C15146"/>
    <w:rsid w:val="00C1646A"/>
    <w:rsid w:val="00C17760"/>
    <w:rsid w:val="00C17CD3"/>
    <w:rsid w:val="00C2064D"/>
    <w:rsid w:val="00C206EF"/>
    <w:rsid w:val="00C20EBF"/>
    <w:rsid w:val="00C247E1"/>
    <w:rsid w:val="00C25BCB"/>
    <w:rsid w:val="00C26C65"/>
    <w:rsid w:val="00C26DE5"/>
    <w:rsid w:val="00C32142"/>
    <w:rsid w:val="00C34F6F"/>
    <w:rsid w:val="00C36283"/>
    <w:rsid w:val="00C36EA8"/>
    <w:rsid w:val="00C36FA8"/>
    <w:rsid w:val="00C3714E"/>
    <w:rsid w:val="00C37244"/>
    <w:rsid w:val="00C43A2F"/>
    <w:rsid w:val="00C43F79"/>
    <w:rsid w:val="00C46FDF"/>
    <w:rsid w:val="00C47BEB"/>
    <w:rsid w:val="00C505EA"/>
    <w:rsid w:val="00C51401"/>
    <w:rsid w:val="00C53C65"/>
    <w:rsid w:val="00C546B9"/>
    <w:rsid w:val="00C54FA0"/>
    <w:rsid w:val="00C557B1"/>
    <w:rsid w:val="00C57791"/>
    <w:rsid w:val="00C578A1"/>
    <w:rsid w:val="00C60115"/>
    <w:rsid w:val="00C63757"/>
    <w:rsid w:val="00C6376A"/>
    <w:rsid w:val="00C649CD"/>
    <w:rsid w:val="00C64C27"/>
    <w:rsid w:val="00C67734"/>
    <w:rsid w:val="00C73CD3"/>
    <w:rsid w:val="00C767DE"/>
    <w:rsid w:val="00C76DBD"/>
    <w:rsid w:val="00C81733"/>
    <w:rsid w:val="00C84CDD"/>
    <w:rsid w:val="00C879D9"/>
    <w:rsid w:val="00C90762"/>
    <w:rsid w:val="00C910D4"/>
    <w:rsid w:val="00C92F88"/>
    <w:rsid w:val="00C93373"/>
    <w:rsid w:val="00C97766"/>
    <w:rsid w:val="00C97DF8"/>
    <w:rsid w:val="00CA030A"/>
    <w:rsid w:val="00CA2060"/>
    <w:rsid w:val="00CA2F93"/>
    <w:rsid w:val="00CA3708"/>
    <w:rsid w:val="00CA4501"/>
    <w:rsid w:val="00CA6401"/>
    <w:rsid w:val="00CB1E1C"/>
    <w:rsid w:val="00CB1E69"/>
    <w:rsid w:val="00CB2083"/>
    <w:rsid w:val="00CB386C"/>
    <w:rsid w:val="00CB466C"/>
    <w:rsid w:val="00CB4724"/>
    <w:rsid w:val="00CB69E6"/>
    <w:rsid w:val="00CB6A82"/>
    <w:rsid w:val="00CB7A9C"/>
    <w:rsid w:val="00CB7C4F"/>
    <w:rsid w:val="00CC2879"/>
    <w:rsid w:val="00CC4A3B"/>
    <w:rsid w:val="00CC54DF"/>
    <w:rsid w:val="00CD2EB5"/>
    <w:rsid w:val="00CD314B"/>
    <w:rsid w:val="00CD59F6"/>
    <w:rsid w:val="00CD5D7F"/>
    <w:rsid w:val="00CD5EEE"/>
    <w:rsid w:val="00CD6165"/>
    <w:rsid w:val="00CD65DF"/>
    <w:rsid w:val="00CD71B7"/>
    <w:rsid w:val="00CE14B0"/>
    <w:rsid w:val="00CE1AD3"/>
    <w:rsid w:val="00CE1C96"/>
    <w:rsid w:val="00CE4269"/>
    <w:rsid w:val="00CE5022"/>
    <w:rsid w:val="00CE6073"/>
    <w:rsid w:val="00CE675A"/>
    <w:rsid w:val="00CF0F99"/>
    <w:rsid w:val="00CF105E"/>
    <w:rsid w:val="00CF12E0"/>
    <w:rsid w:val="00CF331B"/>
    <w:rsid w:val="00CF4F2B"/>
    <w:rsid w:val="00CF789D"/>
    <w:rsid w:val="00D01711"/>
    <w:rsid w:val="00D017F2"/>
    <w:rsid w:val="00D01E46"/>
    <w:rsid w:val="00D02430"/>
    <w:rsid w:val="00D02E62"/>
    <w:rsid w:val="00D052C8"/>
    <w:rsid w:val="00D06AA7"/>
    <w:rsid w:val="00D071BB"/>
    <w:rsid w:val="00D0783A"/>
    <w:rsid w:val="00D12059"/>
    <w:rsid w:val="00D12466"/>
    <w:rsid w:val="00D16615"/>
    <w:rsid w:val="00D206CD"/>
    <w:rsid w:val="00D210FA"/>
    <w:rsid w:val="00D21F08"/>
    <w:rsid w:val="00D23AAD"/>
    <w:rsid w:val="00D24668"/>
    <w:rsid w:val="00D2512C"/>
    <w:rsid w:val="00D25360"/>
    <w:rsid w:val="00D25649"/>
    <w:rsid w:val="00D279E8"/>
    <w:rsid w:val="00D313C7"/>
    <w:rsid w:val="00D341B2"/>
    <w:rsid w:val="00D34B1D"/>
    <w:rsid w:val="00D3636C"/>
    <w:rsid w:val="00D37F9C"/>
    <w:rsid w:val="00D41126"/>
    <w:rsid w:val="00D42971"/>
    <w:rsid w:val="00D47459"/>
    <w:rsid w:val="00D47DC8"/>
    <w:rsid w:val="00D50AE1"/>
    <w:rsid w:val="00D50B81"/>
    <w:rsid w:val="00D54AF3"/>
    <w:rsid w:val="00D55F65"/>
    <w:rsid w:val="00D564D2"/>
    <w:rsid w:val="00D60733"/>
    <w:rsid w:val="00D60BEF"/>
    <w:rsid w:val="00D62F68"/>
    <w:rsid w:val="00D64013"/>
    <w:rsid w:val="00D66893"/>
    <w:rsid w:val="00D66B13"/>
    <w:rsid w:val="00D66E94"/>
    <w:rsid w:val="00D67C29"/>
    <w:rsid w:val="00D7052F"/>
    <w:rsid w:val="00D70B14"/>
    <w:rsid w:val="00D710D9"/>
    <w:rsid w:val="00D72033"/>
    <w:rsid w:val="00D7239C"/>
    <w:rsid w:val="00D72422"/>
    <w:rsid w:val="00D72B11"/>
    <w:rsid w:val="00D72FBD"/>
    <w:rsid w:val="00D744A4"/>
    <w:rsid w:val="00D749E9"/>
    <w:rsid w:val="00D75294"/>
    <w:rsid w:val="00D80CAA"/>
    <w:rsid w:val="00D81B23"/>
    <w:rsid w:val="00D82005"/>
    <w:rsid w:val="00D85628"/>
    <w:rsid w:val="00D85DA8"/>
    <w:rsid w:val="00D86B1D"/>
    <w:rsid w:val="00D90A28"/>
    <w:rsid w:val="00D91F02"/>
    <w:rsid w:val="00D960D1"/>
    <w:rsid w:val="00D96576"/>
    <w:rsid w:val="00D97E12"/>
    <w:rsid w:val="00DA34B0"/>
    <w:rsid w:val="00DA4370"/>
    <w:rsid w:val="00DA79A8"/>
    <w:rsid w:val="00DB647B"/>
    <w:rsid w:val="00DC2AC7"/>
    <w:rsid w:val="00DC4247"/>
    <w:rsid w:val="00DC52C7"/>
    <w:rsid w:val="00DC54C6"/>
    <w:rsid w:val="00DC59C7"/>
    <w:rsid w:val="00DD063F"/>
    <w:rsid w:val="00DD6ECC"/>
    <w:rsid w:val="00DD7D84"/>
    <w:rsid w:val="00DE1427"/>
    <w:rsid w:val="00DE2B94"/>
    <w:rsid w:val="00DE311E"/>
    <w:rsid w:val="00DE4F36"/>
    <w:rsid w:val="00DE5E8F"/>
    <w:rsid w:val="00DE6E97"/>
    <w:rsid w:val="00DE7319"/>
    <w:rsid w:val="00DF0300"/>
    <w:rsid w:val="00DF25E6"/>
    <w:rsid w:val="00DF2D28"/>
    <w:rsid w:val="00DF4974"/>
    <w:rsid w:val="00DF508C"/>
    <w:rsid w:val="00DF50D2"/>
    <w:rsid w:val="00DF530F"/>
    <w:rsid w:val="00E025C7"/>
    <w:rsid w:val="00E06C60"/>
    <w:rsid w:val="00E07280"/>
    <w:rsid w:val="00E0772E"/>
    <w:rsid w:val="00E07F54"/>
    <w:rsid w:val="00E10D28"/>
    <w:rsid w:val="00E146FE"/>
    <w:rsid w:val="00E14E8A"/>
    <w:rsid w:val="00E16272"/>
    <w:rsid w:val="00E17634"/>
    <w:rsid w:val="00E20BEA"/>
    <w:rsid w:val="00E30BA3"/>
    <w:rsid w:val="00E31616"/>
    <w:rsid w:val="00E34734"/>
    <w:rsid w:val="00E36B88"/>
    <w:rsid w:val="00E374F1"/>
    <w:rsid w:val="00E40905"/>
    <w:rsid w:val="00E40BF8"/>
    <w:rsid w:val="00E41095"/>
    <w:rsid w:val="00E418C1"/>
    <w:rsid w:val="00E474C7"/>
    <w:rsid w:val="00E47B39"/>
    <w:rsid w:val="00E514B9"/>
    <w:rsid w:val="00E51A47"/>
    <w:rsid w:val="00E5345E"/>
    <w:rsid w:val="00E604DC"/>
    <w:rsid w:val="00E64BA1"/>
    <w:rsid w:val="00E659BF"/>
    <w:rsid w:val="00E73C2B"/>
    <w:rsid w:val="00E73D31"/>
    <w:rsid w:val="00E74B88"/>
    <w:rsid w:val="00E7570C"/>
    <w:rsid w:val="00E77D00"/>
    <w:rsid w:val="00E80B66"/>
    <w:rsid w:val="00E816B0"/>
    <w:rsid w:val="00E855FC"/>
    <w:rsid w:val="00E86835"/>
    <w:rsid w:val="00E86D96"/>
    <w:rsid w:val="00E87F7D"/>
    <w:rsid w:val="00E905E8"/>
    <w:rsid w:val="00E9069C"/>
    <w:rsid w:val="00E90A23"/>
    <w:rsid w:val="00E9214A"/>
    <w:rsid w:val="00E967C7"/>
    <w:rsid w:val="00E96B2B"/>
    <w:rsid w:val="00E97799"/>
    <w:rsid w:val="00EA1575"/>
    <w:rsid w:val="00EA2155"/>
    <w:rsid w:val="00EA21B9"/>
    <w:rsid w:val="00EA252C"/>
    <w:rsid w:val="00EA3777"/>
    <w:rsid w:val="00EA3988"/>
    <w:rsid w:val="00EA502E"/>
    <w:rsid w:val="00EA6627"/>
    <w:rsid w:val="00EA7038"/>
    <w:rsid w:val="00EB07BE"/>
    <w:rsid w:val="00EB41F6"/>
    <w:rsid w:val="00EC0D4D"/>
    <w:rsid w:val="00EC1D1A"/>
    <w:rsid w:val="00EC296B"/>
    <w:rsid w:val="00EC2AD2"/>
    <w:rsid w:val="00EC3473"/>
    <w:rsid w:val="00EC460E"/>
    <w:rsid w:val="00EC61FD"/>
    <w:rsid w:val="00EC6359"/>
    <w:rsid w:val="00ED00D8"/>
    <w:rsid w:val="00ED0ED8"/>
    <w:rsid w:val="00ED1D0A"/>
    <w:rsid w:val="00ED1D5A"/>
    <w:rsid w:val="00ED2136"/>
    <w:rsid w:val="00ED2378"/>
    <w:rsid w:val="00ED30EF"/>
    <w:rsid w:val="00ED4C9E"/>
    <w:rsid w:val="00ED58E0"/>
    <w:rsid w:val="00ED60B6"/>
    <w:rsid w:val="00ED7C1A"/>
    <w:rsid w:val="00EE0CE8"/>
    <w:rsid w:val="00EE25B2"/>
    <w:rsid w:val="00EE2A90"/>
    <w:rsid w:val="00EE3309"/>
    <w:rsid w:val="00EE68EE"/>
    <w:rsid w:val="00EE6A1A"/>
    <w:rsid w:val="00EE7D74"/>
    <w:rsid w:val="00EF00BE"/>
    <w:rsid w:val="00EF12A9"/>
    <w:rsid w:val="00EF1777"/>
    <w:rsid w:val="00EF1B73"/>
    <w:rsid w:val="00EF1CE0"/>
    <w:rsid w:val="00EF21B8"/>
    <w:rsid w:val="00EF2CE0"/>
    <w:rsid w:val="00EF489D"/>
    <w:rsid w:val="00EF682A"/>
    <w:rsid w:val="00F00063"/>
    <w:rsid w:val="00F00792"/>
    <w:rsid w:val="00F0320D"/>
    <w:rsid w:val="00F04272"/>
    <w:rsid w:val="00F0433B"/>
    <w:rsid w:val="00F0608E"/>
    <w:rsid w:val="00F11B8B"/>
    <w:rsid w:val="00F11BCC"/>
    <w:rsid w:val="00F12F22"/>
    <w:rsid w:val="00F13810"/>
    <w:rsid w:val="00F140A6"/>
    <w:rsid w:val="00F1471C"/>
    <w:rsid w:val="00F15F10"/>
    <w:rsid w:val="00F16441"/>
    <w:rsid w:val="00F16EF1"/>
    <w:rsid w:val="00F174FF"/>
    <w:rsid w:val="00F22179"/>
    <w:rsid w:val="00F237A3"/>
    <w:rsid w:val="00F23951"/>
    <w:rsid w:val="00F23C40"/>
    <w:rsid w:val="00F31488"/>
    <w:rsid w:val="00F33B0A"/>
    <w:rsid w:val="00F36B5E"/>
    <w:rsid w:val="00F37FD0"/>
    <w:rsid w:val="00F40373"/>
    <w:rsid w:val="00F4097A"/>
    <w:rsid w:val="00F42F6D"/>
    <w:rsid w:val="00F45145"/>
    <w:rsid w:val="00F47EA5"/>
    <w:rsid w:val="00F53698"/>
    <w:rsid w:val="00F546CF"/>
    <w:rsid w:val="00F5758F"/>
    <w:rsid w:val="00F579C8"/>
    <w:rsid w:val="00F616E0"/>
    <w:rsid w:val="00F6172B"/>
    <w:rsid w:val="00F6237B"/>
    <w:rsid w:val="00F634EE"/>
    <w:rsid w:val="00F63D2B"/>
    <w:rsid w:val="00F643DC"/>
    <w:rsid w:val="00F704C7"/>
    <w:rsid w:val="00F720F1"/>
    <w:rsid w:val="00F725D6"/>
    <w:rsid w:val="00F73870"/>
    <w:rsid w:val="00F73ABE"/>
    <w:rsid w:val="00F75791"/>
    <w:rsid w:val="00F80B2B"/>
    <w:rsid w:val="00F85714"/>
    <w:rsid w:val="00F85718"/>
    <w:rsid w:val="00F85F5D"/>
    <w:rsid w:val="00F928F7"/>
    <w:rsid w:val="00F97138"/>
    <w:rsid w:val="00FA3E32"/>
    <w:rsid w:val="00FA45B0"/>
    <w:rsid w:val="00FA615E"/>
    <w:rsid w:val="00FA7318"/>
    <w:rsid w:val="00FA73E5"/>
    <w:rsid w:val="00FA7A0E"/>
    <w:rsid w:val="00FB080A"/>
    <w:rsid w:val="00FB24C4"/>
    <w:rsid w:val="00FB250F"/>
    <w:rsid w:val="00FB2B0B"/>
    <w:rsid w:val="00FB3861"/>
    <w:rsid w:val="00FB554B"/>
    <w:rsid w:val="00FB5BC0"/>
    <w:rsid w:val="00FB5BEA"/>
    <w:rsid w:val="00FB6EC4"/>
    <w:rsid w:val="00FB7BDE"/>
    <w:rsid w:val="00FB7EFC"/>
    <w:rsid w:val="00FC0665"/>
    <w:rsid w:val="00FC3DD8"/>
    <w:rsid w:val="00FC459F"/>
    <w:rsid w:val="00FC594D"/>
    <w:rsid w:val="00FD02C8"/>
    <w:rsid w:val="00FD1C5E"/>
    <w:rsid w:val="00FD25EB"/>
    <w:rsid w:val="00FD298F"/>
    <w:rsid w:val="00FD384A"/>
    <w:rsid w:val="00FD40DC"/>
    <w:rsid w:val="00FD764E"/>
    <w:rsid w:val="00FE0AA0"/>
    <w:rsid w:val="00FE11A1"/>
    <w:rsid w:val="00FE2085"/>
    <w:rsid w:val="00FE5CB0"/>
    <w:rsid w:val="00FE5DBE"/>
    <w:rsid w:val="00FE6DFA"/>
    <w:rsid w:val="00FF0404"/>
    <w:rsid w:val="00FF1802"/>
    <w:rsid w:val="00FF4EB2"/>
    <w:rsid w:val="00FF523B"/>
    <w:rsid w:val="00FF7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9E13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0E3F"/>
    <w:pPr>
      <w:ind w:leftChars="400" w:left="960"/>
    </w:pPr>
  </w:style>
  <w:style w:type="table" w:styleId="TableGrid">
    <w:name w:val="Table Grid"/>
    <w:basedOn w:val="TableNormal"/>
    <w:uiPriority w:val="59"/>
    <w:rsid w:val="003816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930E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30E7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0E7"/>
    <w:rPr>
      <w:rFonts w:ascii="ヒラギノ角ゴ ProN W3" w:eastAsia="ヒラギノ角ゴ ProN W3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AD6F4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72B1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72B11"/>
  </w:style>
  <w:style w:type="paragraph" w:styleId="Footer">
    <w:name w:val="footer"/>
    <w:basedOn w:val="Normal"/>
    <w:link w:val="FooterChar"/>
    <w:uiPriority w:val="99"/>
    <w:unhideWhenUsed/>
    <w:rsid w:val="00D72B1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72B11"/>
  </w:style>
  <w:style w:type="character" w:styleId="CommentReference">
    <w:name w:val="annotation reference"/>
    <w:basedOn w:val="DefaultParagraphFont"/>
    <w:uiPriority w:val="99"/>
    <w:semiHidden/>
    <w:unhideWhenUsed/>
    <w:rsid w:val="00D72B1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72B1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72B1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2B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2B11"/>
    <w:rPr>
      <w:b/>
      <w:bCs/>
    </w:rPr>
  </w:style>
  <w:style w:type="paragraph" w:styleId="Revision">
    <w:name w:val="Revision"/>
    <w:hidden/>
    <w:uiPriority w:val="99"/>
    <w:semiHidden/>
    <w:rsid w:val="004C53EB"/>
  </w:style>
  <w:style w:type="character" w:styleId="PageNumber">
    <w:name w:val="page number"/>
    <w:basedOn w:val="DefaultParagraphFont"/>
    <w:uiPriority w:val="99"/>
    <w:semiHidden/>
    <w:unhideWhenUsed/>
    <w:rsid w:val="006834A7"/>
  </w:style>
  <w:style w:type="character" w:styleId="FollowedHyperlink">
    <w:name w:val="FollowedHyperlink"/>
    <w:basedOn w:val="DefaultParagraphFont"/>
    <w:uiPriority w:val="99"/>
    <w:semiHidden/>
    <w:unhideWhenUsed/>
    <w:rsid w:val="00FB554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0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5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8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5216f0-f428-42a7-9c8f-754749f300df">
      <Terms xmlns="http://schemas.microsoft.com/office/infopath/2007/PartnerControls"/>
    </lcf76f155ced4ddcb4097134ff3c332f>
    <Comments2 xmlns="b65216f0-f428-42a7-9c8f-754749f300df" xsi:nil="true"/>
    <Notes xmlns="b65216f0-f428-42a7-9c8f-754749f300df" xsi:nil="true"/>
    <TaxCatchAll xmlns="046fb8c9-eddb-46dc-a2ab-849d6f219386" xsi:nil="true"/>
    <Comments xmlns="b65216f0-f428-42a7-9c8f-754749f300df">Comment?</Comment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19" ma:contentTypeDescription="Create a new document." ma:contentTypeScope="" ma:versionID="261b220d5e0fc49487f524f6f74a6ee1">
  <xsd:schema xmlns:xsd="http://www.w3.org/2001/XMLSchema" xmlns:xs="http://www.w3.org/2001/XMLSchema" xmlns:p="http://schemas.microsoft.com/office/2006/metadata/properties" xmlns:ns2="b65216f0-f428-42a7-9c8f-754749f300df" xmlns:ns3="d93d0c5f-365f-43d4-9a0c-e9cc1a6fe1a4" xmlns:ns4="046fb8c9-eddb-46dc-a2ab-849d6f219386" targetNamespace="http://schemas.microsoft.com/office/2006/metadata/properties" ma:root="true" ma:fieldsID="38c20087f28d5356bf4804d197323047" ns2:_="" ns3:_="" ns4:_=""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Comments"/>
                <xsd:element ref="ns2:Comments2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Notes" ma:index="21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Comments" ma:index="22" ma:displayName="Comments" ma:default="Comment?" ma:format="Dropdown" ma:internalName="Comments">
      <xsd:simpleType>
        <xsd:restriction base="dms:Note">
          <xsd:maxLength value="255"/>
        </xsd:restriction>
      </xsd:simpleType>
    </xsd:element>
    <xsd:element name="Comments2" ma:index="23" nillable="true" ma:displayName="Comments 2" ma:format="Dropdown" ma:internalName="Comments2">
      <xsd:simpleType>
        <xsd:restriction base="dms:Note">
          <xsd:maxLength value="255"/>
        </xsd:restriction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2FBFA8-B0A9-4471-B2FD-7B73FA13DD68}">
  <ds:schemaRefs>
    <ds:schemaRef ds:uri="http://schemas.microsoft.com/office/2006/metadata/properties"/>
    <ds:schemaRef ds:uri="http://schemas.microsoft.com/office/infopath/2007/PartnerControls"/>
    <ds:schemaRef ds:uri="b65216f0-f428-42a7-9c8f-754749f300df"/>
    <ds:schemaRef ds:uri="046fb8c9-eddb-46dc-a2ab-849d6f219386"/>
  </ds:schemaRefs>
</ds:datastoreItem>
</file>

<file path=customXml/itemProps2.xml><?xml version="1.0" encoding="utf-8"?>
<ds:datastoreItem xmlns:ds="http://schemas.openxmlformats.org/officeDocument/2006/customXml" ds:itemID="{1DA46EED-6727-4D68-8C07-DFC1D4E5C54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5EBEB53-3A9E-413E-91E5-70114FF6F2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046fb8c9-eddb-46dc-a2ab-849d6f219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543E64D-A78F-4EE7-863F-5F96A30BD0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272</Words>
  <Characters>7251</Characters>
  <Application>Microsoft Office Word</Application>
  <DocSecurity>0</DocSecurity>
  <Lines>60</Lines>
  <Paragraphs>1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02T11:49:00Z</dcterms:created>
  <dcterms:modified xsi:type="dcterms:W3CDTF">2022-09-02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8-04T12:05:25Z</vt:lpwstr>
  </property>
  <property fmtid="{D5CDD505-2E9C-101B-9397-08002B2CF9AE}" pid="4" name="MSIP_Label_549ac42a-3eb4-4074-b885-aea26bd6241e_Method">
    <vt:lpwstr>Privilege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1a087a98-87be-49d4-90ce-af35b33853ed</vt:lpwstr>
  </property>
  <property fmtid="{D5CDD505-2E9C-101B-9397-08002B2CF9AE}" pid="8" name="MSIP_Label_549ac42a-3eb4-4074-b885-aea26bd6241e_ContentBits">
    <vt:lpwstr>0</vt:lpwstr>
  </property>
  <property fmtid="{D5CDD505-2E9C-101B-9397-08002B2CF9AE}" pid="9" name="ContentTypeId">
    <vt:lpwstr>0x0101000E2E07FD03048543840440A36D86068B</vt:lpwstr>
  </property>
</Properties>
</file>